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2BFF1" w14:textId="77777777" w:rsidR="000002EE" w:rsidRDefault="000002EE"/>
    <w:p w14:paraId="527A6015" w14:textId="77777777" w:rsidR="001C5336" w:rsidRPr="00C9445F" w:rsidRDefault="001C5336">
      <w:pPr>
        <w:rPr>
          <w:lang w:val="en-US"/>
        </w:rPr>
      </w:pPr>
      <w:r w:rsidRPr="00C9445F">
        <w:rPr>
          <w:lang w:val="en-US"/>
        </w:rPr>
        <w:t xml:space="preserve">Supplementary data </w:t>
      </w:r>
    </w:p>
    <w:p w14:paraId="3BC4F62C" w14:textId="77777777" w:rsidR="001C5336" w:rsidRPr="00C9445F" w:rsidRDefault="001C5336">
      <w:pPr>
        <w:rPr>
          <w:lang w:val="en-US"/>
        </w:rPr>
      </w:pPr>
    </w:p>
    <w:p w14:paraId="0E24C915" w14:textId="77777777" w:rsidR="006C47C8" w:rsidRPr="00FD1975" w:rsidRDefault="006C47C8" w:rsidP="006C47C8">
      <w:pPr>
        <w:spacing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Fluorescence multi-staining and image analysis</w:t>
      </w:r>
    </w:p>
    <w:p w14:paraId="3442EEF7" w14:textId="281EE922" w:rsidR="00E74485" w:rsidRDefault="006C47C8" w:rsidP="006C47C8">
      <w:pPr>
        <w:spacing w:line="360" w:lineRule="auto"/>
        <w:rPr>
          <w:rFonts w:cstheme="minorHAnsi"/>
          <w:lang w:val="en-US"/>
        </w:rPr>
      </w:pPr>
      <w:r w:rsidRPr="00FD1975">
        <w:rPr>
          <w:rFonts w:cstheme="minorHAnsi"/>
          <w:lang w:val="en-US"/>
        </w:rPr>
        <w:t xml:space="preserve">From the lymph node tissue samples fixed in formalin and embedded in paraffin, 2-3µm thick tissue sections were prepared, which were drawn onto coated slides and dried overnight. Each slide was manually stained with the </w:t>
      </w:r>
      <w:r w:rsidR="00574DA5" w:rsidRPr="00901475">
        <w:rPr>
          <w:lang w:val="en-US"/>
        </w:rPr>
        <w:t>Opal 6-Plex Manual Detection Kit - for Whole Slide Imaging</w:t>
      </w:r>
      <w:r w:rsidR="00574DA5" w:rsidRPr="003327CD" w:rsidDel="00901475">
        <w:rPr>
          <w:rFonts w:cstheme="minorHAnsi"/>
          <w:lang w:val="en-US"/>
        </w:rPr>
        <w:t xml:space="preserve"> </w:t>
      </w:r>
      <w:r w:rsidR="00574DA5">
        <w:rPr>
          <w:rFonts w:cstheme="minorHAnsi"/>
          <w:lang w:val="en-US"/>
        </w:rPr>
        <w:t>(Akoya Biosciences)</w:t>
      </w:r>
      <w:r w:rsidR="00924551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for CD30 (HRSC), CD68 (macrophages), CD8 (cytotoxic T-cells), FoxP3 (regulatory T-cells), LAG3 (exhaustion marker)</w:t>
      </w:r>
      <w:r w:rsidR="00FF6743">
        <w:rPr>
          <w:rFonts w:cstheme="minorHAnsi"/>
          <w:lang w:val="en-US"/>
        </w:rPr>
        <w:t>, PD1</w:t>
      </w:r>
      <w:r w:rsidR="00FF6743" w:rsidRPr="00FD1975">
        <w:rPr>
          <w:rFonts w:cstheme="minorHAnsi"/>
          <w:lang w:val="en-US"/>
        </w:rPr>
        <w:t xml:space="preserve"> (exhaustion marker)</w:t>
      </w:r>
      <w:r w:rsidR="00FF6743">
        <w:rPr>
          <w:rFonts w:cstheme="minorHAnsi"/>
          <w:lang w:val="en-US"/>
        </w:rPr>
        <w:t>, CD3 (T-cells)</w:t>
      </w:r>
      <w:r w:rsidRPr="00FD1975">
        <w:rPr>
          <w:rFonts w:cstheme="minorHAnsi"/>
          <w:lang w:val="en-US"/>
        </w:rPr>
        <w:t xml:space="preserve"> and DAPI (nucleus detection)</w:t>
      </w:r>
      <w:r w:rsidR="00E74485">
        <w:rPr>
          <w:rFonts w:cstheme="minorHAnsi"/>
          <w:lang w:val="en-US"/>
        </w:rPr>
        <w:t xml:space="preserve"> following the </w:t>
      </w:r>
      <w:r w:rsidR="00E74485" w:rsidRPr="00FD1975">
        <w:rPr>
          <w:rFonts w:cstheme="minorHAnsi"/>
          <w:lang w:val="en-US"/>
        </w:rPr>
        <w:t>manufacturer's instructions</w:t>
      </w:r>
      <w:r w:rsidR="00E74485">
        <w:rPr>
          <w:rFonts w:cstheme="minorHAnsi"/>
          <w:lang w:val="en-US"/>
        </w:rPr>
        <w:t>.</w:t>
      </w:r>
    </w:p>
    <w:p w14:paraId="06D64663" w14:textId="3490D62A" w:rsidR="006C47C8" w:rsidRPr="00FD1975" w:rsidRDefault="00E74485" w:rsidP="006C47C8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T</w:t>
      </w:r>
      <w:r w:rsidR="006C47C8" w:rsidRPr="00FD1975">
        <w:rPr>
          <w:rFonts w:cstheme="minorHAnsi"/>
          <w:lang w:val="en-US"/>
        </w:rPr>
        <w:t>o remove the paraffin, the slides were incubated in 100% xylene for 20 minutes</w:t>
      </w:r>
      <w:r>
        <w:rPr>
          <w:rFonts w:cstheme="minorHAnsi"/>
          <w:lang w:val="en-US"/>
        </w:rPr>
        <w:t xml:space="preserve"> subsequently </w:t>
      </w:r>
      <w:r w:rsidR="006C47C8" w:rsidRPr="00FD1975">
        <w:rPr>
          <w:rFonts w:cstheme="minorHAnsi"/>
          <w:lang w:val="en-US"/>
        </w:rPr>
        <w:t>rehydrated in a descending alcohol series and washed with distilled water and PBS. The following cycle (step 1-5) was repeated four times for</w:t>
      </w:r>
      <w:r w:rsidR="00FF6743">
        <w:rPr>
          <w:rFonts w:cstheme="minorHAnsi"/>
          <w:lang w:val="en-US"/>
        </w:rPr>
        <w:t xml:space="preserve"> the first panel: </w:t>
      </w:r>
      <w:r w:rsidR="006C47C8" w:rsidRPr="00FD1975">
        <w:rPr>
          <w:rFonts w:cstheme="minorHAnsi"/>
          <w:lang w:val="en-US"/>
        </w:rPr>
        <w:t>CD8/Opal690, CD30/Opal570, CD68/Opal520 and FoxP3/Opal620</w:t>
      </w:r>
      <w:r w:rsidR="00FF6743">
        <w:rPr>
          <w:rFonts w:cstheme="minorHAnsi"/>
          <w:lang w:val="en-US"/>
        </w:rPr>
        <w:t>;</w:t>
      </w:r>
      <w:r w:rsidR="006C47C8" w:rsidRPr="00FD1975">
        <w:rPr>
          <w:rFonts w:cstheme="minorHAnsi"/>
          <w:lang w:val="en-US"/>
        </w:rPr>
        <w:t xml:space="preserve"> </w:t>
      </w:r>
      <w:r w:rsidR="00FF6743">
        <w:rPr>
          <w:rFonts w:cstheme="minorHAnsi"/>
          <w:lang w:val="en-US"/>
        </w:rPr>
        <w:t xml:space="preserve">the second panel CD30/Opal 520, CD3/Opal 570, CD8/Opal690, PD1/Opal780, </w:t>
      </w:r>
      <w:r w:rsidR="006C47C8" w:rsidRPr="00FD1975">
        <w:rPr>
          <w:rFonts w:cstheme="minorHAnsi"/>
          <w:lang w:val="en-US"/>
        </w:rPr>
        <w:t>at room temperature.</w:t>
      </w:r>
      <w:r w:rsidR="00FF6743">
        <w:rPr>
          <w:rFonts w:cstheme="minorHAnsi"/>
          <w:lang w:val="en-US"/>
        </w:rPr>
        <w:t xml:space="preserve"> </w:t>
      </w:r>
      <w:r w:rsidR="006C47C8" w:rsidRPr="00FD1975">
        <w:rPr>
          <w:rFonts w:cstheme="minorHAnsi"/>
          <w:lang w:val="en-US"/>
        </w:rPr>
        <w:t xml:space="preserve">After each step, except after incubation of the Antibody Diluent, the slides were washed three times for 2 minutes with PBS. (1) </w:t>
      </w:r>
      <w:r>
        <w:rPr>
          <w:rFonts w:cstheme="minorHAnsi"/>
          <w:lang w:val="en-US"/>
        </w:rPr>
        <w:t xml:space="preserve">Antigen retrieval </w:t>
      </w:r>
      <w:r w:rsidR="006C47C8" w:rsidRPr="00FD1975">
        <w:rPr>
          <w:rFonts w:cstheme="minorHAnsi"/>
          <w:lang w:val="en-US"/>
        </w:rPr>
        <w:t>in AR6 buffer (pH</w:t>
      </w:r>
      <w:r w:rsidR="00FF6743">
        <w:rPr>
          <w:rFonts w:cstheme="minorHAnsi"/>
          <w:lang w:val="en-US"/>
        </w:rPr>
        <w:t xml:space="preserve"> </w:t>
      </w:r>
      <w:r w:rsidR="006C47C8" w:rsidRPr="00FD1975">
        <w:rPr>
          <w:rFonts w:cstheme="minorHAnsi"/>
          <w:lang w:val="en-US"/>
        </w:rPr>
        <w:t xml:space="preserve">6) </w:t>
      </w:r>
      <w:r w:rsidR="00FF6743">
        <w:rPr>
          <w:rFonts w:cstheme="minorHAnsi"/>
          <w:lang w:val="en-US"/>
        </w:rPr>
        <w:t xml:space="preserve">or </w:t>
      </w:r>
      <w:r w:rsidR="00FF6743" w:rsidRPr="00FD1975">
        <w:rPr>
          <w:rFonts w:cstheme="minorHAnsi"/>
          <w:lang w:val="en-US"/>
        </w:rPr>
        <w:t>AR</w:t>
      </w:r>
      <w:r w:rsidR="00FF6743">
        <w:rPr>
          <w:rFonts w:cstheme="minorHAnsi"/>
          <w:lang w:val="en-US"/>
        </w:rPr>
        <w:t>9</w:t>
      </w:r>
      <w:r w:rsidR="00FF6743" w:rsidRPr="00FD1975">
        <w:rPr>
          <w:rFonts w:cstheme="minorHAnsi"/>
          <w:lang w:val="en-US"/>
        </w:rPr>
        <w:t xml:space="preserve"> buffer (pH</w:t>
      </w:r>
      <w:r w:rsidR="00FF6743">
        <w:rPr>
          <w:rFonts w:cstheme="minorHAnsi"/>
          <w:lang w:val="en-US"/>
        </w:rPr>
        <w:t xml:space="preserve"> 9</w:t>
      </w:r>
      <w:r w:rsidR="00FF6743" w:rsidRPr="00FD1975">
        <w:rPr>
          <w:rFonts w:cstheme="minorHAnsi"/>
          <w:lang w:val="en-US"/>
        </w:rPr>
        <w:t>)</w:t>
      </w:r>
      <w:r w:rsidR="00656C0A">
        <w:rPr>
          <w:rFonts w:cstheme="minorHAnsi"/>
          <w:lang w:val="en-US"/>
        </w:rPr>
        <w:t xml:space="preserve"> </w:t>
      </w:r>
      <w:r w:rsidR="006C47C8" w:rsidRPr="00FD1975">
        <w:rPr>
          <w:rFonts w:cstheme="minorHAnsi"/>
          <w:lang w:val="en-US"/>
        </w:rPr>
        <w:t xml:space="preserve">for 45 seconds at 1000 watts and for 15 minutes at 200 watts in the microwave. </w:t>
      </w:r>
      <w:r>
        <w:rPr>
          <w:rFonts w:cstheme="minorHAnsi"/>
          <w:lang w:val="en-US"/>
        </w:rPr>
        <w:t xml:space="preserve">Cooling down </w:t>
      </w:r>
      <w:r w:rsidR="006C47C8" w:rsidRPr="00FD1975">
        <w:rPr>
          <w:rFonts w:cstheme="minorHAnsi"/>
          <w:lang w:val="en-US"/>
        </w:rPr>
        <w:t xml:space="preserve">to room temperature for at least 15 minutes. (2) 2-3 drops of Antibody Diluent were applied for 10 minutes to block non-specific binding sites. (3) 150µl of the primary antibody (dilution in Antibody Diluent) incubated for 30 minutes. (4) 2-3 drops of Opal Polymer HRP were applied, containing the HRP-conjugated secondary antibody. (5) The opal fluorophore (1:100 in Amplification Diluent) was incubated for 10 minutes. </w:t>
      </w:r>
    </w:p>
    <w:p w14:paraId="6556F078" w14:textId="3CEC05B5" w:rsidR="006C47C8" w:rsidRPr="00FD1975" w:rsidRDefault="006C47C8" w:rsidP="006C47C8">
      <w:pPr>
        <w:spacing w:line="360" w:lineRule="auto"/>
        <w:rPr>
          <w:rFonts w:cstheme="minorHAnsi"/>
          <w:lang w:val="en-US"/>
        </w:rPr>
      </w:pPr>
      <w:r w:rsidRPr="00FD1975">
        <w:rPr>
          <w:rFonts w:cstheme="minorHAnsi"/>
          <w:lang w:val="en-US"/>
        </w:rPr>
        <w:t>The fifth cycle (step 6-1</w:t>
      </w:r>
      <w:r>
        <w:rPr>
          <w:rFonts w:cstheme="minorHAnsi"/>
          <w:lang w:val="en-US"/>
        </w:rPr>
        <w:t>2</w:t>
      </w:r>
      <w:r w:rsidRPr="00FD1975">
        <w:rPr>
          <w:rFonts w:cstheme="minorHAnsi"/>
          <w:lang w:val="en-US"/>
        </w:rPr>
        <w:t xml:space="preserve">) for LAG3/Opal780 </w:t>
      </w:r>
      <w:r w:rsidR="00FF6743">
        <w:rPr>
          <w:rFonts w:cstheme="minorHAnsi"/>
          <w:lang w:val="en-US"/>
        </w:rPr>
        <w:t xml:space="preserve">and PD1/Opal 780 </w:t>
      </w:r>
      <w:r w:rsidRPr="00FD1975">
        <w:rPr>
          <w:rFonts w:cstheme="minorHAnsi"/>
          <w:lang w:val="en-US"/>
        </w:rPr>
        <w:t>was different because Opal780 is heat labile. (6) The cycle also started with a microwave treatment and the slides then cooled down to room temperature for at least 15 minutes. (7) The Antibody Diluent incubated for 10 minutes, before (8) LAG3 (1:100 in Antibody Diluent) incubated for 30 minutes. (9) Next, the HRP-conjugated secondary antibody was applied for 10 minutes. (10) TSA-DIG (1:100 in Amplification Diluent) was then applied for 10 minutes, followed by (</w:t>
      </w:r>
      <w:r>
        <w:rPr>
          <w:rFonts w:cstheme="minorHAnsi"/>
          <w:lang w:val="en-US"/>
        </w:rPr>
        <w:t>11</w:t>
      </w:r>
      <w:r w:rsidRPr="00FD1975">
        <w:rPr>
          <w:rFonts w:cstheme="minorHAnsi"/>
          <w:lang w:val="en-US"/>
        </w:rPr>
        <w:t>) a second microwave treatment and cooldown to room temperature. The last step was (1</w:t>
      </w:r>
      <w:r>
        <w:rPr>
          <w:rFonts w:cstheme="minorHAnsi"/>
          <w:lang w:val="en-US"/>
        </w:rPr>
        <w:t>2</w:t>
      </w:r>
      <w:r w:rsidRPr="00FD1975">
        <w:rPr>
          <w:rFonts w:cstheme="minorHAnsi"/>
          <w:lang w:val="en-US"/>
        </w:rPr>
        <w:t xml:space="preserve">) 1 hour incubation of Opal780 (1:50 in Antibody Diluent). </w:t>
      </w:r>
    </w:p>
    <w:p w14:paraId="535427C0" w14:textId="77777777" w:rsidR="006C47C8" w:rsidRPr="00FD1975" w:rsidRDefault="006C47C8" w:rsidP="006C47C8">
      <w:pPr>
        <w:spacing w:line="360" w:lineRule="auto"/>
        <w:rPr>
          <w:rFonts w:cstheme="minorHAnsi"/>
          <w:lang w:val="en-US"/>
        </w:rPr>
      </w:pPr>
      <w:r w:rsidRPr="00FD1975">
        <w:rPr>
          <w:rFonts w:cstheme="minorHAnsi"/>
          <w:lang w:val="en-US"/>
        </w:rPr>
        <w:t xml:space="preserve">For nucleus staining </w:t>
      </w:r>
      <w:proofErr w:type="spellStart"/>
      <w:r w:rsidRPr="00FD1975">
        <w:rPr>
          <w:rFonts w:cstheme="minorHAnsi"/>
          <w:lang w:val="en-US"/>
        </w:rPr>
        <w:t>Dapi</w:t>
      </w:r>
      <w:proofErr w:type="spellEnd"/>
      <w:r w:rsidRPr="00FD1975">
        <w:rPr>
          <w:rFonts w:cstheme="minorHAnsi"/>
          <w:lang w:val="en-US"/>
        </w:rPr>
        <w:t xml:space="preserve"> (1 drop in 500µl PBS) was incubated for 5 minutes. Finally, the slides were </w:t>
      </w:r>
      <w:r w:rsidR="00E74485">
        <w:rPr>
          <w:rFonts w:cstheme="minorHAnsi"/>
          <w:lang w:val="en-US"/>
        </w:rPr>
        <w:t xml:space="preserve">sealed </w:t>
      </w:r>
      <w:r w:rsidRPr="00FD1975">
        <w:rPr>
          <w:rFonts w:cstheme="minorHAnsi"/>
          <w:lang w:val="en-US"/>
        </w:rPr>
        <w:t xml:space="preserve">with 35µl mounting medium and the coverslips were fixed with nail polish. The slides then </w:t>
      </w:r>
      <w:r w:rsidR="00E74485">
        <w:rPr>
          <w:rFonts w:cstheme="minorHAnsi"/>
          <w:lang w:val="en-US"/>
        </w:rPr>
        <w:t xml:space="preserve">dried overnight at 4° </w:t>
      </w:r>
      <w:r w:rsidR="004277A7">
        <w:rPr>
          <w:rFonts w:cstheme="minorHAnsi"/>
          <w:lang w:val="en-US"/>
        </w:rPr>
        <w:t xml:space="preserve">Celsius </w:t>
      </w:r>
      <w:r w:rsidRPr="00FD1975">
        <w:rPr>
          <w:rFonts w:cstheme="minorHAnsi"/>
          <w:lang w:val="en-US"/>
        </w:rPr>
        <w:t xml:space="preserve">before scanning. </w:t>
      </w:r>
      <w:r w:rsidR="00924551">
        <w:rPr>
          <w:lang w:val="en-US"/>
        </w:rPr>
        <w:t>Supplementary table 3</w:t>
      </w:r>
      <w:r w:rsidRPr="00FD1975">
        <w:rPr>
          <w:rFonts w:cstheme="minorHAnsi"/>
          <w:lang w:val="en-US"/>
        </w:rPr>
        <w:t xml:space="preserve"> gives information on the staining order, antibody and fluorophore concentrations and corresponding buffers.</w:t>
      </w:r>
    </w:p>
    <w:p w14:paraId="30148BA3" w14:textId="77777777" w:rsidR="006C47C8" w:rsidRPr="00FD1975" w:rsidRDefault="006C47C8" w:rsidP="006C47C8">
      <w:pPr>
        <w:spacing w:line="360" w:lineRule="auto"/>
        <w:rPr>
          <w:rFonts w:cstheme="minorHAnsi"/>
          <w:b/>
          <w:bCs/>
          <w:lang w:val="en-US"/>
        </w:rPr>
      </w:pPr>
      <w:r w:rsidRPr="00FD1975">
        <w:rPr>
          <w:rFonts w:cstheme="minorHAnsi"/>
          <w:b/>
          <w:bCs/>
          <w:lang w:val="en-US"/>
        </w:rPr>
        <w:lastRenderedPageBreak/>
        <w:t>Scanning</w:t>
      </w:r>
    </w:p>
    <w:p w14:paraId="1F3DB652" w14:textId="20563D94" w:rsidR="006C47C8" w:rsidRPr="00FD1975" w:rsidRDefault="006C47C8" w:rsidP="006C47C8">
      <w:pPr>
        <w:spacing w:line="360" w:lineRule="auto"/>
        <w:rPr>
          <w:rFonts w:cstheme="minorHAnsi"/>
          <w:lang w:val="en-US"/>
        </w:rPr>
      </w:pPr>
      <w:r w:rsidRPr="00FD1975">
        <w:rPr>
          <w:rFonts w:cstheme="minorHAnsi"/>
          <w:lang w:val="en-US"/>
        </w:rPr>
        <w:t xml:space="preserve">The slides were scanned with the </w:t>
      </w:r>
      <w:proofErr w:type="spellStart"/>
      <w:r w:rsidRPr="00FD1975">
        <w:rPr>
          <w:rFonts w:cstheme="minorHAnsi"/>
          <w:lang w:val="en-US"/>
        </w:rPr>
        <w:t>NanoZoomer</w:t>
      </w:r>
      <w:proofErr w:type="spellEnd"/>
      <w:r w:rsidRPr="00FD1975">
        <w:rPr>
          <w:rFonts w:cstheme="minorHAnsi"/>
          <w:lang w:val="en-US"/>
        </w:rPr>
        <w:t xml:space="preserve"> S60 (Hamamatsu). </w:t>
      </w:r>
    </w:p>
    <w:p w14:paraId="1D8833EB" w14:textId="77777777" w:rsidR="006C47C8" w:rsidRPr="00FD1975" w:rsidRDefault="006C47C8" w:rsidP="006C47C8">
      <w:pPr>
        <w:spacing w:line="360" w:lineRule="auto"/>
        <w:rPr>
          <w:rFonts w:cstheme="minorHAnsi"/>
          <w:lang w:val="en-US"/>
        </w:rPr>
      </w:pPr>
    </w:p>
    <w:p w14:paraId="0D3C86D5" w14:textId="77777777" w:rsidR="006C47C8" w:rsidRPr="00FD1975" w:rsidRDefault="006C47C8" w:rsidP="006C47C8">
      <w:pPr>
        <w:spacing w:line="360" w:lineRule="auto"/>
        <w:rPr>
          <w:rFonts w:cstheme="minorHAnsi"/>
          <w:b/>
          <w:bCs/>
          <w:lang w:val="en-US"/>
        </w:rPr>
      </w:pPr>
      <w:r w:rsidRPr="00FD1975">
        <w:rPr>
          <w:rFonts w:cstheme="minorHAnsi"/>
          <w:b/>
          <w:bCs/>
          <w:lang w:val="en-US"/>
        </w:rPr>
        <w:t xml:space="preserve">Digital image analysis </w:t>
      </w:r>
      <w:r w:rsidR="00E74485">
        <w:rPr>
          <w:rFonts w:cstheme="minorHAnsi"/>
          <w:b/>
          <w:bCs/>
          <w:lang w:val="en-US"/>
        </w:rPr>
        <w:t xml:space="preserve">for </w:t>
      </w:r>
      <w:proofErr w:type="spellStart"/>
      <w:r w:rsidR="00E74485">
        <w:rPr>
          <w:rFonts w:cstheme="minorHAnsi"/>
          <w:b/>
          <w:bCs/>
          <w:lang w:val="en-US"/>
        </w:rPr>
        <w:t>coexpression</w:t>
      </w:r>
      <w:proofErr w:type="spellEnd"/>
      <w:r w:rsidR="00E74485">
        <w:rPr>
          <w:rFonts w:cstheme="minorHAnsi"/>
          <w:b/>
          <w:bCs/>
          <w:lang w:val="en-US"/>
        </w:rPr>
        <w:t xml:space="preserve"> phenotypes</w:t>
      </w:r>
    </w:p>
    <w:p w14:paraId="660D3F4A" w14:textId="278521D8" w:rsidR="006C47C8" w:rsidRPr="00FD1975" w:rsidRDefault="006C47C8" w:rsidP="006C47C8">
      <w:pPr>
        <w:spacing w:line="360" w:lineRule="auto"/>
        <w:rPr>
          <w:rFonts w:cstheme="minorHAnsi"/>
          <w:lang w:val="en-US"/>
        </w:rPr>
      </w:pPr>
      <w:r w:rsidRPr="00FD1975">
        <w:rPr>
          <w:rFonts w:cstheme="minorHAnsi"/>
          <w:lang w:val="en-US"/>
        </w:rPr>
        <w:t xml:space="preserve">For digital image analysis we used the open-source software </w:t>
      </w:r>
      <w:proofErr w:type="spellStart"/>
      <w:r w:rsidRPr="00FD1975">
        <w:rPr>
          <w:rFonts w:cstheme="minorHAnsi"/>
          <w:lang w:val="en-US"/>
        </w:rPr>
        <w:t>QuPath</w:t>
      </w:r>
      <w:proofErr w:type="spellEnd"/>
      <w:r w:rsidRPr="00FD1975">
        <w:rPr>
          <w:rFonts w:cstheme="minorHAnsi"/>
          <w:lang w:val="en-US"/>
        </w:rPr>
        <w:t xml:space="preserve"> v</w:t>
      </w:r>
      <w:r w:rsidRPr="005A5647">
        <w:rPr>
          <w:rFonts w:cstheme="minorHAnsi"/>
          <w:lang w:val="en-US"/>
        </w:rPr>
        <w:t xml:space="preserve">. </w:t>
      </w:r>
      <w:proofErr w:type="gramStart"/>
      <w:r w:rsidRPr="005A5647">
        <w:rPr>
          <w:rFonts w:cstheme="minorHAnsi"/>
          <w:lang w:val="en-US"/>
        </w:rPr>
        <w:t>0.3.2</w:t>
      </w:r>
      <w:r w:rsidR="00E74485" w:rsidRPr="005A5647">
        <w:rPr>
          <w:rFonts w:cstheme="minorHAnsi"/>
          <w:lang w:val="en-US"/>
        </w:rPr>
        <w:t xml:space="preserve"> </w:t>
      </w:r>
      <w:r w:rsidRPr="005A5647">
        <w:rPr>
          <w:rFonts w:cstheme="minorHAnsi"/>
          <w:lang w:val="en-US"/>
        </w:rPr>
        <w:t>.</w:t>
      </w:r>
      <w:proofErr w:type="gramEnd"/>
      <w:r w:rsidR="003A3069" w:rsidRPr="005A5647">
        <w:rPr>
          <w:rFonts w:cstheme="minorHAnsi"/>
          <w:lang w:val="en-US"/>
        </w:rPr>
        <w:fldChar w:fldCharType="begin">
          <w:fldData xml:space="preserve">PEVuZE5vdGU+PENpdGU+PEF1dGhvcj5CYW5raGVhZDwvQXV0aG9yPjxZZWFyPjIwMTc8L1llYXI+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=
</w:fldData>
        </w:fldChar>
      </w:r>
      <w:r w:rsidR="00D8450F">
        <w:rPr>
          <w:rFonts w:cstheme="minorHAnsi"/>
          <w:lang w:val="en-US"/>
        </w:rPr>
        <w:instrText xml:space="preserve"> ADDIN EN.CITE </w:instrText>
      </w:r>
      <w:r w:rsidR="00D8450F">
        <w:rPr>
          <w:rFonts w:cstheme="minorHAnsi"/>
          <w:lang w:val="en-US"/>
        </w:rPr>
        <w:fldChar w:fldCharType="begin">
          <w:fldData xml:space="preserve">PEVuZE5vdGU+PENpdGU+PEF1dGhvcj5CYW5raGVhZDwvQXV0aG9yPjxZZWFyPjIwMTc8L1llYXI+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=
</w:fldData>
        </w:fldChar>
      </w:r>
      <w:r w:rsidR="00D8450F">
        <w:rPr>
          <w:rFonts w:cstheme="minorHAnsi"/>
          <w:lang w:val="en-US"/>
        </w:rPr>
        <w:instrText xml:space="preserve"> ADDIN EN.CITE.DATA </w:instrText>
      </w:r>
      <w:r w:rsidR="00D8450F">
        <w:rPr>
          <w:rFonts w:cstheme="minorHAnsi"/>
          <w:lang w:val="en-US"/>
        </w:rPr>
      </w:r>
      <w:r w:rsidR="00D8450F">
        <w:rPr>
          <w:rFonts w:cstheme="minorHAnsi"/>
          <w:lang w:val="en-US"/>
        </w:rPr>
        <w:fldChar w:fldCharType="end"/>
      </w:r>
      <w:r w:rsidR="003A3069" w:rsidRPr="005A5647">
        <w:rPr>
          <w:rFonts w:cstheme="minorHAnsi"/>
          <w:lang w:val="en-US"/>
        </w:rPr>
      </w:r>
      <w:r w:rsidR="003A3069" w:rsidRPr="005A5647">
        <w:rPr>
          <w:rFonts w:cstheme="minorHAnsi"/>
          <w:lang w:val="en-US"/>
        </w:rPr>
        <w:fldChar w:fldCharType="separate"/>
      </w:r>
      <w:r w:rsidR="00D8450F">
        <w:rPr>
          <w:rFonts w:cstheme="minorHAnsi"/>
          <w:noProof/>
          <w:lang w:val="en-US"/>
        </w:rPr>
        <w:t>(1)</w:t>
      </w:r>
      <w:r w:rsidR="003A3069" w:rsidRPr="005A5647">
        <w:rPr>
          <w:rFonts w:cstheme="minorHAnsi"/>
          <w:lang w:val="en-US"/>
        </w:rPr>
        <w:fldChar w:fldCharType="end"/>
      </w:r>
      <w:r w:rsidRPr="005A5647">
        <w:rPr>
          <w:rFonts w:cstheme="minorHAnsi"/>
          <w:lang w:val="en-US"/>
        </w:rPr>
        <w:t xml:space="preserve"> The following steps were performed on each case: (1) Image import. (2) Creation of an overlay based</w:t>
      </w:r>
      <w:r w:rsidRPr="00FD1975">
        <w:rPr>
          <w:rFonts w:cstheme="minorHAnsi"/>
          <w:lang w:val="en-US"/>
        </w:rPr>
        <w:t xml:space="preserve"> on the </w:t>
      </w:r>
      <w:r w:rsidR="00FF6743">
        <w:rPr>
          <w:rFonts w:cstheme="minorHAnsi"/>
          <w:lang w:val="en-US"/>
        </w:rPr>
        <w:t>DAPI</w:t>
      </w:r>
      <w:r w:rsidR="00FF6743" w:rsidRPr="00FD1975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 xml:space="preserve">image using the </w:t>
      </w:r>
      <w:r w:rsidRPr="00FD1975">
        <w:rPr>
          <w:rFonts w:cstheme="minorHAnsi"/>
          <w:i/>
          <w:iCs/>
          <w:lang w:val="en-US"/>
        </w:rPr>
        <w:t>image combiner</w:t>
      </w:r>
      <w:r w:rsidRPr="00FD1975">
        <w:rPr>
          <w:rFonts w:cstheme="minorHAnsi"/>
          <w:lang w:val="en-US"/>
        </w:rPr>
        <w:t xml:space="preserve"> extension. (3) Definition of the regions of interest (ROI): Three squared areas of 150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x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150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µm each were placed within a HRSC node (</w:t>
      </w:r>
      <w:proofErr w:type="spellStart"/>
      <w:r w:rsidRPr="00FD1975">
        <w:rPr>
          <w:rFonts w:cstheme="minorHAnsi"/>
          <w:lang w:val="en-US"/>
        </w:rPr>
        <w:t>nTME</w:t>
      </w:r>
      <w:proofErr w:type="spellEnd"/>
      <w:r w:rsidRPr="00FD1975">
        <w:rPr>
          <w:rFonts w:cstheme="minorHAnsi"/>
          <w:lang w:val="en-US"/>
        </w:rPr>
        <w:t>) and minimum 75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µm distant (</w:t>
      </w:r>
      <w:proofErr w:type="spellStart"/>
      <w:r w:rsidRPr="00FD1975">
        <w:rPr>
          <w:rFonts w:cstheme="minorHAnsi"/>
          <w:lang w:val="en-US"/>
        </w:rPr>
        <w:t>dTME</w:t>
      </w:r>
      <w:proofErr w:type="spellEnd"/>
      <w:r w:rsidRPr="00FD1975">
        <w:rPr>
          <w:rFonts w:cstheme="minorHAnsi"/>
          <w:lang w:val="en-US"/>
        </w:rPr>
        <w:t xml:space="preserve">). </w:t>
      </w:r>
      <w:r w:rsidR="00936415">
        <w:rPr>
          <w:rFonts w:cstheme="minorHAnsi"/>
          <w:lang w:val="en-US"/>
        </w:rPr>
        <w:t xml:space="preserve">In </w:t>
      </w:r>
      <w:proofErr w:type="spellStart"/>
      <w:r w:rsidR="00936415">
        <w:rPr>
          <w:rFonts w:cstheme="minorHAnsi"/>
          <w:lang w:val="en-US"/>
        </w:rPr>
        <w:t>dTME</w:t>
      </w:r>
      <w:proofErr w:type="spellEnd"/>
      <w:r w:rsidR="00936415">
        <w:rPr>
          <w:rFonts w:cstheme="minorHAnsi"/>
          <w:lang w:val="en-US"/>
        </w:rPr>
        <w:t xml:space="preserve"> </w:t>
      </w:r>
      <w:r w:rsidR="00EA6CF6" w:rsidRPr="00EA6CF6">
        <w:rPr>
          <w:rFonts w:cstheme="minorHAnsi"/>
          <w:lang w:val="en-US"/>
        </w:rPr>
        <w:t xml:space="preserve">ROI did not include an intact </w:t>
      </w:r>
      <w:r w:rsidR="00936415">
        <w:rPr>
          <w:rFonts w:cstheme="minorHAnsi"/>
          <w:lang w:val="en-US"/>
        </w:rPr>
        <w:t xml:space="preserve">B-cell </w:t>
      </w:r>
      <w:r w:rsidR="00EA6CF6" w:rsidRPr="00EA6CF6">
        <w:rPr>
          <w:rFonts w:cstheme="minorHAnsi"/>
          <w:lang w:val="en-US"/>
        </w:rPr>
        <w:t xml:space="preserve">follicle. </w:t>
      </w:r>
      <w:r w:rsidRPr="00FD1975">
        <w:rPr>
          <w:rFonts w:cstheme="minorHAnsi"/>
          <w:lang w:val="en-US"/>
        </w:rPr>
        <w:t xml:space="preserve">(4) Cell detection using the script </w:t>
      </w:r>
      <w:proofErr w:type="spellStart"/>
      <w:r w:rsidRPr="00FD1975">
        <w:rPr>
          <w:rFonts w:cstheme="minorHAnsi"/>
          <w:i/>
          <w:iCs/>
          <w:lang w:val="en-US"/>
        </w:rPr>
        <w:t>StarDist</w:t>
      </w:r>
      <w:proofErr w:type="spellEnd"/>
      <w:r w:rsidRPr="00FD1975">
        <w:rPr>
          <w:rFonts w:cstheme="minorHAnsi"/>
          <w:lang w:val="en-US"/>
        </w:rPr>
        <w:t>.</w:t>
      </w:r>
      <w:r w:rsidR="003A3069">
        <w:rPr>
          <w:rFonts w:cstheme="minorHAnsi"/>
          <w:lang w:val="en-US"/>
        </w:rPr>
        <w:fldChar w:fldCharType="begin"/>
      </w:r>
      <w:r w:rsidR="00D8450F">
        <w:rPr>
          <w:rFonts w:cstheme="minorHAnsi"/>
          <w:lang w:val="en-US"/>
        </w:rPr>
        <w:instrText xml:space="preserve"> ADDIN EN.CITE &lt;EndNote&gt;&lt;Cite&gt;&lt;Author&gt;Schmidt&lt;/Author&gt;&lt;Year&gt;2018&lt;/Year&gt;&lt;RecNum&gt;2715&lt;/RecNum&gt;&lt;DisplayText&gt;(2)&lt;/DisplayText&gt;&lt;record&gt;&lt;rec-number&gt;2715&lt;/rec-number&gt;&lt;foreign-keys&gt;&lt;key app="EN" db-id="t0dv0e95wea20sesxvkxf95qfs2fdrwdprfs" timestamp="1664865508"&gt;2715&lt;/key&gt;&lt;/foreign-keys&gt;&lt;ref-type name="Conference Proceedings"&gt;10&lt;/ref-type&gt;&lt;contributors&gt;&lt;authors&gt;&lt;author&gt;Schmidt, Uwe&lt;/author&gt;&lt;author&gt;Weigert, Martin&lt;/author&gt;&lt;author&gt;Broaddus, Coleman&lt;/author&gt;&lt;author&gt;Myers, Gene&lt;/author&gt;&lt;/authors&gt;&lt;tertiary-authors&gt;&lt;author&gt;Frangi, Alejandro F.&lt;/author&gt;&lt;author&gt;Schnabel, Julia A.&lt;/author&gt;&lt;author&gt;Davatzikos, Christos&lt;/author&gt;&lt;author&gt;Alberola-López, Carlos&lt;/author&gt;&lt;author&gt;Fichtinger, Gabor&lt;/author&gt;&lt;/tertiary-authors&gt;&lt;/contributors&gt;&lt;titles&gt;&lt;title&gt;Cell Detection with Star-Convex Polygons&lt;/title&gt;&lt;tertiary-title&gt;Medical Image Computing and Computer Assisted Intervention – MICCAI 2018&lt;/tertiary-title&gt;&lt;/titles&gt;&lt;pages&gt;265-273&lt;/pages&gt;&lt;dates&gt;&lt;year&gt;2018&lt;/year&gt;&lt;/dates&gt;&lt;pub-location&gt;Cham&lt;/pub-location&gt;&lt;publisher&gt;Springer International Publishing&lt;/publisher&gt;&lt;isbn&gt;978-3-030-00934-2&lt;/isbn&gt;&lt;label&gt;10.1007/978-3-030-00934-2_30&lt;/label&gt;&lt;urls&gt;&lt;/urls&gt;&lt;/record&gt;&lt;/Cite&gt;&lt;/EndNote&gt;</w:instrText>
      </w:r>
      <w:r w:rsidR="003A3069">
        <w:rPr>
          <w:rFonts w:cstheme="minorHAnsi"/>
          <w:lang w:val="en-US"/>
        </w:rPr>
        <w:fldChar w:fldCharType="separate"/>
      </w:r>
      <w:r w:rsidR="00D8450F">
        <w:rPr>
          <w:rFonts w:cstheme="minorHAnsi"/>
          <w:noProof/>
          <w:lang w:val="en-US"/>
        </w:rPr>
        <w:t>(2)</w:t>
      </w:r>
      <w:r w:rsidR="003A3069">
        <w:rPr>
          <w:rFonts w:cstheme="minorHAnsi"/>
          <w:lang w:val="en-US"/>
        </w:rPr>
        <w:fldChar w:fldCharType="end"/>
      </w:r>
      <w:r w:rsidRPr="00FD1975">
        <w:rPr>
          <w:rFonts w:cstheme="minorHAnsi"/>
          <w:lang w:val="en-US"/>
        </w:rPr>
        <w:t xml:space="preserve"> </w:t>
      </w:r>
      <w:r w:rsidR="00D925D9">
        <w:rPr>
          <w:rFonts w:cstheme="minorHAnsi"/>
          <w:lang w:val="en-US"/>
        </w:rPr>
        <w:t>T</w:t>
      </w:r>
      <w:r w:rsidR="00D925D9" w:rsidRPr="00D00BC0">
        <w:rPr>
          <w:rFonts w:cstheme="minorHAnsi"/>
          <w:lang w:val="en-US"/>
        </w:rPr>
        <w:t xml:space="preserve">he average cell count per case was </w:t>
      </w:r>
      <w:r w:rsidR="00D925D9">
        <w:rPr>
          <w:rFonts w:cstheme="minorHAnsi"/>
          <w:lang w:val="en-US"/>
        </w:rPr>
        <w:t>1,230</w:t>
      </w:r>
      <w:r w:rsidR="00D925D9" w:rsidRPr="00D00BC0">
        <w:rPr>
          <w:rFonts w:cstheme="minorHAnsi"/>
          <w:lang w:val="en-US"/>
        </w:rPr>
        <w:t xml:space="preserve"> (</w:t>
      </w:r>
      <w:r w:rsidR="00D925D9">
        <w:rPr>
          <w:rFonts w:cstheme="minorHAnsi"/>
          <w:lang w:val="en-US"/>
        </w:rPr>
        <w:t>Standard deviation (</w:t>
      </w:r>
      <w:r w:rsidR="00D925D9" w:rsidRPr="00D00BC0">
        <w:rPr>
          <w:rFonts w:cstheme="minorHAnsi"/>
          <w:lang w:val="en-US"/>
        </w:rPr>
        <w:t>SD</w:t>
      </w:r>
      <w:r w:rsidR="00D925D9">
        <w:rPr>
          <w:rFonts w:cstheme="minorHAnsi"/>
          <w:lang w:val="en-US"/>
        </w:rPr>
        <w:t>)</w:t>
      </w:r>
      <w:r w:rsidR="00D925D9" w:rsidRPr="00D00BC0">
        <w:rPr>
          <w:rFonts w:cstheme="minorHAnsi"/>
          <w:lang w:val="en-US"/>
        </w:rPr>
        <w:t xml:space="preserve"> ±</w:t>
      </w:r>
      <w:r w:rsidR="00FF6743">
        <w:rPr>
          <w:rFonts w:cstheme="minorHAnsi"/>
          <w:lang w:val="en-US"/>
        </w:rPr>
        <w:t xml:space="preserve"> </w:t>
      </w:r>
      <w:r w:rsidR="00D925D9">
        <w:rPr>
          <w:rFonts w:cstheme="minorHAnsi"/>
          <w:lang w:val="en-US"/>
        </w:rPr>
        <w:t>255</w:t>
      </w:r>
      <w:r w:rsidR="00D925D9" w:rsidRPr="00D00BC0">
        <w:rPr>
          <w:rFonts w:cstheme="minorHAnsi"/>
          <w:lang w:val="en-US"/>
        </w:rPr>
        <w:t>)</w:t>
      </w:r>
      <w:r w:rsidR="00D925D9">
        <w:rPr>
          <w:rFonts w:cstheme="minorHAnsi"/>
          <w:lang w:val="en-US"/>
        </w:rPr>
        <w:t xml:space="preserve"> in the </w:t>
      </w:r>
      <w:proofErr w:type="spellStart"/>
      <w:r w:rsidR="00D925D9">
        <w:rPr>
          <w:rFonts w:cstheme="minorHAnsi"/>
          <w:lang w:val="en-US"/>
        </w:rPr>
        <w:t>nTME</w:t>
      </w:r>
      <w:proofErr w:type="spellEnd"/>
      <w:r w:rsidR="00D925D9">
        <w:rPr>
          <w:rFonts w:cstheme="minorHAnsi"/>
          <w:lang w:val="en-US"/>
        </w:rPr>
        <w:t xml:space="preserve"> areas and 1,522</w:t>
      </w:r>
      <w:r w:rsidR="00D925D9" w:rsidRPr="00D00BC0">
        <w:rPr>
          <w:rFonts w:cstheme="minorHAnsi"/>
          <w:lang w:val="en-US"/>
        </w:rPr>
        <w:t xml:space="preserve"> (SD ±</w:t>
      </w:r>
      <w:r w:rsidR="00FF6743">
        <w:rPr>
          <w:rFonts w:cstheme="minorHAnsi"/>
          <w:lang w:val="en-US"/>
        </w:rPr>
        <w:t xml:space="preserve"> </w:t>
      </w:r>
      <w:r w:rsidR="00D925D9">
        <w:rPr>
          <w:rFonts w:cstheme="minorHAnsi"/>
          <w:lang w:val="en-US"/>
        </w:rPr>
        <w:t>300</w:t>
      </w:r>
      <w:r w:rsidR="00D925D9" w:rsidRPr="00D00BC0">
        <w:rPr>
          <w:rFonts w:cstheme="minorHAnsi"/>
          <w:lang w:val="en-US"/>
        </w:rPr>
        <w:t>)</w:t>
      </w:r>
      <w:r w:rsidR="00D925D9">
        <w:rPr>
          <w:rFonts w:cstheme="minorHAnsi"/>
          <w:lang w:val="en-US"/>
        </w:rPr>
        <w:t xml:space="preserve"> in the </w:t>
      </w:r>
      <w:proofErr w:type="spellStart"/>
      <w:r w:rsidR="00D925D9">
        <w:rPr>
          <w:rFonts w:cstheme="minorHAnsi"/>
          <w:lang w:val="en-US"/>
        </w:rPr>
        <w:t>dTME</w:t>
      </w:r>
      <w:proofErr w:type="spellEnd"/>
      <w:r w:rsidR="00D925D9">
        <w:rPr>
          <w:rFonts w:cstheme="minorHAnsi"/>
          <w:lang w:val="en-US"/>
        </w:rPr>
        <w:t xml:space="preserve"> areas, respectively. </w:t>
      </w:r>
      <w:r w:rsidRPr="00FD1975">
        <w:rPr>
          <w:rFonts w:cstheme="minorHAnsi"/>
          <w:lang w:val="en-US"/>
        </w:rPr>
        <w:t>Cell classification was performed in eight evenly placed squared training areas of 500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x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500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µm and mean values were calculated to best cover the heterogeneity of the whole slide. In the non-auto fluorescent channels, the function "create single measurement classifier" was used; intensity thresholds for the nuclear marker FoxP3 were set at "Nucleus: mean", for CD8 and LAG3 at "Cell: mean". To avoid false positive detections in the auto fluorescent channels (520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>nm, 570</w:t>
      </w:r>
      <w:r w:rsidR="00FF6743">
        <w:rPr>
          <w:rFonts w:cstheme="minorHAnsi"/>
          <w:lang w:val="en-US"/>
        </w:rPr>
        <w:t xml:space="preserve"> </w:t>
      </w:r>
      <w:r w:rsidRPr="00FD1975">
        <w:rPr>
          <w:rFonts w:cstheme="minorHAnsi"/>
          <w:lang w:val="en-US"/>
        </w:rPr>
        <w:t xml:space="preserve">nm), the "train object classifier" function was used. Here, the number of </w:t>
      </w:r>
      <w:r w:rsidR="00A50D21" w:rsidRPr="00FD1975">
        <w:rPr>
          <w:rFonts w:cstheme="minorHAnsi"/>
          <w:lang w:val="en-US"/>
        </w:rPr>
        <w:t>labeled</w:t>
      </w:r>
      <w:r w:rsidRPr="00FD1975">
        <w:rPr>
          <w:rFonts w:cstheme="minorHAnsi"/>
          <w:lang w:val="en-US"/>
        </w:rPr>
        <w:t xml:space="preserve"> objects varied between 30-50 per case. (6) The cell classifications were finally applied to the analysis areas.</w:t>
      </w:r>
    </w:p>
    <w:p w14:paraId="2541F6A4" w14:textId="77777777" w:rsidR="006C47C8" w:rsidRPr="00FD1975" w:rsidRDefault="006C47C8" w:rsidP="006C47C8">
      <w:pPr>
        <w:spacing w:line="360" w:lineRule="auto"/>
        <w:rPr>
          <w:rFonts w:cstheme="minorHAnsi"/>
          <w:lang w:val="en-US"/>
        </w:rPr>
      </w:pPr>
    </w:p>
    <w:p w14:paraId="6E9FB59C" w14:textId="77777777" w:rsidR="006C47C8" w:rsidRPr="00FD1975" w:rsidRDefault="00E74485" w:rsidP="006C47C8">
      <w:pPr>
        <w:spacing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Digital image analysis for protein quantification of TARC/CCL17</w:t>
      </w:r>
    </w:p>
    <w:p w14:paraId="01026B08" w14:textId="450CEB52" w:rsidR="004779ED" w:rsidRPr="00B94409" w:rsidRDefault="006C47C8" w:rsidP="00AA6C2B">
      <w:pPr>
        <w:spacing w:line="360" w:lineRule="auto"/>
        <w:rPr>
          <w:lang w:val="en-US"/>
        </w:rPr>
      </w:pPr>
      <w:r w:rsidRPr="00FD1975">
        <w:rPr>
          <w:rFonts w:cstheme="minorHAnsi"/>
          <w:lang w:val="en-US"/>
        </w:rPr>
        <w:t xml:space="preserve">For the TARC analysis we used the same software and settings as for the TME analyses. Two squared areas of 250x250µm were placed in HRSC dense areas as ROI. </w:t>
      </w:r>
      <w:r w:rsidR="00924551">
        <w:rPr>
          <w:rFonts w:cstheme="minorHAnsi"/>
          <w:lang w:val="en-US"/>
        </w:rPr>
        <w:t xml:space="preserve">The average cell count was </w:t>
      </w:r>
      <w:r w:rsidR="00FF6743">
        <w:rPr>
          <w:rFonts w:cstheme="minorHAnsi"/>
          <w:lang w:val="en-US"/>
        </w:rPr>
        <w:t xml:space="preserve">2500 </w:t>
      </w:r>
      <w:r w:rsidR="00924551">
        <w:rPr>
          <w:rFonts w:cstheme="minorHAnsi"/>
          <w:lang w:val="en-US"/>
        </w:rPr>
        <w:t>per case (</w:t>
      </w:r>
      <w:r w:rsidR="00924551" w:rsidRPr="00D00BC0">
        <w:rPr>
          <w:rFonts w:cstheme="minorHAnsi"/>
          <w:lang w:val="en-US"/>
        </w:rPr>
        <w:t>SD ±</w:t>
      </w:r>
      <w:r w:rsidR="00924551">
        <w:rPr>
          <w:rFonts w:cstheme="minorHAnsi"/>
          <w:lang w:val="en-US"/>
        </w:rPr>
        <w:t xml:space="preserve"> </w:t>
      </w:r>
      <w:r w:rsidR="00316B9E">
        <w:rPr>
          <w:rFonts w:cstheme="minorHAnsi"/>
          <w:lang w:val="en-US"/>
        </w:rPr>
        <w:t>492</w:t>
      </w:r>
      <w:r w:rsidR="00924551">
        <w:rPr>
          <w:rFonts w:cstheme="minorHAnsi"/>
          <w:lang w:val="en-US"/>
        </w:rPr>
        <w:t xml:space="preserve">). </w:t>
      </w:r>
      <w:r w:rsidRPr="00FD1975">
        <w:rPr>
          <w:rFonts w:cstheme="minorHAnsi"/>
          <w:lang w:val="en-US"/>
        </w:rPr>
        <w:t>For cell classification of CD30+ and TARC+ cells we used the function “train object classifier”.</w:t>
      </w:r>
      <w:r w:rsidR="00BE5482">
        <w:rPr>
          <w:rFonts w:cstheme="minorHAnsi"/>
          <w:lang w:val="en-US"/>
        </w:rPr>
        <w:t xml:space="preserve"> </w:t>
      </w:r>
      <w:r w:rsidR="00AD27F6" w:rsidRPr="00187A13">
        <w:rPr>
          <w:lang w:val="en-US"/>
        </w:rPr>
        <w:t xml:space="preserve">TARC </w:t>
      </w:r>
      <w:r w:rsidR="00AD27F6">
        <w:rPr>
          <w:lang w:val="en-US"/>
        </w:rPr>
        <w:t xml:space="preserve">fluorescence </w:t>
      </w:r>
      <w:r w:rsidR="00AD27F6" w:rsidRPr="00187A13">
        <w:rPr>
          <w:lang w:val="en-US"/>
        </w:rPr>
        <w:t xml:space="preserve">intensity was determined for each case per CD30+ </w:t>
      </w:r>
      <w:r w:rsidR="00AD27F6">
        <w:rPr>
          <w:lang w:val="en-US"/>
        </w:rPr>
        <w:t xml:space="preserve">cell </w:t>
      </w:r>
      <w:r w:rsidR="00AD27F6" w:rsidRPr="00187A13">
        <w:rPr>
          <w:lang w:val="en-US"/>
        </w:rPr>
        <w:t xml:space="preserve">area (sum of </w:t>
      </w:r>
      <w:r w:rsidR="00AD27F6">
        <w:rPr>
          <w:lang w:val="en-US"/>
        </w:rPr>
        <w:t>“</w:t>
      </w:r>
      <w:r w:rsidR="00AD27F6" w:rsidRPr="00172231">
        <w:rPr>
          <w:lang w:val="en-US"/>
        </w:rPr>
        <w:t>TARC: Cell: Mean</w:t>
      </w:r>
      <w:r w:rsidR="00AD27F6">
        <w:rPr>
          <w:lang w:val="en-US"/>
        </w:rPr>
        <w:t>”</w:t>
      </w:r>
      <w:r w:rsidR="00AD27F6" w:rsidRPr="00172231">
        <w:rPr>
          <w:lang w:val="en-US"/>
        </w:rPr>
        <w:t xml:space="preserve"> </w:t>
      </w:r>
      <w:r w:rsidR="00AD27F6">
        <w:rPr>
          <w:lang w:val="en-US"/>
        </w:rPr>
        <w:t>/ sum of “</w:t>
      </w:r>
      <w:r w:rsidR="00AD27F6" w:rsidRPr="00172231">
        <w:rPr>
          <w:lang w:val="en-US"/>
        </w:rPr>
        <w:t>Cell: Area ¬µm^2</w:t>
      </w:r>
      <w:r w:rsidR="00AD27F6">
        <w:rPr>
          <w:lang w:val="en-US"/>
        </w:rPr>
        <w:t>”</w:t>
      </w:r>
      <w:r w:rsidR="00AD27F6" w:rsidRPr="00187A13">
        <w:rPr>
          <w:lang w:val="en-US"/>
        </w:rPr>
        <w:t xml:space="preserve">). To create comparability, </w:t>
      </w:r>
      <w:r w:rsidR="00AD27F6">
        <w:rPr>
          <w:lang w:val="en-US"/>
        </w:rPr>
        <w:t xml:space="preserve">we had a </w:t>
      </w:r>
      <w:r w:rsidR="00AD27F6" w:rsidRPr="00187A13">
        <w:rPr>
          <w:lang w:val="en-US"/>
        </w:rPr>
        <w:t xml:space="preserve">reference </w:t>
      </w:r>
      <w:r w:rsidR="00AD27F6">
        <w:rPr>
          <w:lang w:val="en-US"/>
        </w:rPr>
        <w:t>slide</w:t>
      </w:r>
      <w:r w:rsidR="00AD27F6" w:rsidRPr="00187A13">
        <w:rPr>
          <w:lang w:val="en-US"/>
        </w:rPr>
        <w:t xml:space="preserve"> per run</w:t>
      </w:r>
      <w:r w:rsidR="00AD27F6">
        <w:rPr>
          <w:lang w:val="en-US"/>
        </w:rPr>
        <w:t xml:space="preserve"> (R1-</w:t>
      </w:r>
      <w:r w:rsidR="00FF6743">
        <w:rPr>
          <w:lang w:val="en-US"/>
        </w:rPr>
        <w:t>7</w:t>
      </w:r>
      <w:r w:rsidR="00AD27F6">
        <w:rPr>
          <w:lang w:val="en-US"/>
        </w:rPr>
        <w:t>)</w:t>
      </w:r>
      <w:r w:rsidR="00AD27F6" w:rsidRPr="00187A13">
        <w:rPr>
          <w:lang w:val="en-US"/>
        </w:rPr>
        <w:t xml:space="preserve">, which was </w:t>
      </w:r>
      <w:r w:rsidR="00A50D21">
        <w:rPr>
          <w:lang w:val="en-US"/>
        </w:rPr>
        <w:t>analyzed</w:t>
      </w:r>
      <w:r w:rsidR="00AD27F6" w:rsidRPr="00187A13">
        <w:rPr>
          <w:lang w:val="en-US"/>
        </w:rPr>
        <w:t xml:space="preserve"> in similarly positioned ROI. </w:t>
      </w:r>
      <w:r w:rsidR="00AD27F6">
        <w:rPr>
          <w:lang w:val="en-US"/>
        </w:rPr>
        <w:t>Here, t</w:t>
      </w:r>
      <w:r w:rsidR="00AD27F6" w:rsidRPr="00187A13">
        <w:rPr>
          <w:lang w:val="en-US"/>
        </w:rPr>
        <w:t xml:space="preserve">he </w:t>
      </w:r>
      <w:r w:rsidR="00AD27F6">
        <w:rPr>
          <w:lang w:val="en-US"/>
        </w:rPr>
        <w:t xml:space="preserve">TARC fluorescence </w:t>
      </w:r>
      <w:r w:rsidR="00AD27F6" w:rsidRPr="00187A13">
        <w:rPr>
          <w:lang w:val="en-US"/>
        </w:rPr>
        <w:t>intensities differed only marginally (</w:t>
      </w:r>
      <w:r w:rsidR="00AD27F6">
        <w:rPr>
          <w:lang w:val="en-US"/>
        </w:rPr>
        <w:t>R1=</w:t>
      </w:r>
      <w:r w:rsidR="00AD27F6" w:rsidRPr="00187A13">
        <w:rPr>
          <w:lang w:val="en-US"/>
        </w:rPr>
        <w:t>0.</w:t>
      </w:r>
      <w:r w:rsidR="00AD27F6">
        <w:rPr>
          <w:lang w:val="en-US"/>
        </w:rPr>
        <w:t>42, R2=</w:t>
      </w:r>
      <w:r w:rsidR="00AD27F6" w:rsidRPr="00187A13">
        <w:rPr>
          <w:lang w:val="en-US"/>
        </w:rPr>
        <w:t>0.</w:t>
      </w:r>
      <w:r w:rsidR="00AD27F6">
        <w:rPr>
          <w:lang w:val="en-US"/>
        </w:rPr>
        <w:t>4</w:t>
      </w:r>
      <w:r w:rsidR="00AD27F6" w:rsidRPr="00187A13">
        <w:rPr>
          <w:lang w:val="en-US"/>
        </w:rPr>
        <w:t>9,</w:t>
      </w:r>
      <w:r w:rsidR="00AD27F6">
        <w:rPr>
          <w:lang w:val="en-US"/>
        </w:rPr>
        <w:t xml:space="preserve"> R3=0.34</w:t>
      </w:r>
      <w:r w:rsidR="00AD27F6" w:rsidRPr="00187A13">
        <w:rPr>
          <w:lang w:val="en-US"/>
        </w:rPr>
        <w:t>,</w:t>
      </w:r>
      <w:r w:rsidR="00AD27F6">
        <w:rPr>
          <w:lang w:val="en-US"/>
        </w:rPr>
        <w:t xml:space="preserve"> R4=</w:t>
      </w:r>
      <w:r w:rsidR="00AD27F6" w:rsidRPr="00187A13">
        <w:rPr>
          <w:lang w:val="en-US"/>
        </w:rPr>
        <w:t xml:space="preserve"> 0.</w:t>
      </w:r>
      <w:r w:rsidR="00AD27F6">
        <w:rPr>
          <w:lang w:val="en-US"/>
        </w:rPr>
        <w:t>3</w:t>
      </w:r>
      <w:r w:rsidR="00AD27F6" w:rsidRPr="00187A13">
        <w:rPr>
          <w:lang w:val="en-US"/>
        </w:rPr>
        <w:t>9</w:t>
      </w:r>
      <w:r w:rsidR="00FF6743">
        <w:rPr>
          <w:lang w:val="en-US"/>
        </w:rPr>
        <w:t>, R5=0</w:t>
      </w:r>
      <w:r w:rsidR="00656C0A">
        <w:rPr>
          <w:lang w:val="en-US"/>
        </w:rPr>
        <w:t>.</w:t>
      </w:r>
      <w:r w:rsidR="00FF6743">
        <w:rPr>
          <w:lang w:val="en-US"/>
        </w:rPr>
        <w:t>36, R6=0</w:t>
      </w:r>
      <w:r w:rsidR="00656C0A">
        <w:rPr>
          <w:lang w:val="en-US"/>
        </w:rPr>
        <w:t>.</w:t>
      </w:r>
      <w:r w:rsidR="00FF6743">
        <w:rPr>
          <w:lang w:val="en-US"/>
        </w:rPr>
        <w:t>41, R7=0</w:t>
      </w:r>
      <w:r w:rsidR="00656C0A">
        <w:rPr>
          <w:lang w:val="en-US"/>
        </w:rPr>
        <w:t>.</w:t>
      </w:r>
      <w:r w:rsidR="00FF6743">
        <w:rPr>
          <w:lang w:val="en-US"/>
        </w:rPr>
        <w:t>58</w:t>
      </w:r>
      <w:r w:rsidR="00AD27F6" w:rsidRPr="00187A13">
        <w:rPr>
          <w:lang w:val="en-US"/>
        </w:rPr>
        <w:t>).</w:t>
      </w:r>
      <w:r w:rsidR="00AD27F6" w:rsidRPr="00A774DD">
        <w:rPr>
          <w:lang w:val="en-US"/>
        </w:rPr>
        <w:t xml:space="preserve"> A correction factor was calculated from the mean value (</w:t>
      </w:r>
      <w:r w:rsidR="00AD27F6">
        <w:rPr>
          <w:lang w:val="en-US"/>
        </w:rPr>
        <w:t>mean=</w:t>
      </w:r>
      <w:r w:rsidR="00AD27F6" w:rsidRPr="00A774DD">
        <w:rPr>
          <w:lang w:val="en-US"/>
        </w:rPr>
        <w:t>0.4</w:t>
      </w:r>
      <w:r w:rsidR="00FF6743">
        <w:rPr>
          <w:lang w:val="en-US"/>
        </w:rPr>
        <w:t>3</w:t>
      </w:r>
      <w:r w:rsidR="00AD27F6" w:rsidRPr="00A774DD">
        <w:rPr>
          <w:lang w:val="en-US"/>
        </w:rPr>
        <w:t>) for each case</w:t>
      </w:r>
      <w:r w:rsidR="00AD27F6">
        <w:rPr>
          <w:lang w:val="en-US"/>
        </w:rPr>
        <w:t xml:space="preserve"> (F1=</w:t>
      </w:r>
      <w:r w:rsidR="00FF6743">
        <w:rPr>
          <w:lang w:val="en-US"/>
        </w:rPr>
        <w:t>1</w:t>
      </w:r>
      <w:r w:rsidR="00656C0A">
        <w:rPr>
          <w:lang w:val="en-US"/>
        </w:rPr>
        <w:t>.</w:t>
      </w:r>
      <w:r w:rsidR="00FF6743">
        <w:rPr>
          <w:lang w:val="en-US"/>
        </w:rPr>
        <w:t>01</w:t>
      </w:r>
      <w:r w:rsidR="00AD27F6">
        <w:rPr>
          <w:lang w:val="en-US"/>
        </w:rPr>
        <w:t>, F2=0.</w:t>
      </w:r>
      <w:r w:rsidR="00FF6743">
        <w:rPr>
          <w:lang w:val="en-US"/>
        </w:rPr>
        <w:t>88</w:t>
      </w:r>
      <w:r w:rsidR="00AD27F6">
        <w:rPr>
          <w:lang w:val="en-US"/>
        </w:rPr>
        <w:t>, F3=1.2</w:t>
      </w:r>
      <w:r w:rsidR="00FF6743">
        <w:rPr>
          <w:lang w:val="en-US"/>
        </w:rPr>
        <w:t>6</w:t>
      </w:r>
      <w:r w:rsidR="00AD27F6">
        <w:rPr>
          <w:lang w:val="en-US"/>
        </w:rPr>
        <w:t>, F4=1.</w:t>
      </w:r>
      <w:r w:rsidR="00FF6743">
        <w:rPr>
          <w:lang w:val="en-US"/>
        </w:rPr>
        <w:t>11, F5=1</w:t>
      </w:r>
      <w:r w:rsidR="00656C0A">
        <w:rPr>
          <w:lang w:val="en-US"/>
        </w:rPr>
        <w:t>.</w:t>
      </w:r>
      <w:r w:rsidR="00FF6743">
        <w:rPr>
          <w:lang w:val="en-US"/>
        </w:rPr>
        <w:t>19, F6=1</w:t>
      </w:r>
      <w:r w:rsidR="00656C0A">
        <w:rPr>
          <w:lang w:val="en-US"/>
        </w:rPr>
        <w:t>.</w:t>
      </w:r>
      <w:r w:rsidR="00FF6743">
        <w:rPr>
          <w:lang w:val="en-US"/>
        </w:rPr>
        <w:t>03, F7=0</w:t>
      </w:r>
      <w:r w:rsidR="00656C0A">
        <w:rPr>
          <w:lang w:val="en-US"/>
        </w:rPr>
        <w:t>.</w:t>
      </w:r>
      <w:r w:rsidR="00FF6743">
        <w:rPr>
          <w:lang w:val="en-US"/>
        </w:rPr>
        <w:t>73</w:t>
      </w:r>
      <w:r w:rsidR="00AD27F6">
        <w:rPr>
          <w:lang w:val="en-US"/>
        </w:rPr>
        <w:t>)</w:t>
      </w:r>
      <w:r w:rsidR="00AD27F6" w:rsidRPr="00A774DD">
        <w:rPr>
          <w:lang w:val="en-US"/>
        </w:rPr>
        <w:t xml:space="preserve"> to </w:t>
      </w:r>
      <w:r w:rsidR="00A50D21">
        <w:rPr>
          <w:lang w:val="en-US"/>
        </w:rPr>
        <w:t>minimize</w:t>
      </w:r>
      <w:r w:rsidR="00AD27F6" w:rsidRPr="00A774DD">
        <w:rPr>
          <w:lang w:val="en-US"/>
        </w:rPr>
        <w:t xml:space="preserve"> stain</w:t>
      </w:r>
      <w:r w:rsidR="00AD27F6">
        <w:rPr>
          <w:lang w:val="en-US"/>
        </w:rPr>
        <w:t>ing</w:t>
      </w:r>
      <w:r w:rsidR="00AD27F6" w:rsidRPr="00A774DD">
        <w:rPr>
          <w:lang w:val="en-US"/>
        </w:rPr>
        <w:t>-related differences</w:t>
      </w:r>
      <w:r w:rsidR="00AD27F6">
        <w:rPr>
          <w:lang w:val="en-US"/>
        </w:rPr>
        <w:t>.</w:t>
      </w:r>
    </w:p>
    <w:p w14:paraId="40AE32FE" w14:textId="77777777" w:rsidR="00C9445F" w:rsidRDefault="00C9445F">
      <w:pPr>
        <w:rPr>
          <w:lang w:val="en-US"/>
        </w:rPr>
      </w:pPr>
    </w:p>
    <w:p w14:paraId="75E70726" w14:textId="77777777" w:rsidR="004779ED" w:rsidRDefault="004779ED">
      <w:pPr>
        <w:rPr>
          <w:lang w:val="en-US"/>
        </w:rPr>
      </w:pPr>
    </w:p>
    <w:p w14:paraId="3B0A3B95" w14:textId="79A810D1" w:rsidR="001F24B1" w:rsidRDefault="001F24B1">
      <w:pPr>
        <w:rPr>
          <w:lang w:val="en-US"/>
        </w:rPr>
      </w:pPr>
    </w:p>
    <w:tbl>
      <w:tblPr>
        <w:tblW w:w="10774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992"/>
        <w:gridCol w:w="993"/>
        <w:gridCol w:w="1134"/>
        <w:gridCol w:w="1275"/>
        <w:gridCol w:w="70"/>
        <w:gridCol w:w="1206"/>
        <w:gridCol w:w="212"/>
        <w:gridCol w:w="160"/>
        <w:gridCol w:w="479"/>
      </w:tblGrid>
      <w:tr w:rsidR="00085955" w:rsidRPr="003963F9" w14:paraId="57C1C486" w14:textId="77777777" w:rsidTr="003963F9">
        <w:trPr>
          <w:trHeight w:val="300"/>
        </w:trPr>
        <w:tc>
          <w:tcPr>
            <w:tcW w:w="42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9CA9DC" w14:textId="77777777" w:rsidR="00085955" w:rsidRPr="003963F9" w:rsidRDefault="00EB6BA3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ultiplex st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1186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8CA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F52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F0A3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A81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709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85955" w:rsidRPr="003963F9" w14:paraId="46C6FBCE" w14:textId="77777777" w:rsidTr="003963F9">
        <w:trPr>
          <w:trHeight w:val="58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219F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9B8B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omp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E19C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lo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DC3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os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E7DB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lonalit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734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ilution </w:t>
            </w: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77562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Opal </w:t>
            </w: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Fluorophor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EF25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ilution </w:t>
            </w: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  <w:t>Fluorophore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2CC5D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Buffer</w:t>
            </w:r>
          </w:p>
        </w:tc>
      </w:tr>
      <w:tr w:rsidR="00085955" w:rsidRPr="003963F9" w14:paraId="5E690FD4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D697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4702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KSH inte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DDA3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er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7BC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3DC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E58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</w:t>
            </w:r>
            <w:r w:rsidR="00990AA6"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14ED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5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8F2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4C653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085955" w:rsidRPr="003963F9" w14:paraId="7CAFBE00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2243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x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53E8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6F5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293A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870F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475B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401B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6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21A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4C9D4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085955" w:rsidRPr="003963F9" w14:paraId="6B4F01D6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0D18" w14:textId="77777777" w:rsidR="00085955" w:rsidRPr="003963F9" w:rsidRDefault="00085955" w:rsidP="00EB6B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AG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EBD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BD97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PR20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1707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6B31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163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EBAD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7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4D8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ADDE2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085955" w:rsidRPr="003963F9" w14:paraId="349F38DE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6DAC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2DE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0A7B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-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F6CF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5324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7428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E18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5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887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BC19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085955" w:rsidRPr="003963F9" w14:paraId="26E31536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6328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CC72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263A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8/144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5FCE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286C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6EC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D2CF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6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09D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F6C1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683497" w:rsidRPr="003963F9" w14:paraId="66C9FCF2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0AE29" w14:textId="07AB18BD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63661" w14:textId="78AB16B9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vo Cast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1F21" w14:textId="25F47517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N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3DA13" w14:textId="3E5C88B7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207BC" w14:textId="4D4F3777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F8273" w14:textId="47F6743A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C56BC" w14:textId="7A57682D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5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845C8" w14:textId="6C9A7F0D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6A018A" w14:textId="796D0EFC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683497" w:rsidRPr="003963F9" w14:paraId="53634420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0646C" w14:textId="3ACB4A92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D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93C2E" w14:textId="57751E28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68C5A" w14:textId="5079A654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H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11CA" w14:textId="7A686CE9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E5BF5" w14:textId="6B9C96F2" w:rsidR="00683497" w:rsidRPr="003963F9" w:rsidRDefault="00683497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A9D39" w14:textId="649BE766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E57AB" w14:textId="4E70C797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7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0B4B" w14:textId="508EDF31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2C23B9" w14:textId="485B883C" w:rsidR="00683497" w:rsidRPr="003963F9" w:rsidRDefault="00683497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6</w:t>
            </w:r>
          </w:p>
        </w:tc>
      </w:tr>
      <w:tr w:rsidR="00177DA3" w:rsidRPr="00BA7BFB" w14:paraId="28CC36E0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96215" w14:textId="7F83BD31" w:rsidR="00177DA3" w:rsidRPr="005D775B" w:rsidRDefault="00177DA3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IM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70B5" w14:textId="4AE1F94A" w:rsidR="00177DA3" w:rsidRPr="005D775B" w:rsidRDefault="000F0F90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A89E" w14:textId="46012845" w:rsidR="00177DA3" w:rsidRPr="005D775B" w:rsidRDefault="000F0F90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5D5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59F93" w14:textId="5633CC37" w:rsidR="00177DA3" w:rsidRPr="005D775B" w:rsidRDefault="00BA7BFB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8CA4" w14:textId="08DADE22" w:rsidR="00177DA3" w:rsidRPr="005D775B" w:rsidRDefault="00BA7BFB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D775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B38F0" w14:textId="6935EEB6" w:rsidR="00177DA3" w:rsidRPr="005D775B" w:rsidRDefault="00BA7BFB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D77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3FBFF" w14:textId="4C1943AA" w:rsidR="00177DA3" w:rsidRPr="005D775B" w:rsidRDefault="00BA7BFB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D77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pal 6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730F0" w14:textId="7045078A" w:rsidR="00177DA3" w:rsidRPr="005D775B" w:rsidRDefault="00BA7BFB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D77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8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AD5615" w14:textId="6C0244AE" w:rsidR="00177DA3" w:rsidRPr="005D775B" w:rsidRDefault="00BA7BFB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5D775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R9</w:t>
            </w:r>
          </w:p>
        </w:tc>
      </w:tr>
      <w:tr w:rsidR="00085955" w:rsidRPr="003963F9" w14:paraId="6C238F87" w14:textId="77777777" w:rsidTr="003963F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471" w14:textId="77777777" w:rsidR="00085955" w:rsidRPr="005D775B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DC5C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241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9D8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B42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A7C2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B3F0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DEC5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0A93" w14:textId="77777777" w:rsidR="00085955" w:rsidRPr="005D775B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</w:p>
        </w:tc>
      </w:tr>
      <w:tr w:rsidR="00085955" w:rsidRPr="003963F9" w14:paraId="080200D4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E1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luorescent</w:t>
            </w:r>
            <w:proofErr w:type="spellEnd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tain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492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6D3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8ED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1A1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6CE8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E05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2235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3487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1423C030" w14:textId="77777777" w:rsidTr="003963F9">
        <w:trPr>
          <w:trHeight w:val="588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7A1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A8BA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ompan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DD82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lo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9A5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Hos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A5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lonalit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D86B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ilution </w:t>
            </w: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4EFCB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Buff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212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56C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3A5593BA" w14:textId="77777777" w:rsidTr="003963F9">
        <w:trPr>
          <w:trHeight w:val="28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9DA5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AR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A339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&amp;D </w:t>
            </w: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ioTech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AB34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E081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a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7D05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FF95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CDE0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543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091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17582157" w14:textId="77777777" w:rsidTr="003963F9">
        <w:trPr>
          <w:trHeight w:val="28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136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0452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KSH inte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8B57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er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7002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C9A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E097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7EC87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18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E9C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38A78C60" w14:textId="77777777" w:rsidTr="003963F9">
        <w:trPr>
          <w:trHeight w:val="28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B1D7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econdary</w:t>
            </w:r>
            <w:proofErr w:type="spellEnd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ntibod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5787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A864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CFB6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24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E6BD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FB34E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E97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605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6F22257F" w14:textId="77777777" w:rsidTr="003963F9">
        <w:trPr>
          <w:trHeight w:val="576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218F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lexa 4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26E5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Scientif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DEA8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3A719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onkey</w:t>
            </w:r>
            <w:proofErr w:type="spellEnd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nti</w:t>
            </w:r>
            <w:proofErr w:type="spellEnd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62A5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1174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99436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C3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3DD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700486CE" w14:textId="77777777" w:rsidTr="003963F9">
        <w:trPr>
          <w:trHeight w:val="58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6C88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lexa 5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4664" w14:textId="77777777" w:rsidR="00085955" w:rsidRPr="003963F9" w:rsidRDefault="0008595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moScientif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51E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FFFA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onkey</w:t>
            </w:r>
            <w:proofErr w:type="spellEnd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nti</w:t>
            </w:r>
            <w:proofErr w:type="spellEnd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a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83A1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7D8C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93754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78B0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CCA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05815428" w14:textId="77777777" w:rsidTr="003963F9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7A3A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AC4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93F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9C6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A22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95F3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5ED3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C6F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589E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85955" w:rsidRPr="003963F9" w14:paraId="256A7754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332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onventional</w:t>
            </w:r>
            <w:proofErr w:type="spellEnd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tain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5A3" w14:textId="77777777" w:rsidR="00085955" w:rsidRPr="003963F9" w:rsidRDefault="0008595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3B33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FD54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546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C64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9A1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1C0A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681A" w14:textId="77777777" w:rsidR="00085955" w:rsidRPr="003963F9" w:rsidRDefault="0008595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A1F15" w:rsidRPr="003963F9" w14:paraId="7773A66D" w14:textId="77777777" w:rsidTr="003963F9">
        <w:trPr>
          <w:trHeight w:val="588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88BE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8F7A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ompan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2CD6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pPr>
            <w:r w:rsidRPr="003963F9"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Clo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FA50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Hos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B08A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Clonality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3AA66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Dilution </w:t>
            </w:r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Antibody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CE618" w14:textId="77777777" w:rsidR="007A1F15" w:rsidRPr="003963F9" w:rsidRDefault="007A1F15" w:rsidP="0008595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Buffer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F3F4CA" w14:textId="77777777" w:rsidR="007A1F15" w:rsidRPr="003963F9" w:rsidRDefault="007A1F15" w:rsidP="007A1F1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>StainiStaining</w:t>
            </w:r>
            <w:proofErr w:type="spellEnd"/>
            <w:r w:rsidRPr="003963F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Devic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3ED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F65" w14:textId="77777777" w:rsidR="007A1F15" w:rsidRPr="003963F9" w:rsidRDefault="007A1F1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A1F15" w:rsidRPr="003963F9" w14:paraId="7C1C6858" w14:textId="77777777" w:rsidTr="003963F9">
        <w:trPr>
          <w:trHeight w:val="288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A167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LA-DP/DQ/D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C55B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2534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3/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FA01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E874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A027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CD54D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3FE2B5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nu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DC9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6E4D" w14:textId="77777777" w:rsidR="007A1F15" w:rsidRPr="003963F9" w:rsidRDefault="007A1F1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A1F15" w:rsidRPr="003963F9" w14:paraId="53050942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F938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ß-2-Microglobu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BFEB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8DC3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4130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B5FD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85F3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20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C895B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0E25DF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nu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D698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55A" w14:textId="77777777" w:rsidR="007A1F15" w:rsidRPr="003963F9" w:rsidRDefault="007A1F1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A1F15" w:rsidRPr="003963F9" w14:paraId="3D41F2D8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0179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1FEC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KSH inte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9DF1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rH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050A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05FB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549C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9CA21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R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6C0537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d Stain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5C8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DB97" w14:textId="77777777" w:rsidR="007A1F15" w:rsidRPr="003963F9" w:rsidRDefault="007A1F1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A1F15" w:rsidRPr="003963F9" w14:paraId="25ED2E50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0AC8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6AFC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EE3D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3F7A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F055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AB86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4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BE176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R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F54509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d Stain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2396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FF8" w14:textId="77777777" w:rsidR="007A1F15" w:rsidRPr="003963F9" w:rsidRDefault="007A1F1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A1F15" w:rsidRPr="003963F9" w14:paraId="436E64E3" w14:textId="77777777" w:rsidTr="003963F9">
        <w:trPr>
          <w:trHeight w:val="300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7839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D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EF48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a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8F6C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8/144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FC26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1672" w14:textId="77777777" w:rsidR="007A1F15" w:rsidRPr="003963F9" w:rsidRDefault="007A1F15" w:rsidP="000859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963F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E8AF" w14:textId="77777777" w:rsidR="007A1F15" w:rsidRPr="003963F9" w:rsidRDefault="007A1F15" w:rsidP="005028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6502C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R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DE9694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ond Staine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8981" w14:textId="77777777" w:rsidR="007A1F15" w:rsidRPr="003963F9" w:rsidRDefault="007A1F15" w:rsidP="00085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641" w14:textId="77777777" w:rsidR="007A1F15" w:rsidRPr="003963F9" w:rsidRDefault="007A1F15" w:rsidP="00085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7D213A2B" w14:textId="4DD385A4" w:rsidR="001F24B1" w:rsidRDefault="001F24B1" w:rsidP="001F24B1">
      <w:pPr>
        <w:rPr>
          <w:lang w:val="en-US"/>
        </w:rPr>
      </w:pPr>
      <w:r w:rsidRPr="005E4059">
        <w:rPr>
          <w:b/>
          <w:lang w:val="en-US"/>
        </w:rPr>
        <w:t xml:space="preserve">Supplementary </w:t>
      </w:r>
      <w:r w:rsidRPr="00E16C59">
        <w:rPr>
          <w:b/>
          <w:lang w:val="en-US"/>
        </w:rPr>
        <w:t xml:space="preserve">table </w:t>
      </w:r>
      <w:r w:rsidR="00B16501" w:rsidRPr="00E16C59">
        <w:rPr>
          <w:b/>
          <w:lang w:val="en-US"/>
        </w:rPr>
        <w:t>1</w:t>
      </w:r>
      <w:r w:rsidRPr="00E16C59">
        <w:rPr>
          <w:lang w:val="en-US"/>
        </w:rPr>
        <w:t>:</w:t>
      </w:r>
      <w:r>
        <w:rPr>
          <w:lang w:val="en-US"/>
        </w:rPr>
        <w:t xml:space="preserve"> Antibodies used in the study</w:t>
      </w:r>
    </w:p>
    <w:p w14:paraId="7EC17E6D" w14:textId="77777777" w:rsidR="004779ED" w:rsidRDefault="004779ED">
      <w:pPr>
        <w:rPr>
          <w:lang w:val="en-US"/>
        </w:rPr>
      </w:pPr>
    </w:p>
    <w:p w14:paraId="2BAE591F" w14:textId="7FF20E1C" w:rsidR="00893A03" w:rsidRDefault="00893A03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2294" w:type="pct"/>
        <w:tblBorders>
          <w:top w:val="single" w:sz="4" w:space="0" w:color="C00000"/>
          <w:left w:val="single" w:sz="4" w:space="0" w:color="C00000"/>
          <w:bottom w:val="single" w:sz="4" w:space="0" w:color="C00000"/>
          <w:right w:val="single" w:sz="4" w:space="0" w:color="C00000"/>
        </w:tblBorders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1708"/>
        <w:gridCol w:w="1225"/>
        <w:gridCol w:w="1225"/>
      </w:tblGrid>
      <w:tr w:rsidR="00893A03" w:rsidRPr="005D775B" w14:paraId="190DBE6F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  <w:vAlign w:val="bottom"/>
          </w:tcPr>
          <w:p w14:paraId="6D79EABB" w14:textId="77777777" w:rsidR="00893A03" w:rsidRPr="00A65EE5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2946" w:type="pct"/>
            <w:gridSpan w:val="2"/>
            <w:shd w:val="clear" w:color="auto" w:fill="FBE4D5" w:themeFill="accent2" w:themeFillTint="33"/>
          </w:tcPr>
          <w:p w14:paraId="792EF22E" w14:textId="77777777" w:rsidR="00893A03" w:rsidRPr="005D775B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NIVAHL Cohort</w:t>
            </w:r>
          </w:p>
        </w:tc>
      </w:tr>
      <w:tr w:rsidR="00893A03" w:rsidRPr="005D775B" w14:paraId="506D7E06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  <w:vAlign w:val="bottom"/>
          </w:tcPr>
          <w:p w14:paraId="3F4F5535" w14:textId="77777777" w:rsidR="00893A03" w:rsidRPr="005D775B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  <w:vAlign w:val="bottom"/>
          </w:tcPr>
          <w:p w14:paraId="6184A486" w14:textId="77777777" w:rsidR="00893A03" w:rsidRPr="005D775B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HLA-I positive</w:t>
            </w:r>
          </w:p>
          <w:p w14:paraId="38A89374" w14:textId="77777777" w:rsidR="00893A03" w:rsidRPr="005D775B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(N=11)</w:t>
            </w:r>
          </w:p>
        </w:tc>
        <w:tc>
          <w:tcPr>
            <w:tcW w:w="1473" w:type="pct"/>
            <w:shd w:val="clear" w:color="auto" w:fill="FBE4D5" w:themeFill="accent2" w:themeFillTint="33"/>
            <w:vAlign w:val="bottom"/>
          </w:tcPr>
          <w:p w14:paraId="362D9CC3" w14:textId="77777777" w:rsidR="00893A03" w:rsidRPr="005D775B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HLA-I negative</w:t>
            </w:r>
          </w:p>
          <w:p w14:paraId="0EE3B398" w14:textId="77777777" w:rsidR="00893A03" w:rsidRPr="005D775B" w:rsidRDefault="00893A03" w:rsidP="00F34CEB">
            <w:pPr>
              <w:keepNext/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(n=83)</w:t>
            </w:r>
          </w:p>
        </w:tc>
      </w:tr>
      <w:tr w:rsidR="00893A03" w:rsidRPr="005D775B" w14:paraId="53609603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138881AD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 xml:space="preserve">Age at </w:t>
            </w:r>
            <w:proofErr w:type="spellStart"/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enrollment</w:t>
            </w:r>
            <w:proofErr w:type="spellEnd"/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 xml:space="preserve"> – </w:t>
            </w:r>
            <w:proofErr w:type="spellStart"/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yr</w:t>
            </w:r>
            <w:proofErr w:type="spellEnd"/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76E386FC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11BE7A25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6A1260A5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  <w:vAlign w:val="bottom"/>
          </w:tcPr>
          <w:p w14:paraId="3B67D040" w14:textId="77777777" w:rsidR="00893A03" w:rsidRPr="005D775B" w:rsidRDefault="00893A03" w:rsidP="00F34CEB">
            <w:pPr>
              <w:adjustRightInd w:val="0"/>
              <w:spacing w:before="67" w:after="67"/>
              <w:ind w:left="284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edian</w:t>
            </w:r>
          </w:p>
        </w:tc>
        <w:tc>
          <w:tcPr>
            <w:tcW w:w="1473" w:type="pct"/>
            <w:shd w:val="clear" w:color="auto" w:fill="FFFFFF"/>
          </w:tcPr>
          <w:p w14:paraId="18ACF4F4" w14:textId="77777777" w:rsidR="00893A03" w:rsidRPr="005D775B" w:rsidRDefault="00893A03" w:rsidP="00F34C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1</w:t>
            </w:r>
          </w:p>
        </w:tc>
        <w:tc>
          <w:tcPr>
            <w:tcW w:w="1473" w:type="pct"/>
            <w:shd w:val="clear" w:color="auto" w:fill="FFFFFF"/>
          </w:tcPr>
          <w:p w14:paraId="3E3DF5FB" w14:textId="77777777" w:rsidR="00893A03" w:rsidRPr="005D775B" w:rsidRDefault="00893A03" w:rsidP="00F34C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7</w:t>
            </w:r>
          </w:p>
        </w:tc>
      </w:tr>
      <w:tr w:rsidR="00893A03" w:rsidRPr="005D775B" w14:paraId="276C3A79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5E127833" w14:textId="77777777" w:rsidR="00893A03" w:rsidRPr="005D775B" w:rsidRDefault="00893A03" w:rsidP="00F34CEB">
            <w:pPr>
              <w:adjustRightInd w:val="0"/>
              <w:spacing w:before="67" w:after="67"/>
              <w:ind w:left="284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ange</w:t>
            </w:r>
          </w:p>
        </w:tc>
        <w:tc>
          <w:tcPr>
            <w:tcW w:w="1473" w:type="pct"/>
            <w:shd w:val="clear" w:color="auto" w:fill="FFFFFF"/>
          </w:tcPr>
          <w:p w14:paraId="059A29B4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9-56</w:t>
            </w:r>
          </w:p>
        </w:tc>
        <w:tc>
          <w:tcPr>
            <w:tcW w:w="1473" w:type="pct"/>
            <w:shd w:val="clear" w:color="auto" w:fill="FFFFFF"/>
          </w:tcPr>
          <w:p w14:paraId="063E8475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8-60</w:t>
            </w:r>
          </w:p>
        </w:tc>
      </w:tr>
      <w:tr w:rsidR="00893A03" w:rsidRPr="005D775B" w14:paraId="7BCE1F24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7E0BEFBF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Sex – no. (%)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2AF970A4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3E631FF7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1E4E11C6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2D8DB52B" w14:textId="77777777" w:rsidR="00893A03" w:rsidRPr="005D775B" w:rsidRDefault="00893A03" w:rsidP="00F34CEB">
            <w:pPr>
              <w:adjustRightInd w:val="0"/>
              <w:spacing w:before="67" w:after="67"/>
              <w:ind w:left="284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emale</w:t>
            </w:r>
          </w:p>
        </w:tc>
        <w:tc>
          <w:tcPr>
            <w:tcW w:w="1473" w:type="pct"/>
            <w:shd w:val="clear" w:color="auto" w:fill="FFFFFF"/>
          </w:tcPr>
          <w:p w14:paraId="306C0DA9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 (45)</w:t>
            </w:r>
          </w:p>
        </w:tc>
        <w:tc>
          <w:tcPr>
            <w:tcW w:w="1473" w:type="pct"/>
            <w:shd w:val="clear" w:color="auto" w:fill="FFFFFF"/>
          </w:tcPr>
          <w:p w14:paraId="3C54DA78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2 (63)</w:t>
            </w:r>
          </w:p>
        </w:tc>
      </w:tr>
      <w:tr w:rsidR="00893A03" w:rsidRPr="005D775B" w14:paraId="631A223D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340CAD26" w14:textId="77777777" w:rsidR="00893A03" w:rsidRPr="005D775B" w:rsidRDefault="00893A03" w:rsidP="00F34CEB">
            <w:pPr>
              <w:adjustRightInd w:val="0"/>
              <w:spacing w:before="67" w:after="67"/>
              <w:ind w:left="284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ale</w:t>
            </w:r>
          </w:p>
        </w:tc>
        <w:tc>
          <w:tcPr>
            <w:tcW w:w="1473" w:type="pct"/>
            <w:shd w:val="clear" w:color="auto" w:fill="FFFFFF"/>
          </w:tcPr>
          <w:p w14:paraId="655B6AF0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55)</w:t>
            </w:r>
          </w:p>
        </w:tc>
        <w:tc>
          <w:tcPr>
            <w:tcW w:w="1473" w:type="pct"/>
            <w:shd w:val="clear" w:color="auto" w:fill="FFFFFF"/>
          </w:tcPr>
          <w:p w14:paraId="7F2254BF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1 (37)</w:t>
            </w:r>
          </w:p>
        </w:tc>
      </w:tr>
      <w:tr w:rsidR="00893A03" w:rsidRPr="005D775B" w14:paraId="7F5A4988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7CA06BED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Ann Arbor stage – no. (%)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31596746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4DDBABCA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7ACF7CD7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45C3EEDA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A</w:t>
            </w:r>
          </w:p>
        </w:tc>
        <w:tc>
          <w:tcPr>
            <w:tcW w:w="1473" w:type="pct"/>
            <w:shd w:val="clear" w:color="auto" w:fill="FFFFFF"/>
          </w:tcPr>
          <w:p w14:paraId="08AEF232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 (9)</w:t>
            </w:r>
          </w:p>
        </w:tc>
        <w:tc>
          <w:tcPr>
            <w:tcW w:w="1473" w:type="pct"/>
            <w:shd w:val="clear" w:color="auto" w:fill="FFFFFF"/>
          </w:tcPr>
          <w:p w14:paraId="3A8E2934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 (2)</w:t>
            </w:r>
          </w:p>
        </w:tc>
      </w:tr>
      <w:tr w:rsidR="00893A03" w:rsidRPr="005D775B" w14:paraId="698A1DAD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04F532DA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B</w:t>
            </w:r>
          </w:p>
        </w:tc>
        <w:tc>
          <w:tcPr>
            <w:tcW w:w="1473" w:type="pct"/>
            <w:shd w:val="clear" w:color="auto" w:fill="FFFFFF"/>
          </w:tcPr>
          <w:p w14:paraId="4DAC9AA7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71B5E11E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 (1)</w:t>
            </w:r>
          </w:p>
        </w:tc>
      </w:tr>
      <w:tr w:rsidR="00893A03" w:rsidRPr="005D775B" w14:paraId="68D49650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72A177B2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IA</w:t>
            </w:r>
          </w:p>
        </w:tc>
        <w:tc>
          <w:tcPr>
            <w:tcW w:w="1473" w:type="pct"/>
            <w:shd w:val="clear" w:color="auto" w:fill="FFFFFF"/>
          </w:tcPr>
          <w:p w14:paraId="3779DF8D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 (45)</w:t>
            </w:r>
          </w:p>
        </w:tc>
        <w:tc>
          <w:tcPr>
            <w:tcW w:w="1473" w:type="pct"/>
            <w:shd w:val="clear" w:color="auto" w:fill="FFFFFF"/>
          </w:tcPr>
          <w:p w14:paraId="5981EFAD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5 (78)</w:t>
            </w:r>
          </w:p>
        </w:tc>
      </w:tr>
      <w:tr w:rsidR="00893A03" w:rsidRPr="005D775B" w14:paraId="2375BBC8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3E976C6E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IB</w:t>
            </w:r>
          </w:p>
        </w:tc>
        <w:tc>
          <w:tcPr>
            <w:tcW w:w="1473" w:type="pct"/>
            <w:shd w:val="clear" w:color="auto" w:fill="FFFFFF"/>
          </w:tcPr>
          <w:p w14:paraId="52278AFB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 (45)</w:t>
            </w:r>
          </w:p>
        </w:tc>
        <w:tc>
          <w:tcPr>
            <w:tcW w:w="1473" w:type="pct"/>
            <w:shd w:val="clear" w:color="auto" w:fill="FFFFFF"/>
          </w:tcPr>
          <w:p w14:paraId="520BA2EA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 (18)</w:t>
            </w:r>
          </w:p>
        </w:tc>
      </w:tr>
      <w:tr w:rsidR="00893A03" w:rsidRPr="005D775B" w14:paraId="33478736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76B1BA26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IIA</w:t>
            </w:r>
          </w:p>
        </w:tc>
        <w:tc>
          <w:tcPr>
            <w:tcW w:w="1473" w:type="pct"/>
            <w:shd w:val="clear" w:color="auto" w:fill="FFFFFF"/>
          </w:tcPr>
          <w:p w14:paraId="1B3F437C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650CB34D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</w:tr>
      <w:tr w:rsidR="00893A03" w:rsidRPr="005D775B" w14:paraId="4BBB0B5C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5A1AEE38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IIB</w:t>
            </w:r>
          </w:p>
        </w:tc>
        <w:tc>
          <w:tcPr>
            <w:tcW w:w="1473" w:type="pct"/>
            <w:shd w:val="clear" w:color="auto" w:fill="FFFFFF"/>
          </w:tcPr>
          <w:p w14:paraId="5631BEBF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4D6F8E83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</w:tr>
      <w:tr w:rsidR="00893A03" w:rsidRPr="005D775B" w14:paraId="53ECA69D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61AFA51B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VA</w:t>
            </w:r>
          </w:p>
        </w:tc>
        <w:tc>
          <w:tcPr>
            <w:tcW w:w="1473" w:type="pct"/>
            <w:shd w:val="clear" w:color="auto" w:fill="FFFFFF"/>
          </w:tcPr>
          <w:p w14:paraId="2A5DF119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70F72252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</w:tr>
      <w:tr w:rsidR="00893A03" w:rsidRPr="005D775B" w14:paraId="17D77563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38C0B492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VB</w:t>
            </w:r>
          </w:p>
        </w:tc>
        <w:tc>
          <w:tcPr>
            <w:tcW w:w="1473" w:type="pct"/>
            <w:shd w:val="clear" w:color="auto" w:fill="FFFFFF"/>
          </w:tcPr>
          <w:p w14:paraId="53DC0F38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3C40AA71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</w:tr>
      <w:tr w:rsidR="00893A03" w:rsidRPr="005D775B" w14:paraId="105CFBF1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3FBF239E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ECOG performance status – no. (%)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22C63745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294327DC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5EE7DDE9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5A39F7EF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7CE96C2E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 (45)</w:t>
            </w:r>
          </w:p>
        </w:tc>
        <w:tc>
          <w:tcPr>
            <w:tcW w:w="1473" w:type="pct"/>
            <w:shd w:val="clear" w:color="auto" w:fill="FFFFFF"/>
          </w:tcPr>
          <w:p w14:paraId="21E8112E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8 (82)</w:t>
            </w:r>
          </w:p>
        </w:tc>
      </w:tr>
      <w:tr w:rsidR="00893A03" w:rsidRPr="005D775B" w14:paraId="2538490B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00392970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</w:t>
            </w:r>
          </w:p>
        </w:tc>
        <w:tc>
          <w:tcPr>
            <w:tcW w:w="1473" w:type="pct"/>
            <w:shd w:val="clear" w:color="auto" w:fill="FFFFFF"/>
          </w:tcPr>
          <w:p w14:paraId="2BF74F7B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55)</w:t>
            </w:r>
          </w:p>
        </w:tc>
        <w:tc>
          <w:tcPr>
            <w:tcW w:w="1473" w:type="pct"/>
            <w:shd w:val="clear" w:color="auto" w:fill="FFFFFF"/>
          </w:tcPr>
          <w:p w14:paraId="49B0F874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 (18)</w:t>
            </w:r>
          </w:p>
        </w:tc>
      </w:tr>
      <w:tr w:rsidR="00893A03" w:rsidRPr="005D775B" w14:paraId="6A42E79C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7B56E8BC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</w:t>
            </w:r>
          </w:p>
        </w:tc>
        <w:tc>
          <w:tcPr>
            <w:tcW w:w="1473" w:type="pct"/>
            <w:shd w:val="clear" w:color="auto" w:fill="FFFFFF"/>
          </w:tcPr>
          <w:p w14:paraId="502B67E9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2C3E39FA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</w:tr>
      <w:tr w:rsidR="00893A03" w:rsidRPr="005D775B" w14:paraId="580191B4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23BC49EE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Risk factors – no. (%)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096CE56A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31A9BE98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1434F6C8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4F3F80FA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Large mediastinal mass</w:t>
            </w:r>
          </w:p>
        </w:tc>
        <w:tc>
          <w:tcPr>
            <w:tcW w:w="1473" w:type="pct"/>
            <w:shd w:val="clear" w:color="auto" w:fill="FFFFFF"/>
          </w:tcPr>
          <w:p w14:paraId="5243E7D0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1473" w:type="pct"/>
            <w:shd w:val="clear" w:color="auto" w:fill="FFFFFF"/>
          </w:tcPr>
          <w:p w14:paraId="1220ED1C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8 (22)</w:t>
            </w:r>
          </w:p>
        </w:tc>
      </w:tr>
      <w:tr w:rsidR="00893A03" w:rsidRPr="005D775B" w14:paraId="71D4A879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4EEC258E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proofErr w:type="spellStart"/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Extranodal</w:t>
            </w:r>
            <w:proofErr w:type="spellEnd"/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involvement</w:t>
            </w:r>
          </w:p>
        </w:tc>
        <w:tc>
          <w:tcPr>
            <w:tcW w:w="1473" w:type="pct"/>
            <w:shd w:val="clear" w:color="auto" w:fill="FFFFFF"/>
          </w:tcPr>
          <w:p w14:paraId="54699CB0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 (9)</w:t>
            </w:r>
          </w:p>
        </w:tc>
        <w:tc>
          <w:tcPr>
            <w:tcW w:w="1473" w:type="pct"/>
            <w:shd w:val="clear" w:color="auto" w:fill="FFFFFF"/>
          </w:tcPr>
          <w:p w14:paraId="72ACFF8D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9 (11)</w:t>
            </w:r>
          </w:p>
        </w:tc>
      </w:tr>
      <w:tr w:rsidR="00893A03" w:rsidRPr="005D775B" w14:paraId="72B5C458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06502BA9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nvolvement of 3 or more nodal areas </w:t>
            </w:r>
          </w:p>
        </w:tc>
        <w:tc>
          <w:tcPr>
            <w:tcW w:w="1473" w:type="pct"/>
            <w:shd w:val="clear" w:color="auto" w:fill="FFFFFF"/>
          </w:tcPr>
          <w:p w14:paraId="4CA7B60E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 (45)</w:t>
            </w:r>
          </w:p>
        </w:tc>
        <w:tc>
          <w:tcPr>
            <w:tcW w:w="1473" w:type="pct"/>
            <w:shd w:val="clear" w:color="auto" w:fill="FFFFFF"/>
          </w:tcPr>
          <w:p w14:paraId="590011BF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9 (71)</w:t>
            </w:r>
          </w:p>
        </w:tc>
      </w:tr>
      <w:tr w:rsidR="00893A03" w:rsidRPr="005D775B" w14:paraId="19548C63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423A5CC1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igh erythrocyte sedimentation rate</w:t>
            </w:r>
          </w:p>
        </w:tc>
        <w:tc>
          <w:tcPr>
            <w:tcW w:w="1473" w:type="pct"/>
            <w:shd w:val="clear" w:color="auto" w:fill="FFFFFF"/>
          </w:tcPr>
          <w:p w14:paraId="54052A75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6 (55)</w:t>
            </w:r>
          </w:p>
        </w:tc>
        <w:tc>
          <w:tcPr>
            <w:tcW w:w="1473" w:type="pct"/>
            <w:shd w:val="clear" w:color="auto" w:fill="FFFFFF"/>
          </w:tcPr>
          <w:p w14:paraId="653ABC3E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9 (47)</w:t>
            </w:r>
          </w:p>
        </w:tc>
      </w:tr>
      <w:tr w:rsidR="00893A03" w:rsidRPr="005D775B" w14:paraId="689419A0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5B9A8116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International Prognostic Score – no. (%)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51572200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16C04141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06009F4E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14A8061D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–1</w:t>
            </w:r>
          </w:p>
        </w:tc>
        <w:tc>
          <w:tcPr>
            <w:tcW w:w="1473" w:type="pct"/>
            <w:shd w:val="clear" w:color="auto" w:fill="FFFFFF"/>
          </w:tcPr>
          <w:p w14:paraId="0CFF4B19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A</w:t>
            </w:r>
          </w:p>
        </w:tc>
        <w:tc>
          <w:tcPr>
            <w:tcW w:w="1473" w:type="pct"/>
            <w:shd w:val="clear" w:color="auto" w:fill="FFFFFF"/>
          </w:tcPr>
          <w:p w14:paraId="38F0B947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A</w:t>
            </w:r>
          </w:p>
        </w:tc>
      </w:tr>
      <w:tr w:rsidR="00893A03" w:rsidRPr="005D775B" w14:paraId="75EC45C0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60EC23E3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–3</w:t>
            </w:r>
          </w:p>
        </w:tc>
        <w:tc>
          <w:tcPr>
            <w:tcW w:w="1473" w:type="pct"/>
            <w:shd w:val="clear" w:color="auto" w:fill="FFFFFF"/>
          </w:tcPr>
          <w:p w14:paraId="5E29B047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A</w:t>
            </w:r>
          </w:p>
        </w:tc>
        <w:tc>
          <w:tcPr>
            <w:tcW w:w="1473" w:type="pct"/>
            <w:shd w:val="clear" w:color="auto" w:fill="FFFFFF"/>
          </w:tcPr>
          <w:p w14:paraId="005C7474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A</w:t>
            </w:r>
          </w:p>
        </w:tc>
      </w:tr>
      <w:tr w:rsidR="00893A03" w:rsidRPr="005D775B" w14:paraId="2AB59F7A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043CDF20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–7</w:t>
            </w:r>
          </w:p>
        </w:tc>
        <w:tc>
          <w:tcPr>
            <w:tcW w:w="1473" w:type="pct"/>
            <w:shd w:val="clear" w:color="auto" w:fill="FFFFFF"/>
          </w:tcPr>
          <w:p w14:paraId="2E48809B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A</w:t>
            </w:r>
          </w:p>
        </w:tc>
        <w:tc>
          <w:tcPr>
            <w:tcW w:w="1473" w:type="pct"/>
            <w:shd w:val="clear" w:color="auto" w:fill="FFFFFF"/>
          </w:tcPr>
          <w:p w14:paraId="2E7A73B4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A</w:t>
            </w:r>
          </w:p>
        </w:tc>
      </w:tr>
      <w:tr w:rsidR="00893A03" w:rsidRPr="005D775B" w14:paraId="4C7FD9B2" w14:textId="77777777" w:rsidTr="00F34CEB">
        <w:trPr>
          <w:cantSplit/>
          <w:trHeight w:val="170"/>
        </w:trPr>
        <w:tc>
          <w:tcPr>
            <w:tcW w:w="2054" w:type="pct"/>
            <w:shd w:val="clear" w:color="auto" w:fill="FBE4D5" w:themeFill="accent2" w:themeFillTint="33"/>
          </w:tcPr>
          <w:p w14:paraId="14B3D20E" w14:textId="77777777" w:rsidR="00893A03" w:rsidRPr="005D775B" w:rsidRDefault="00893A03" w:rsidP="00F34CEB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b/>
                <w:color w:val="000000"/>
                <w:sz w:val="13"/>
                <w:szCs w:val="13"/>
                <w:lang w:val="en-GB"/>
              </w:rPr>
              <w:t>HLA-II – no. (%)</w:t>
            </w:r>
          </w:p>
        </w:tc>
        <w:tc>
          <w:tcPr>
            <w:tcW w:w="1473" w:type="pct"/>
            <w:shd w:val="clear" w:color="auto" w:fill="FBE4D5" w:themeFill="accent2" w:themeFillTint="33"/>
          </w:tcPr>
          <w:p w14:paraId="518E288B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1473" w:type="pct"/>
            <w:shd w:val="clear" w:color="auto" w:fill="FBE4D5" w:themeFill="accent2" w:themeFillTint="33"/>
          </w:tcPr>
          <w:p w14:paraId="55B644F2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893A03" w:rsidRPr="005D775B" w14:paraId="714C6160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5FCF5D13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ositive</w:t>
            </w:r>
          </w:p>
        </w:tc>
        <w:tc>
          <w:tcPr>
            <w:tcW w:w="1473" w:type="pct"/>
            <w:shd w:val="clear" w:color="auto" w:fill="FFFFFF"/>
          </w:tcPr>
          <w:p w14:paraId="313292D2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 (64)</w:t>
            </w:r>
          </w:p>
        </w:tc>
        <w:tc>
          <w:tcPr>
            <w:tcW w:w="1473" w:type="pct"/>
            <w:shd w:val="clear" w:color="auto" w:fill="FFFFFF"/>
          </w:tcPr>
          <w:p w14:paraId="7C3751DC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4 (53)</w:t>
            </w:r>
          </w:p>
        </w:tc>
      </w:tr>
      <w:tr w:rsidR="00893A03" w:rsidRPr="005D775B" w14:paraId="368B6778" w14:textId="77777777" w:rsidTr="00F34CEB">
        <w:trPr>
          <w:cantSplit/>
          <w:trHeight w:val="170"/>
        </w:trPr>
        <w:tc>
          <w:tcPr>
            <w:tcW w:w="2054" w:type="pct"/>
            <w:shd w:val="clear" w:color="auto" w:fill="FFFFFF"/>
          </w:tcPr>
          <w:p w14:paraId="1A4094D7" w14:textId="77777777" w:rsidR="00893A03" w:rsidRPr="005D775B" w:rsidRDefault="00893A03" w:rsidP="00F34CEB">
            <w:pPr>
              <w:adjustRightInd w:val="0"/>
              <w:spacing w:before="67" w:after="67"/>
              <w:ind w:left="217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egative</w:t>
            </w:r>
          </w:p>
        </w:tc>
        <w:tc>
          <w:tcPr>
            <w:tcW w:w="1473" w:type="pct"/>
            <w:shd w:val="clear" w:color="auto" w:fill="FFFFFF"/>
          </w:tcPr>
          <w:p w14:paraId="3A9AC469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 (36)</w:t>
            </w:r>
          </w:p>
        </w:tc>
        <w:tc>
          <w:tcPr>
            <w:tcW w:w="1473" w:type="pct"/>
            <w:shd w:val="clear" w:color="auto" w:fill="FFFFFF"/>
          </w:tcPr>
          <w:p w14:paraId="5E6DD4D9" w14:textId="77777777" w:rsidR="00893A03" w:rsidRPr="005D775B" w:rsidRDefault="00893A03" w:rsidP="00F34CEB">
            <w:pPr>
              <w:adjustRightInd w:val="0"/>
              <w:spacing w:before="67" w:after="67"/>
              <w:ind w:left="106"/>
              <w:jc w:val="center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5D775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9 (47)</w:t>
            </w:r>
          </w:p>
        </w:tc>
      </w:tr>
    </w:tbl>
    <w:p w14:paraId="04144DA0" w14:textId="2808EA0E" w:rsidR="00893A03" w:rsidRDefault="00893A03">
      <w:pPr>
        <w:rPr>
          <w:lang w:val="en-US"/>
        </w:rPr>
      </w:pPr>
      <w:r w:rsidRPr="005D775B">
        <w:rPr>
          <w:b/>
          <w:lang w:val="en-US"/>
        </w:rPr>
        <w:t>Supplementary Table 2</w:t>
      </w:r>
      <w:r w:rsidRPr="005D775B">
        <w:rPr>
          <w:lang w:val="en-US"/>
        </w:rPr>
        <w:t>: Clinical features of patient with HLA-I+ versus HLA-I- HL in the NIVAHL cohort</w:t>
      </w:r>
      <w:r w:rsidR="0070208D" w:rsidRPr="005D775B">
        <w:rPr>
          <w:lang w:val="en-US"/>
        </w:rPr>
        <w:t xml:space="preserve"> for which molecular data were available and which are presented in this study</w:t>
      </w:r>
      <w:r w:rsidRPr="005D775B">
        <w:rPr>
          <w:lang w:val="en-US"/>
        </w:rPr>
        <w:t>.</w:t>
      </w:r>
    </w:p>
    <w:p w14:paraId="71DF1222" w14:textId="15C7A6C1" w:rsidR="00893A03" w:rsidRDefault="00893A03">
      <w:pPr>
        <w:rPr>
          <w:lang w:val="en-US"/>
        </w:rPr>
      </w:pPr>
      <w:r>
        <w:rPr>
          <w:lang w:val="en-US"/>
        </w:rPr>
        <w:br w:type="page"/>
      </w:r>
    </w:p>
    <w:p w14:paraId="2754EC18" w14:textId="77777777" w:rsidR="00893A03" w:rsidRPr="00524A0D" w:rsidRDefault="00893A03">
      <w:pPr>
        <w:rPr>
          <w:lang w:val="en-US"/>
        </w:rPr>
      </w:pPr>
    </w:p>
    <w:tbl>
      <w:tblPr>
        <w:tblW w:w="850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779"/>
        <w:gridCol w:w="841"/>
        <w:gridCol w:w="890"/>
        <w:gridCol w:w="1055"/>
        <w:gridCol w:w="834"/>
        <w:gridCol w:w="1119"/>
        <w:gridCol w:w="834"/>
      </w:tblGrid>
      <w:tr w:rsidR="004038C0" w:rsidRPr="003963F9" w14:paraId="5A334F3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B9EC5C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Genes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AAD61E3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890FA7C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95CI_low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CE649A7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95CI_high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A46702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HLA+_</w:t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107B50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HLA-_</w:t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A577FC2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Fold-</w:t>
            </w:r>
            <w:proofErr w:type="gram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Change(</w:t>
            </w:r>
            <w:proofErr w:type="gramEnd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HLA-_</w:t>
            </w:r>
            <w:proofErr w:type="spell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to_HLA</w:t>
            </w:r>
            <w:proofErr w:type="spellEnd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+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CD0B32" w14:textId="77777777" w:rsidR="004038C0" w:rsidRPr="003963F9" w:rsidRDefault="004038C0" w:rsidP="004038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proofErr w:type="gramStart"/>
            <w:r w:rsidRPr="003963F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.adjust</w:t>
            </w:r>
            <w:proofErr w:type="spellEnd"/>
            <w:proofErr w:type="gramEnd"/>
          </w:p>
        </w:tc>
      </w:tr>
      <w:tr w:rsidR="004038C0" w:rsidRPr="003963F9" w14:paraId="31F9EAA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72A07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R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18395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7E-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FF9219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876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38B1F0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70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31788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353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EA977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049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9C237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237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C4FB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6E-09</w:t>
            </w:r>
          </w:p>
        </w:tc>
      </w:tr>
      <w:tr w:rsidR="004038C0" w:rsidRPr="003963F9" w14:paraId="6E957B6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BAC11E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LPL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338F5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2E-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B1D33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49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A5688A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229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C4D13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119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9B42C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9820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85DF30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862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40735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7E-05</w:t>
            </w:r>
          </w:p>
        </w:tc>
      </w:tr>
      <w:tr w:rsidR="004038C0" w:rsidRPr="003963F9" w14:paraId="321B0DF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7AB7A4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200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87FC73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909A0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86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157B3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11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C9561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01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CDEB6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4720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BCC60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488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8F9A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6E-05</w:t>
            </w:r>
          </w:p>
        </w:tc>
      </w:tr>
      <w:tr w:rsidR="004038C0" w:rsidRPr="003963F9" w14:paraId="0E72465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2F461A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17R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452123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1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9283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373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EC041F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35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0AEDBD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352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35D69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7165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777F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363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5322F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1E-05</w:t>
            </w:r>
          </w:p>
        </w:tc>
      </w:tr>
      <w:tr w:rsidR="004038C0" w:rsidRPr="003963F9" w14:paraId="401BC51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1021A5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M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8B8D9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3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779E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14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5FED2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10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BDC27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963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D2C3B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7501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BAAFA7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86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5800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1E-05</w:t>
            </w:r>
          </w:p>
        </w:tc>
      </w:tr>
      <w:tr w:rsidR="004038C0" w:rsidRPr="003963F9" w14:paraId="511D11A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4652FE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P2K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8EC0A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8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4ACA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17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447D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6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08CC9E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050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29FD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440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DBECA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90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127B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1E-05</w:t>
            </w:r>
          </w:p>
        </w:tc>
      </w:tr>
      <w:tr w:rsidR="004038C0" w:rsidRPr="003963F9" w14:paraId="5DF7407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33BD2F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UNX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918512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ED0F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3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8595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5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C26D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64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E198D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135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2B0D0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271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4C4B7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1E-05</w:t>
            </w:r>
          </w:p>
        </w:tc>
      </w:tr>
      <w:tr w:rsidR="004038C0" w:rsidRPr="003963F9" w14:paraId="037499F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170C5D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L2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E635E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2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270C2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909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609A7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4316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6905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451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02C2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1572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FDE2C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705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4CD4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4E-05</w:t>
            </w:r>
          </w:p>
        </w:tc>
      </w:tr>
      <w:tr w:rsidR="004038C0" w:rsidRPr="003963F9" w14:paraId="711921D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B4272F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22RA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F4235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1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A18627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89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485E4D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106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A7F64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65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9EC44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,1349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ADD89A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69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F690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2E-05</w:t>
            </w:r>
          </w:p>
        </w:tc>
      </w:tr>
      <w:tr w:rsidR="004038C0" w:rsidRPr="003963F9" w14:paraId="1F79588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C347C5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8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492EE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E1BB3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086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5D748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584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EF6E1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16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263E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7498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62619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33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B34C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8E-05</w:t>
            </w:r>
          </w:p>
        </w:tc>
      </w:tr>
      <w:tr w:rsidR="004038C0" w:rsidRPr="003963F9" w14:paraId="2CDC1CE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4609A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2ED715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62E-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21BB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695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B10934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601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5EF94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356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1D7D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2082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D58ED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514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99A85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38E-05</w:t>
            </w:r>
          </w:p>
        </w:tc>
      </w:tr>
      <w:tr w:rsidR="004038C0" w:rsidRPr="003963F9" w14:paraId="37FDFC7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34D70B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X3CL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CEA933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3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E1EAAA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87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985A4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89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FD23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01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55EC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135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352E6E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88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70C9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29</w:t>
            </w:r>
          </w:p>
        </w:tc>
      </w:tr>
      <w:tr w:rsidR="004038C0" w:rsidRPr="003963F9" w14:paraId="5FA96B6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5CBCD8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1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699966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6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2AE04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609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0E9EF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22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9907C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910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0FCEC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574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47BDB0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63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8F04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05</w:t>
            </w:r>
          </w:p>
        </w:tc>
      </w:tr>
      <w:tr w:rsidR="004038C0" w:rsidRPr="003963F9" w14:paraId="64CED87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189B21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22RA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A82299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76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82951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946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29F90A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34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E7C41D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4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F608D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120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CBD8A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906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754B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48</w:t>
            </w:r>
          </w:p>
        </w:tc>
      </w:tr>
      <w:tr w:rsidR="004038C0" w:rsidRPr="003963F9" w14:paraId="76787A3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E52698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MGB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AA6366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71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58204A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64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7F86DF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4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9EFED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950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A31F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6441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2F7723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93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E5F8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72</w:t>
            </w:r>
          </w:p>
        </w:tc>
      </w:tr>
      <w:tr w:rsidR="004038C0" w:rsidRPr="003963F9" w14:paraId="0920684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6F64DA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DX4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20EC5A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4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C28A4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449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13F155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857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218A5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361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C4CA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065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1A6DD3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4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8186E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72</w:t>
            </w:r>
          </w:p>
        </w:tc>
      </w:tr>
      <w:tr w:rsidR="004038C0" w:rsidRPr="003963F9" w14:paraId="362FF61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B4CBC3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MEFF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9DD56B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4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54379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12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8E593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650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676B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732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89119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95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173D9C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63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770C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72</w:t>
            </w:r>
          </w:p>
        </w:tc>
      </w:tr>
      <w:tr w:rsidR="004038C0" w:rsidRPr="003963F9" w14:paraId="7EAE423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900A4D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IN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8C1FB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2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C7B9E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386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D3360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910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FDA45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864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95AE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012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864FC2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4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2A9BF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72</w:t>
            </w:r>
          </w:p>
        </w:tc>
      </w:tr>
      <w:tr w:rsidR="004038C0" w:rsidRPr="003963F9" w14:paraId="57134D5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E2F695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MP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BE8DFF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96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E5950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09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91DB5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77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9992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02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8680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7901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80084A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64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ED42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05</w:t>
            </w:r>
          </w:p>
        </w:tc>
      </w:tr>
      <w:tr w:rsidR="004038C0" w:rsidRPr="003963F9" w14:paraId="35D1DCE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A8AF65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SF8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01A665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,91E-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FD4EA8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316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36FF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52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073B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91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85EF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298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C51B8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341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23C8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25</w:t>
            </w:r>
          </w:p>
        </w:tc>
      </w:tr>
      <w:tr w:rsidR="004038C0" w:rsidRPr="003963F9" w14:paraId="6ED1128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F148AA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TF3C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217B80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FBC7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67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01F57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43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716E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165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AC6C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2208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8B9F65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55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2CCD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76</w:t>
            </w:r>
          </w:p>
        </w:tc>
      </w:tr>
      <w:tr w:rsidR="004038C0" w:rsidRPr="003963F9" w14:paraId="379CE6E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BFC52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LRF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8FACDA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5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B0FF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813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956E2A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3252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5427D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550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C65D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2071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EFD2E7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6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EBA1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76</w:t>
            </w:r>
          </w:p>
        </w:tc>
      </w:tr>
      <w:tr w:rsidR="004038C0" w:rsidRPr="003963F9" w14:paraId="40A4C1A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52317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NP32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141438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9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C877F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93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8AE59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83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BDBF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95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5C23D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3359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6D90B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382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A9D0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76</w:t>
            </w:r>
          </w:p>
        </w:tc>
      </w:tr>
      <w:tr w:rsidR="004038C0" w:rsidRPr="003963F9" w14:paraId="10DCABA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BA5824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L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782AAA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3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AD923C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767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3F61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9723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58FA9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25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73314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42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535ABF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17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11CC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49</w:t>
            </w:r>
          </w:p>
        </w:tc>
      </w:tr>
      <w:tr w:rsidR="004038C0" w:rsidRPr="003963F9" w14:paraId="51184D2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CB1B34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A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83893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6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7C79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66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430AC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508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02097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01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317CC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5826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08CF6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80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C9F7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49</w:t>
            </w:r>
          </w:p>
        </w:tc>
      </w:tr>
      <w:tr w:rsidR="004038C0" w:rsidRPr="003963F9" w14:paraId="2D6247A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C547BF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SP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0240E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5188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87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DF634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515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0F165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78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D39C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717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C2BFA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93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339ED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49</w:t>
            </w:r>
          </w:p>
        </w:tc>
      </w:tr>
      <w:tr w:rsidR="004038C0" w:rsidRPr="003963F9" w14:paraId="7CD5ABA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E636A1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CL10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6E9FCC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7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94156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08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105A4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84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7630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580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370B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0441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7AF21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463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95AB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5</w:t>
            </w:r>
          </w:p>
        </w:tc>
      </w:tr>
      <w:tr w:rsidR="004038C0" w:rsidRPr="003963F9" w14:paraId="3B73374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C27F81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L1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46682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1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B775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40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811B3D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45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A2BE8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75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7DFB4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7052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91E5F5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952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3C40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72</w:t>
            </w:r>
          </w:p>
        </w:tc>
      </w:tr>
      <w:tr w:rsidR="004038C0" w:rsidRPr="003963F9" w14:paraId="1B5F4E0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E1D5E8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2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7BFA3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2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DF9E69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277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71154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788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EF109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993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F46F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960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F7749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03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5C70C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01</w:t>
            </w:r>
          </w:p>
        </w:tc>
      </w:tr>
      <w:tr w:rsidR="004038C0" w:rsidRPr="003963F9" w14:paraId="7C8F2F4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241EE5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PK1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6613A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6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FFB22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26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E620B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307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50162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236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6E6A6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5213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7F4A6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85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A5F4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01</w:t>
            </w:r>
          </w:p>
        </w:tc>
      </w:tr>
      <w:tr w:rsidR="004038C0" w:rsidRPr="003963F9" w14:paraId="1AF5B41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C15408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ST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65992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3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56648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33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FF89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179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5B9BA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26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6EF2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01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D5A89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5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4D20F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41</w:t>
            </w:r>
          </w:p>
        </w:tc>
      </w:tr>
      <w:tr w:rsidR="004038C0" w:rsidRPr="003963F9" w14:paraId="200F8A9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F0A977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L2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461AA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5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D74E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8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BE059A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4745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DCA5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73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CF8C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020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C412A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28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FB26E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73</w:t>
            </w:r>
          </w:p>
        </w:tc>
      </w:tr>
      <w:tr w:rsidR="004038C0" w:rsidRPr="003963F9" w14:paraId="1B9058D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44783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HUK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0C4495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49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3D8DE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96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578C85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08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AA255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725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6676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4402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4D76A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28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1A00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992</w:t>
            </w:r>
          </w:p>
        </w:tc>
      </w:tr>
      <w:tr w:rsidR="004038C0" w:rsidRPr="003963F9" w14:paraId="70266C2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BAC8C1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AG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58633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39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8801D9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81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FB28C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2266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574F3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31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87391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0148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5A6ED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01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F5B4D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133</w:t>
            </w:r>
          </w:p>
        </w:tc>
      </w:tr>
      <w:tr w:rsidR="004038C0" w:rsidRPr="003963F9" w14:paraId="3CFBEE3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10C14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TPRC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6D4A7C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7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3539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72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FFE575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91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6929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118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5AA06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24357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BC7DC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17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72ED0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133</w:t>
            </w:r>
          </w:p>
        </w:tc>
      </w:tr>
      <w:tr w:rsidR="004038C0" w:rsidRPr="003963F9" w14:paraId="069E1A4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7EEE20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26271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59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5ACDDD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4516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3C834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48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972FE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574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153B4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55733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28F2F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98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18DB3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133</w:t>
            </w:r>
          </w:p>
        </w:tc>
      </w:tr>
      <w:tr w:rsidR="004038C0" w:rsidRPr="003963F9" w14:paraId="5B86CD7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A620A9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SMB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E3C96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42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74D1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8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919D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494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5EBA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518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32213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057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D304E4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38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3724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264</w:t>
            </w:r>
          </w:p>
        </w:tc>
      </w:tr>
      <w:tr w:rsidR="004038C0" w:rsidRPr="003963F9" w14:paraId="634308F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867A5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IRE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B1164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74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541DD5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993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D597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6815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1FAA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112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D9483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0466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6B58B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33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B0D0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283</w:t>
            </w:r>
          </w:p>
        </w:tc>
      </w:tr>
      <w:tr w:rsidR="004038C0" w:rsidRPr="003963F9" w14:paraId="3F62065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DBADBF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FE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49496F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86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36FBF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27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10F4F3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376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5F388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02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07EE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685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65A65A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7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FBEA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283</w:t>
            </w:r>
          </w:p>
        </w:tc>
      </w:tr>
      <w:tr w:rsidR="004038C0" w:rsidRPr="003963F9" w14:paraId="695F707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E9A907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PK1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AA458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54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DF286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327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C0DAA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35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53653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68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5ED1F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500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DA9A2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40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BFBA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366</w:t>
            </w:r>
          </w:p>
        </w:tc>
      </w:tr>
      <w:tr w:rsidR="004038C0" w:rsidRPr="003963F9" w14:paraId="4F365CF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69632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ICD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F0DFA0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83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3CD7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99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27DD4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06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5FC3F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847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EE44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683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AD83DA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35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C1F0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366</w:t>
            </w:r>
          </w:p>
        </w:tc>
      </w:tr>
      <w:tr w:rsidR="004038C0" w:rsidRPr="003963F9" w14:paraId="2A4364A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399406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CL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94987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87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4DFA3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65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29D82B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808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AC7A0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908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D2265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1217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71518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78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577C2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366</w:t>
            </w:r>
          </w:p>
        </w:tc>
      </w:tr>
      <w:tr w:rsidR="004038C0" w:rsidRPr="003963F9" w14:paraId="4E22698E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67904C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IL12RB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BB9234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,06E-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88B44A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310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1D620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3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B6FE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12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54DE2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205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BDB94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920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ED0D4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36</w:t>
            </w:r>
          </w:p>
        </w:tc>
      </w:tr>
      <w:tr w:rsidR="004038C0" w:rsidRPr="003963F9" w14:paraId="4143F07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38387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GA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CDBED5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C2C61C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21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DB07E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04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6DF2E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619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F6975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2462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117DC2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27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65F3B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744</w:t>
            </w:r>
          </w:p>
        </w:tc>
      </w:tr>
      <w:tr w:rsidR="004038C0" w:rsidRPr="003963F9" w14:paraId="58395E0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66C498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IRAP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34D09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2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6C5E3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66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168523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0408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2775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36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E207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3123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8433CD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5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82851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994</w:t>
            </w:r>
          </w:p>
        </w:tc>
      </w:tr>
      <w:tr w:rsidR="004038C0" w:rsidRPr="003963F9" w14:paraId="02FE380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BDA4BF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0A095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9BC7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07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2413A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9060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6CAD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95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3DE37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,3660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84CE7F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70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6C838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047</w:t>
            </w:r>
          </w:p>
        </w:tc>
      </w:tr>
      <w:tr w:rsidR="004038C0" w:rsidRPr="003963F9" w14:paraId="0540EA6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DB8D6B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ACAM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711E0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D8E48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643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2C4680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711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D7FC4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11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F730C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6789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91700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67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6C06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28</w:t>
            </w:r>
          </w:p>
        </w:tc>
      </w:tr>
      <w:tr w:rsidR="004038C0" w:rsidRPr="003963F9" w14:paraId="4302B22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6D763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OPN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05C21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7F7D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922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F9533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79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FA5D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53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E91A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084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DB154B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55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0B993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28</w:t>
            </w:r>
          </w:p>
        </w:tc>
      </w:tr>
      <w:tr w:rsidR="004038C0" w:rsidRPr="003963F9" w14:paraId="43D4617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97A02D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TG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8CD0A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D146EF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78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F14B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73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DEC5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049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3BA38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262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DFC3C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176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A6A35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28</w:t>
            </w:r>
          </w:p>
        </w:tc>
      </w:tr>
      <w:tr w:rsidR="004038C0" w:rsidRPr="003963F9" w14:paraId="0924A82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5AB388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ACAM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4A4F6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7811EF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23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F8E42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3787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8B8F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96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0485D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6614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08F43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00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2DA52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37</w:t>
            </w:r>
          </w:p>
        </w:tc>
      </w:tr>
      <w:tr w:rsidR="004038C0" w:rsidRPr="003963F9" w14:paraId="589296B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53866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H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55740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5230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437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F0AAD2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9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A28F9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25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6C1B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53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86BCB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71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5E23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37</w:t>
            </w:r>
          </w:p>
        </w:tc>
      </w:tr>
      <w:tr w:rsidR="004038C0" w:rsidRPr="003963F9" w14:paraId="5A32746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AAC1A7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EFL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77FD4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E0D851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52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7B8E58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95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B4A62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94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A370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6945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C0D36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00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E145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37</w:t>
            </w:r>
          </w:p>
        </w:tc>
      </w:tr>
      <w:tr w:rsidR="004038C0" w:rsidRPr="003963F9" w14:paraId="320A154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CA806D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LA-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51ADF7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FA9F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02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3B8A8B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81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2D062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52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524E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9462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087408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417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C41FF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37</w:t>
            </w:r>
          </w:p>
        </w:tc>
      </w:tr>
      <w:tr w:rsidR="004038C0" w:rsidRPr="003963F9" w14:paraId="337A1B1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7E0000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H2B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76D798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6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DB6B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90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ABC6C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701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F4F4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43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5ED97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928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2C8C6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49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825EC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97</w:t>
            </w:r>
          </w:p>
        </w:tc>
      </w:tr>
      <w:tr w:rsidR="004038C0" w:rsidRPr="003963F9" w14:paraId="3472522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E6DCFF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T45A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5D020A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8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8287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3020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8407B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53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29CD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240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CA14A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124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B8663C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2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AF2D8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43</w:t>
            </w:r>
          </w:p>
        </w:tc>
      </w:tr>
      <w:tr w:rsidR="004038C0" w:rsidRPr="003963F9" w14:paraId="4EA6EA6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0C6B8A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RP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2A5A1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1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3C05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4883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4BEAB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4703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CD0A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676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2622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,3745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C04FD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97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8A9C9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43</w:t>
            </w:r>
          </w:p>
        </w:tc>
      </w:tr>
      <w:tr w:rsidR="004038C0" w:rsidRPr="003963F9" w14:paraId="6715F38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47B7A8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FKB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018C30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0FF5E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9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FE3D3B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3D91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78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FC53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698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1137A8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59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5035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07</w:t>
            </w:r>
          </w:p>
        </w:tc>
      </w:tr>
      <w:tr w:rsidR="004038C0" w:rsidRPr="003963F9" w14:paraId="3423B67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2BF0E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B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0C4F7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F55DF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0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C6A35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7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191E54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19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15C6E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593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F7CA49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39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C448A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147</w:t>
            </w:r>
          </w:p>
        </w:tc>
      </w:tr>
      <w:tr w:rsidR="004038C0" w:rsidRPr="003963F9" w14:paraId="514DFE9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91BA28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EMG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43646A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5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141E81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92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87259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337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EB1EC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703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099F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901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430237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86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CE2AD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173</w:t>
            </w:r>
          </w:p>
        </w:tc>
      </w:tr>
      <w:tr w:rsidR="004038C0" w:rsidRPr="003963F9" w14:paraId="4B2C405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82D2FE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EZ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892FE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37185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56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EAEFB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2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05B59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09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14EAF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5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5865ED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39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F153E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264</w:t>
            </w:r>
          </w:p>
        </w:tc>
      </w:tr>
      <w:tr w:rsidR="004038C0" w:rsidRPr="003963F9" w14:paraId="50D0365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AD6D1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JAK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73F3E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05F25F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03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40D4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38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12826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465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20B6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802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210CD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363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B145D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39</w:t>
            </w:r>
          </w:p>
        </w:tc>
      </w:tr>
      <w:tr w:rsidR="004038C0" w:rsidRPr="003963F9" w14:paraId="4DE6ABE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C0C7F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LA-E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4C564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A099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87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406C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175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A1AC8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443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63AA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10119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C81A5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43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A7A1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39</w:t>
            </w:r>
          </w:p>
        </w:tc>
      </w:tr>
      <w:tr w:rsidR="004038C0" w:rsidRPr="003963F9" w14:paraId="732DB38E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55E8AF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SMD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7055C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29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3C12E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177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52FC2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998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3A30A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436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68BE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5247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868989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88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B1CDB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4</w:t>
            </w:r>
          </w:p>
        </w:tc>
      </w:tr>
      <w:tr w:rsidR="004038C0" w:rsidRPr="003963F9" w14:paraId="5A56B61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B4E32C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IR3DL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1FE5D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0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655B83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54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89D3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5245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8793D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49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3E565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08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58463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58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DB18E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44</w:t>
            </w:r>
          </w:p>
        </w:tc>
      </w:tr>
      <w:tr w:rsidR="004038C0" w:rsidRPr="003963F9" w14:paraId="7492451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B93C94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21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F9C67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1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E405AF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34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5EF6B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988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ECEA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655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F8042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822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0C40BA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66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FF19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514</w:t>
            </w:r>
          </w:p>
        </w:tc>
      </w:tr>
      <w:tr w:rsidR="004038C0" w:rsidRPr="003963F9" w14:paraId="7ED97AC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A71020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C66D6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3AFDF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143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2CAA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772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994AD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454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D991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85588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2BECBF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104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A3B16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726</w:t>
            </w:r>
          </w:p>
        </w:tc>
      </w:tr>
      <w:tr w:rsidR="004038C0" w:rsidRPr="003963F9" w14:paraId="05F42D8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847431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6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0E672E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D2A0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326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26111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704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F957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18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A0039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7694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DB6125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84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E987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818</w:t>
            </w:r>
          </w:p>
        </w:tc>
      </w:tr>
      <w:tr w:rsidR="004038C0" w:rsidRPr="003963F9" w14:paraId="5744629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3828B6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229AF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44741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68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B5DC0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32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C7BD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14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C695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137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15150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006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88D4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854</w:t>
            </w:r>
          </w:p>
        </w:tc>
      </w:tr>
      <w:tr w:rsidR="004038C0" w:rsidRPr="003963F9" w14:paraId="3EECACC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587EB2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3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A5490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3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92D09B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81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DA577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787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5A73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4117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1F3E1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9201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49CF7A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02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D4B33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894</w:t>
            </w:r>
          </w:p>
        </w:tc>
      </w:tr>
      <w:tr w:rsidR="004038C0" w:rsidRPr="003963F9" w14:paraId="04A8ED0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8AE5AE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OXP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3E1A08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1D995F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86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5A32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6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4ED8F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50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E779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318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026DC1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733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D738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426</w:t>
            </w:r>
          </w:p>
        </w:tc>
      </w:tr>
      <w:tr w:rsidR="004038C0" w:rsidRPr="003963F9" w14:paraId="7EC0BAA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F99DFC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PPED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D2A1A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6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54DCF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867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9AD92F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84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2EB35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2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8310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413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311D7A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8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8A67E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78</w:t>
            </w:r>
          </w:p>
        </w:tc>
      </w:tr>
      <w:tr w:rsidR="004038C0" w:rsidRPr="003963F9" w14:paraId="77F4D8D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2C63A5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13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9B8FE2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47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FA59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032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3868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195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A156E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72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37259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97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5A938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24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F0B24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803</w:t>
            </w:r>
          </w:p>
        </w:tc>
      </w:tr>
      <w:tr w:rsidR="004038C0" w:rsidRPr="003963F9" w14:paraId="47F38C0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72F71A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228849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72612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20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A06E58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2759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A007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348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5C8B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2784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46931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29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A6115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008</w:t>
            </w:r>
          </w:p>
        </w:tc>
      </w:tr>
      <w:tr w:rsidR="004038C0" w:rsidRPr="003963F9" w14:paraId="2453B04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507B9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BA2BB9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D03078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887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8450CC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3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0716D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13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04F2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8918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3D621A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761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D5275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181</w:t>
            </w:r>
          </w:p>
        </w:tc>
      </w:tr>
      <w:tr w:rsidR="004038C0" w:rsidRPr="003963F9" w14:paraId="38903B0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99EE5D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LBP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FE362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4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36B3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96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A98750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98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CD69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25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61A1E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255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08D54D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99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FBA2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331</w:t>
            </w:r>
          </w:p>
        </w:tc>
      </w:tr>
      <w:tr w:rsidR="004038C0" w:rsidRPr="003963F9" w14:paraId="71749C0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035375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H2D1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498B6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5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9012A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06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28D5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839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8816B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411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DD2B4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9838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ED100F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72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1E6E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488</w:t>
            </w:r>
          </w:p>
        </w:tc>
      </w:tr>
      <w:tr w:rsidR="004038C0" w:rsidRPr="003963F9" w14:paraId="705A9A9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923B2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P5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1F4A1E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F33CF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230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E76656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44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1C646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217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448A4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6050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37A7F5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87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7519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859</w:t>
            </w:r>
          </w:p>
        </w:tc>
      </w:tr>
      <w:tr w:rsidR="004038C0" w:rsidRPr="003963F9" w14:paraId="0E1222F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E9673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UT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B29E3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19DC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23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2760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0226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9CE0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5CE8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153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14B002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82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5236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158</w:t>
            </w:r>
          </w:p>
        </w:tc>
      </w:tr>
      <w:tr w:rsidR="004038C0" w:rsidRPr="003963F9" w14:paraId="6C1FFC8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8D4947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KIR_Activating_Subgroup_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E510D5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66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79E0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257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B6DCE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912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449C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,18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32B3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6,1411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90FD5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58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6C63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158</w:t>
            </w:r>
          </w:p>
        </w:tc>
      </w:tr>
      <w:tr w:rsidR="004038C0" w:rsidRPr="003963F9" w14:paraId="1F213D3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228947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LA-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9D4CB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7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8F329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83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79546F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98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D13A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1119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B335C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5531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B241A4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12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109B4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447</w:t>
            </w:r>
          </w:p>
        </w:tc>
      </w:tr>
      <w:tr w:rsidR="004038C0" w:rsidRPr="003963F9" w14:paraId="36DF813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9366C0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ICAM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7DC1F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7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2AB26A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762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F754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83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7924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43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6BDC4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261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3EF7F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82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055D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512</w:t>
            </w:r>
          </w:p>
        </w:tc>
      </w:tr>
      <w:tr w:rsidR="004038C0" w:rsidRPr="003963F9" w14:paraId="65D5613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76CCC6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GEA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3EB93A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7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F8CDC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03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9FB36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97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56338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69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71F4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691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0CAFD9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005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6EDB0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072</w:t>
            </w:r>
          </w:p>
        </w:tc>
      </w:tr>
      <w:tr w:rsidR="004038C0" w:rsidRPr="003963F9" w14:paraId="4A50219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5FFD08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PCAM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1F0DA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80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F7CD8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9796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9496A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57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F6450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57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76AAD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135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184352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77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F8AE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08</w:t>
            </w:r>
          </w:p>
        </w:tc>
      </w:tr>
      <w:tr w:rsidR="004038C0" w:rsidRPr="003963F9" w14:paraId="026F740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F2491A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ASP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8F5065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8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B02154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678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F7D39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761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37CE6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842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9822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783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C5DFE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96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F733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461</w:t>
            </w:r>
          </w:p>
        </w:tc>
      </w:tr>
      <w:tr w:rsidR="004038C0" w:rsidRPr="003963F9" w14:paraId="4EB95B3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8C35B1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HY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989F7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CFBA1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67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C5E86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9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14E62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400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20408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5828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B597F5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82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765C2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571</w:t>
            </w:r>
          </w:p>
        </w:tc>
      </w:tr>
      <w:tr w:rsidR="004038C0" w:rsidRPr="003963F9" w14:paraId="65DC729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7EC54A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GPI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07822B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89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D8D2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16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0E44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3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77BB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15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6540F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45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97A0F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9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BC538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571</w:t>
            </w:r>
          </w:p>
        </w:tc>
      </w:tr>
      <w:tr w:rsidR="004038C0" w:rsidRPr="003963F9" w14:paraId="4D418B5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5263A2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79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691650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9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DC766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550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EB66F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36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D05E8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038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C779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1802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28AF5C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85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0405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049</w:t>
            </w:r>
          </w:p>
        </w:tc>
      </w:tr>
      <w:tr w:rsidR="004038C0" w:rsidRPr="003963F9" w14:paraId="2CBC508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68AC86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KIR3DL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5368AF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09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87E932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9898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E117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07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3CBCF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75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2AE2C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5702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14B58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94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7C7C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2</w:t>
            </w:r>
          </w:p>
        </w:tc>
      </w:tr>
      <w:tr w:rsidR="004038C0" w:rsidRPr="003963F9" w14:paraId="62FF754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F6958C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PK8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77FA4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00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C59E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54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6511B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25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9FB0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6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3225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305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3C59D9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899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3AEF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207</w:t>
            </w:r>
          </w:p>
        </w:tc>
      </w:tr>
      <w:tr w:rsidR="004038C0" w:rsidRPr="003963F9" w14:paraId="7AE1F5D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42C80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60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5FFDCC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0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C689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5097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2A340D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019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FA7C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453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9472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2799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0F52CD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26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C5E4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767</w:t>
            </w:r>
          </w:p>
        </w:tc>
      </w:tr>
      <w:tr w:rsidR="004038C0" w:rsidRPr="003963F9" w14:paraId="0166809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9A1402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OL3A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A25F1C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12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B842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35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3E3686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27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28102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4910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017E5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98042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659A4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893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153A3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995</w:t>
            </w:r>
          </w:p>
        </w:tc>
      </w:tr>
      <w:tr w:rsidR="004038C0" w:rsidRPr="003963F9" w14:paraId="2CB1F1F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45EB31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SP9Y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00A05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19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B8B6E1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914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0C46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5687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04C80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723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7B0FD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3973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31C37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674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9574E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466</w:t>
            </w:r>
          </w:p>
        </w:tc>
      </w:tr>
      <w:tr w:rsidR="004038C0" w:rsidRPr="003963F9" w14:paraId="5B15A51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19C983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4BP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F87C5F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2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C1EA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06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85E2B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065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C865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64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EF00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9983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CE72E9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33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F257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517</w:t>
            </w:r>
          </w:p>
        </w:tc>
      </w:tr>
      <w:tr w:rsidR="004038C0" w:rsidRPr="003963F9" w14:paraId="206DD1F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86C7B7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KBK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4CA53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36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0F0A2A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76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9D5A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407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1B62A0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55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769A5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969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50C6E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85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F600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0587</w:t>
            </w:r>
          </w:p>
        </w:tc>
      </w:tr>
      <w:tr w:rsidR="004038C0" w:rsidRPr="003963F9" w14:paraId="61E7C0A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01D9EC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3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B60A67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4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DECD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487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F8C7E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810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E7D2C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222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8D47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2571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1ED76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96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D9A6F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006</w:t>
            </w:r>
          </w:p>
        </w:tc>
      </w:tr>
      <w:tr w:rsidR="004038C0" w:rsidRPr="003963F9" w14:paraId="5A78474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D7905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CGR1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2C9AE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48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4898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915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220C75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5498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8C5A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858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8170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5819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5CBBA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23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C8D3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273</w:t>
            </w:r>
          </w:p>
        </w:tc>
      </w:tr>
      <w:tr w:rsidR="004038C0" w:rsidRPr="003963F9" w14:paraId="6566CCF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353508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10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E4412F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4979C9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9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75F1C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98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C41E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79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DA9C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127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9A5905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48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9FED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39</w:t>
            </w:r>
          </w:p>
        </w:tc>
      </w:tr>
      <w:tr w:rsidR="004038C0" w:rsidRPr="003963F9" w14:paraId="1BDCAA9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3D229F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3AR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0A114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E8F7F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33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2298E7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1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F4A454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6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500E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038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D51EB4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471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BC10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601</w:t>
            </w:r>
          </w:p>
        </w:tc>
      </w:tr>
      <w:tr w:rsidR="004038C0" w:rsidRPr="003963F9" w14:paraId="2AD8BD1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8925E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I3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78071A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594E0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31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62FD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85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F978DC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25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26CA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145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F31C9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89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FB4D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601</w:t>
            </w:r>
          </w:p>
        </w:tc>
      </w:tr>
      <w:tr w:rsidR="004038C0" w:rsidRPr="003963F9" w14:paraId="0F1641F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7DA8E1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I1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68A02C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59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99D19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96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309FE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582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7ADEA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048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BC76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88086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62B15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23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F019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601</w:t>
            </w:r>
          </w:p>
        </w:tc>
      </w:tr>
      <w:tr w:rsidR="004038C0" w:rsidRPr="003963F9" w14:paraId="7A51325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3ED701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D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6F196D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64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33AAD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63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2CD4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08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D0563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91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890F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346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81B8B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43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B177E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898</w:t>
            </w:r>
          </w:p>
        </w:tc>
      </w:tr>
      <w:tr w:rsidR="004038C0" w:rsidRPr="003963F9" w14:paraId="29C9594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804ABE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CL2L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643088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67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4AB979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01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5E410B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99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621C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036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EDAE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543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054F2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507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DBBC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972</w:t>
            </w:r>
          </w:p>
        </w:tc>
      </w:tr>
      <w:tr w:rsidR="004038C0" w:rsidRPr="003963F9" w14:paraId="0397A96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C72882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1S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0DE23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7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F460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98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E307F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21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58D36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5082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6423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6847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DC5208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02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7E052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335</w:t>
            </w:r>
          </w:p>
        </w:tc>
      </w:tr>
      <w:tr w:rsidR="004038C0" w:rsidRPr="003963F9" w14:paraId="07B2B83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C4B2CF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B08B0F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7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798DE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4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D44D9A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3863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55E27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091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1C03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613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5AFC9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21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C856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363</w:t>
            </w:r>
          </w:p>
        </w:tc>
      </w:tr>
      <w:tr w:rsidR="004038C0" w:rsidRPr="003963F9" w14:paraId="25F1F20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E51EFB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KCD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8673D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7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9F78F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270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FEF8A5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306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9C29A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0686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F73FC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3572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0570A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88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47A78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371</w:t>
            </w:r>
          </w:p>
        </w:tc>
      </w:tr>
      <w:tr w:rsidR="004038C0" w:rsidRPr="003963F9" w14:paraId="4FEE512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DDFE46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MPD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14AB4D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85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08590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987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4C088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2678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EF28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904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9E1AB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2931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16C3AD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88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19FC3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784</w:t>
            </w:r>
          </w:p>
        </w:tc>
      </w:tr>
      <w:tr w:rsidR="004038C0" w:rsidRPr="003963F9" w14:paraId="7828CA1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4AB35D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CL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73CF3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9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86423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1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4BA6FA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7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59590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302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B8CD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3472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9A0AEA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44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58A7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054</w:t>
            </w:r>
          </w:p>
        </w:tc>
      </w:tr>
      <w:tr w:rsidR="004038C0" w:rsidRPr="003963F9" w14:paraId="7222D98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FDEB86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RF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E559A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194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50EE1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90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F3D3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15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F2B99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627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C587E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247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8FA8F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8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6FE14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106</w:t>
            </w:r>
          </w:p>
        </w:tc>
      </w:tr>
      <w:tr w:rsidR="004038C0" w:rsidRPr="003963F9" w14:paraId="30F69B2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00F83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IGIT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63F823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0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D744EB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30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FC227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633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C3D9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53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8541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863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71CEF8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96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1D09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567</w:t>
            </w:r>
          </w:p>
        </w:tc>
      </w:tr>
      <w:tr w:rsidR="004038C0" w:rsidRPr="003963F9" w14:paraId="7386E91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FAA246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TGDR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D43F8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08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393137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10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C5F3B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709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7804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52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624F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928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D915D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6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ADD3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806</w:t>
            </w:r>
          </w:p>
        </w:tc>
      </w:tr>
      <w:tr w:rsidR="004038C0" w:rsidRPr="003963F9" w14:paraId="2FC224E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AA421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IRC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3B597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806B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905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1A5FB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83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9F11B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14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77DB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250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D1A2F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71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9C1A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112</w:t>
            </w:r>
          </w:p>
        </w:tc>
      </w:tr>
      <w:tr w:rsidR="004038C0" w:rsidRPr="003963F9" w14:paraId="59D4560E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60EA94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LR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B80F03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C8B7B1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26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DFEF6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5802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3AED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30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B4C8D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322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688EAE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9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A90FE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136</w:t>
            </w:r>
          </w:p>
        </w:tc>
      </w:tr>
      <w:tr w:rsidR="004038C0" w:rsidRPr="003963F9" w14:paraId="423D87B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1F62D0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APBP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C2A4C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19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C56D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913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0C0D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33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75DBF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9500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85B5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7737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B88578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273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91F3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146</w:t>
            </w:r>
          </w:p>
        </w:tc>
      </w:tr>
      <w:tr w:rsidR="004038C0" w:rsidRPr="003963F9" w14:paraId="7C8C01F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D8C51D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A1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B2CA78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2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24D57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084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1F13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079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40943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172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834A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981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5CA9A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08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85B5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277</w:t>
            </w:r>
          </w:p>
        </w:tc>
      </w:tr>
      <w:tr w:rsidR="004038C0" w:rsidRPr="003963F9" w14:paraId="533B132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234FFC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YLD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645706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27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0F5E39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299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429700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223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BB714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1708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F61F4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4323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E1B39F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61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8AA7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296</w:t>
            </w:r>
          </w:p>
        </w:tc>
      </w:tr>
      <w:tr w:rsidR="004038C0" w:rsidRPr="003963F9" w14:paraId="275861E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C59A6E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BC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66535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2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3B8B4B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9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FF9898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1CD6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005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4EA52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,3090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82266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036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BEDE0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296</w:t>
            </w:r>
          </w:p>
        </w:tc>
      </w:tr>
      <w:tr w:rsidR="004038C0" w:rsidRPr="003963F9" w14:paraId="227B754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4B0869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SX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32897D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3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54E68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99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1D56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45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8BCA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672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EF3E8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069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93EEC7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97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02F4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296</w:t>
            </w:r>
          </w:p>
        </w:tc>
      </w:tr>
      <w:tr w:rsidR="004038C0" w:rsidRPr="003963F9" w14:paraId="1903068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54DFED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C35D80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3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8ADED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6267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377308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998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8D39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84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D8666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8708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ADCF6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132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F2F73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296</w:t>
            </w:r>
          </w:p>
        </w:tc>
      </w:tr>
      <w:tr w:rsidR="004038C0" w:rsidRPr="003963F9" w14:paraId="269F154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41DFAB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P300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D28865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39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B595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1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F3966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2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27AE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557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6C295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325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17A5B9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767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17EA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686</w:t>
            </w:r>
          </w:p>
        </w:tc>
      </w:tr>
      <w:tr w:rsidR="004038C0" w:rsidRPr="003963F9" w14:paraId="58D22B9E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FFEFF3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A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4916E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4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4D7F7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767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209AF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9618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E5537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692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C0BB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28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BF455B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36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8949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696</w:t>
            </w:r>
          </w:p>
        </w:tc>
      </w:tr>
      <w:tr w:rsidR="004038C0" w:rsidRPr="003963F9" w14:paraId="5570DD4E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1E02A8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PK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FCB9C7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0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3E2F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30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9B27E5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917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A6058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138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2F0D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2497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B181D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11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2083E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945</w:t>
            </w:r>
          </w:p>
        </w:tc>
      </w:tr>
      <w:tr w:rsidR="004038C0" w:rsidRPr="003963F9" w14:paraId="7A408FA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5E6CF8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AME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2B35D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114F9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818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26298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12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14985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50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25B3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877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E5A70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157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8A49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945</w:t>
            </w:r>
          </w:p>
        </w:tc>
      </w:tr>
      <w:tr w:rsidR="004038C0" w:rsidRPr="003963F9" w14:paraId="49960EC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D3065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USP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FA7961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B34EF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419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8C88B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352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0AA29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013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125DC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995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AA3D5F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38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54FDB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945</w:t>
            </w:r>
          </w:p>
        </w:tc>
      </w:tr>
      <w:tr w:rsidR="004038C0" w:rsidRPr="003963F9" w14:paraId="56BE163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CC2A69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27DB9B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6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C4A403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88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78DD0A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7049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8A4E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45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E958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51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CE1D4E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19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B1D17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945</w:t>
            </w:r>
          </w:p>
        </w:tc>
      </w:tr>
      <w:tr w:rsidR="004038C0" w:rsidRPr="003963F9" w14:paraId="3324286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5669D6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FUT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CB19AC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56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48C027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3127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4742D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213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DCAB2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68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9F61C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8945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37691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26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BA463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945</w:t>
            </w:r>
          </w:p>
        </w:tc>
      </w:tr>
      <w:tr w:rsidR="004038C0" w:rsidRPr="003963F9" w14:paraId="0A45576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2E1C3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TLA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CFDDB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7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CB3B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6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CC3F80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40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50E28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495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24B9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3936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ADFA28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98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6ABF9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5816</w:t>
            </w:r>
          </w:p>
        </w:tc>
      </w:tr>
      <w:tr w:rsidR="004038C0" w:rsidRPr="003963F9" w14:paraId="7DDF68B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35F55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AT5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E10C61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7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48B695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78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562A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0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A05AD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57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CA497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722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87146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147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9C290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5816</w:t>
            </w:r>
          </w:p>
        </w:tc>
      </w:tr>
      <w:tr w:rsidR="004038C0" w:rsidRPr="003963F9" w14:paraId="3DA023C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EC1B0B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LANE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7A4395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82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396E2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914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0432E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159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52188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408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84C81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460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4FDFA2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37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722FC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6103</w:t>
            </w:r>
          </w:p>
        </w:tc>
      </w:tr>
      <w:tr w:rsidR="004038C0" w:rsidRPr="003963F9" w14:paraId="270CD92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388BF5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9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0213B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8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FD479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8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AFE01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37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634BE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392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84CBE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4058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8ED52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013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930A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6228</w:t>
            </w:r>
          </w:p>
        </w:tc>
      </w:tr>
      <w:tr w:rsidR="004038C0" w:rsidRPr="003963F9" w14:paraId="2F09590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2F3CA5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KN1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DA755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90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79E32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509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A0C14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897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8BA6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153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6E5E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3571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935A24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0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A020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6228</w:t>
            </w:r>
          </w:p>
        </w:tc>
      </w:tr>
      <w:tr w:rsidR="004038C0" w:rsidRPr="003963F9" w14:paraId="7AC4973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4A85FE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SP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A748B1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91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07FD1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08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8452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16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6217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68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3C65C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927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A18F0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58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CBCE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6228</w:t>
            </w:r>
          </w:p>
        </w:tc>
      </w:tr>
      <w:tr w:rsidR="004038C0" w:rsidRPr="003963F9" w14:paraId="52FB9F0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2EA070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L2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71D511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29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BDCC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1116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E4C0A5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59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357FF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6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7B61A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195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5F0B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856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3CBBC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6231</w:t>
            </w:r>
          </w:p>
        </w:tc>
      </w:tr>
      <w:tr w:rsidR="004038C0" w:rsidRPr="003963F9" w14:paraId="1C1F5DC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A0F97A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GEA1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33A5E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0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4FE23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9422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0A6A5D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0257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33CE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84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90038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9329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9E34A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4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9E04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6601</w:t>
            </w:r>
          </w:p>
        </w:tc>
      </w:tr>
      <w:tr w:rsidR="004038C0" w:rsidRPr="003963F9" w14:paraId="4B1D2A7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A5E8C0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APP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82E49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22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CD2B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2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40F27F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30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7CE0D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68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CB1F4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4014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C7AD7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713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A86AF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7549</w:t>
            </w:r>
          </w:p>
        </w:tc>
      </w:tr>
      <w:tr w:rsidR="004038C0" w:rsidRPr="003963F9" w14:paraId="562D7DB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8F3577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7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A7080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8FB8E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048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59846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72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DC765E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06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9C7FA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951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FD9B0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84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4333F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7549</w:t>
            </w:r>
          </w:p>
        </w:tc>
      </w:tr>
      <w:tr w:rsidR="004038C0" w:rsidRPr="003963F9" w14:paraId="7D2089F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A3DDB4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27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21148C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3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C21869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76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D34D3D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08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EB118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481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0EAE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401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D4B31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92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B183F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7765</w:t>
            </w:r>
          </w:p>
        </w:tc>
      </w:tr>
      <w:tr w:rsidR="004038C0" w:rsidRPr="003963F9" w14:paraId="0D825FF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45AF1B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FF82A3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50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792C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10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9AAD36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7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7DD7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9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BDB6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969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815FB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9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59FE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8664</w:t>
            </w:r>
          </w:p>
        </w:tc>
      </w:tr>
      <w:tr w:rsidR="004038C0" w:rsidRPr="003963F9" w14:paraId="615832D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A7207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SP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F95BB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5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E3B1C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85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CC4CC5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5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DECB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81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2E7D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1840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C9AD2D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02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98574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8895</w:t>
            </w:r>
          </w:p>
        </w:tc>
      </w:tr>
      <w:tr w:rsidR="004038C0" w:rsidRPr="003963F9" w14:paraId="65D1189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FA2BD2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2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13FDF6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8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A6A68E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73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46605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0696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EA08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38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60603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9456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658CDB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07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D9B3B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9968</w:t>
            </w:r>
          </w:p>
        </w:tc>
      </w:tr>
      <w:tr w:rsidR="004038C0" w:rsidRPr="003963F9" w14:paraId="1BFF01D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A9959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LAU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1DCFDA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383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FAC4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23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049D4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3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72E6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719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F2109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949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E7363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769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CE14C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9968</w:t>
            </w:r>
          </w:p>
        </w:tc>
      </w:tr>
      <w:tr w:rsidR="004038C0" w:rsidRPr="003963F9" w14:paraId="5F50CD7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0F7354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EPS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6C3D54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0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1D9377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00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531BF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2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7B220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581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D430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398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D5156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16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78F4B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0756</w:t>
            </w:r>
          </w:p>
        </w:tc>
      </w:tr>
      <w:tr w:rsidR="004038C0" w:rsidRPr="003963F9" w14:paraId="6058FA2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9E76F6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12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EA991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0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A3014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84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9F55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9364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8F0A8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784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947E7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20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5C5754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36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2FEB0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0756</w:t>
            </w:r>
          </w:p>
        </w:tc>
      </w:tr>
      <w:tr w:rsidR="004038C0" w:rsidRPr="003963F9" w14:paraId="7BB31C1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82BA3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COSL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22E91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09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FA398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93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0E638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0497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0CFC3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570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34E9C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9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6FA482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22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AF8CA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0853</w:t>
            </w:r>
          </w:p>
        </w:tc>
      </w:tr>
      <w:tr w:rsidR="004038C0" w:rsidRPr="003963F9" w14:paraId="2655875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494DC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8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439F11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2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DE397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846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46BB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17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79BB2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9336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29DD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,28469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02D90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510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07B91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1627</w:t>
            </w:r>
          </w:p>
        </w:tc>
      </w:tr>
      <w:tr w:rsidR="004038C0" w:rsidRPr="003963F9" w14:paraId="726E08C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A37085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IF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C47368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3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0507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43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2EC8EB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876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2BA1C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56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EB238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22171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3BF5EE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55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A831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011</w:t>
            </w:r>
          </w:p>
        </w:tc>
      </w:tr>
      <w:tr w:rsidR="004038C0" w:rsidRPr="003963F9" w14:paraId="6E26BB7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25474E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RG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D162A1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4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65ABD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029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222118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249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076FD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05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595D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817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764B04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2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CC21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057</w:t>
            </w:r>
          </w:p>
        </w:tc>
      </w:tr>
      <w:tr w:rsidR="004038C0" w:rsidRPr="003963F9" w14:paraId="3598244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F300D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KLF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B737FD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48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FBFEC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373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69B7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039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A1B9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38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66D1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5888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E88A67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06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67BB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101</w:t>
            </w:r>
          </w:p>
        </w:tc>
      </w:tr>
      <w:tr w:rsidR="004038C0" w:rsidRPr="003963F9" w14:paraId="521A045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8B4B3B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24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75FAA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4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23B35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9250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A3300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789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762A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071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598A4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657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D1AD16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85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8DF85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101</w:t>
            </w:r>
          </w:p>
        </w:tc>
      </w:tr>
      <w:tr w:rsidR="004038C0" w:rsidRPr="003963F9" w14:paraId="4D21525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B255A4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GEC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305BD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5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37173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046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82E89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45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32268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125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15F9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7503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82008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24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F10A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415</w:t>
            </w:r>
          </w:p>
        </w:tc>
      </w:tr>
      <w:tr w:rsidR="004038C0" w:rsidRPr="003963F9" w14:paraId="08BAB3A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60D19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1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75441C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6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66B44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660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C36B09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193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2046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746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64238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56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57C62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99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E82A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2707</w:t>
            </w:r>
          </w:p>
        </w:tc>
      </w:tr>
      <w:tr w:rsidR="004038C0" w:rsidRPr="003963F9" w14:paraId="7FBCF03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8BB28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N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34E196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79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323F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707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C056B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278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CB5FA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7717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226E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7110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FDB6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99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57AE0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3169</w:t>
            </w:r>
          </w:p>
        </w:tc>
      </w:tr>
      <w:tr w:rsidR="004038C0" w:rsidRPr="003963F9" w14:paraId="47197B5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E57DFA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LA2G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C2C88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485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88E69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429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603A2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03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875C7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31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F239D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614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2A198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30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52948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329</w:t>
            </w:r>
          </w:p>
        </w:tc>
      </w:tr>
      <w:tr w:rsidR="004038C0" w:rsidRPr="003963F9" w14:paraId="2748E91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79D0F6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L2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F6473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BA73F9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7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A4035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019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C4553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24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A005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981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7EE91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57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42447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4822</w:t>
            </w:r>
          </w:p>
        </w:tc>
      </w:tr>
      <w:tr w:rsidR="004038C0" w:rsidRPr="003963F9" w14:paraId="7DE4E5D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322CDC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S4A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93C3A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3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8A30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7698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E80D1A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209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F869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0644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E339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654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A1E96F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98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9234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5314</w:t>
            </w:r>
          </w:p>
        </w:tc>
      </w:tr>
      <w:tr w:rsidR="004038C0" w:rsidRPr="003963F9" w14:paraId="2A93D59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153402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TAT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1CFFA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47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D333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858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B5F0B4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37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3FBF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0226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A2EAF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5475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51BFE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48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ED7AF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5613</w:t>
            </w:r>
          </w:p>
        </w:tc>
      </w:tr>
      <w:tr w:rsidR="004038C0" w:rsidRPr="003963F9" w14:paraId="6BE9A65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476A72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6F64E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4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2237A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111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62A2C9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0369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FD5FD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93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52A3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291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E6200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57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A8EF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5613</w:t>
            </w:r>
          </w:p>
        </w:tc>
      </w:tr>
      <w:tr w:rsidR="004038C0" w:rsidRPr="003963F9" w14:paraId="7B86070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A02988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LA-DPA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46633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5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FCFC18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10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040253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8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E0B2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3586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31A9C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89794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64BD2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92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E0C8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5714</w:t>
            </w:r>
          </w:p>
        </w:tc>
      </w:tr>
      <w:tr w:rsidR="004038C0" w:rsidRPr="003963F9" w14:paraId="2744620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FC9258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EFB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2B0D77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59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462D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89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05993D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97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8A10F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01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BA07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860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9B271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59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A753B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7404</w:t>
            </w:r>
          </w:p>
        </w:tc>
      </w:tr>
      <w:tr w:rsidR="004038C0" w:rsidRPr="003963F9" w14:paraId="5FEC943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571CE1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17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9FBDB2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0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E13A47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732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982F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5319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373B6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544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1DA1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057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0C9326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60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9F1B7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7504</w:t>
            </w:r>
          </w:p>
        </w:tc>
      </w:tr>
      <w:tr w:rsidR="004038C0" w:rsidRPr="003963F9" w14:paraId="1FF3FE9E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1FEFDD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GEB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E5CDE3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05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BC6F91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507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4FD2D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48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05814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208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18BFD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3222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68436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862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1B861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7504</w:t>
            </w:r>
          </w:p>
        </w:tc>
      </w:tr>
      <w:tr w:rsidR="004038C0" w:rsidRPr="003963F9" w14:paraId="73679F5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E7BBA3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BL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BA34FA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07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334AA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95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67F524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0418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84B8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912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B1605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739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AC8DB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26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A6ADD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7504</w:t>
            </w:r>
          </w:p>
        </w:tc>
      </w:tr>
      <w:tr w:rsidR="004038C0" w:rsidRPr="003963F9" w14:paraId="11BA49A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958BA3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TCH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BED130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2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FF796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466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E0AB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792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16796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9034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3B9B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6636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3BE551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29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D216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801</w:t>
            </w:r>
          </w:p>
        </w:tc>
      </w:tr>
      <w:tr w:rsidR="004038C0" w:rsidRPr="003963F9" w14:paraId="52A5714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2A90DA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X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A7D5B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6336C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9260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DD9CE2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0433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C653D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8486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8BE06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639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72CEC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48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81264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801</w:t>
            </w:r>
          </w:p>
        </w:tc>
      </w:tr>
      <w:tr w:rsidR="004038C0" w:rsidRPr="003963F9" w14:paraId="056C9AD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F8106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XCR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A993F2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3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418231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09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D0803F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8D4BA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89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9B808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0397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29DE25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7498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0087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801</w:t>
            </w:r>
          </w:p>
        </w:tc>
      </w:tr>
      <w:tr w:rsidR="004038C0" w:rsidRPr="003963F9" w14:paraId="2ACD4AF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27E20D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RP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BBE00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49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34F4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168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188823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93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F9763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8675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37FE5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34192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424D62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551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375BE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8685</w:t>
            </w:r>
          </w:p>
        </w:tc>
      </w:tr>
      <w:tr w:rsidR="004038C0" w:rsidRPr="003963F9" w14:paraId="219BEA7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0C1B95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LU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2F0807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698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F7C6B9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239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3808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408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AF9F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081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7DD5F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5093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18527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28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505A1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0688</w:t>
            </w:r>
          </w:p>
        </w:tc>
      </w:tr>
      <w:tr w:rsidR="004038C0" w:rsidRPr="003963F9" w14:paraId="328AF40F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57E71C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1R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EDEDE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12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0A587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552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2F0E5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769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EA0A37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68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AC92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8295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E8D9E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61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1714F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1106</w:t>
            </w:r>
          </w:p>
        </w:tc>
      </w:tr>
      <w:tr w:rsidR="004038C0" w:rsidRPr="003963F9" w14:paraId="6D76FB3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7C1B81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5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DC13A7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47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8ED43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953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44200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76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8E91B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6092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7961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,13078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8AB43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14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56FE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2449</w:t>
            </w:r>
          </w:p>
        </w:tc>
      </w:tr>
      <w:tr w:rsidR="004038C0" w:rsidRPr="003963F9" w14:paraId="702D022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890381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6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FC371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58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E9750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73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23BC9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762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AF82D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12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3BEF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879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8633A2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24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BA391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272</w:t>
            </w:r>
          </w:p>
        </w:tc>
      </w:tr>
      <w:tr w:rsidR="004038C0" w:rsidRPr="003963F9" w14:paraId="4CF5F2F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9B90B2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12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AEDC7C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77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1644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71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43EC03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4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607E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890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D95F8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3275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431BF7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30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8C00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3213</w:t>
            </w:r>
          </w:p>
        </w:tc>
      </w:tr>
      <w:tr w:rsidR="004038C0" w:rsidRPr="003963F9" w14:paraId="7D5A753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76635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T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2CCEAB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1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5696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375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6E4022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6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43357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40604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A43E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0645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7F8D6D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004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56CF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4757</w:t>
            </w:r>
          </w:p>
        </w:tc>
      </w:tr>
      <w:tr w:rsidR="004038C0" w:rsidRPr="003963F9" w14:paraId="0ACF1600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4F8F1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AMP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130D2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2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915AD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07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BAF73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8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AB826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660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B585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4906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6C0036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830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4F287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4802</w:t>
            </w:r>
          </w:p>
        </w:tc>
      </w:tr>
      <w:tr w:rsidR="004038C0" w:rsidRPr="003963F9" w14:paraId="5D58261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58BB22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FP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B3E45D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4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09B0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263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1CBD4C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96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3AFDB9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464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8935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793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6C73E8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15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B776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697</w:t>
            </w:r>
          </w:p>
        </w:tc>
      </w:tr>
      <w:tr w:rsidR="004038C0" w:rsidRPr="003963F9" w14:paraId="12086479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B9714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YCP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A3CA55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5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9FB29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114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092A59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17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E86DA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888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C4401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304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ADAAB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164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E610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697</w:t>
            </w:r>
          </w:p>
        </w:tc>
      </w:tr>
      <w:tr w:rsidR="004038C0" w:rsidRPr="003963F9" w14:paraId="4C4897A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70337AB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1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17B80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61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FA9F4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2781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EBC494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948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854AEF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627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C929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8914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73994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65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066B2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697</w:t>
            </w:r>
          </w:p>
        </w:tc>
      </w:tr>
      <w:tr w:rsidR="004038C0" w:rsidRPr="003963F9" w14:paraId="79B40A4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7EE79D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2C62D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6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C067B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60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5803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329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A8BBA9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12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82125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2788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20570A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965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BEF4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697</w:t>
            </w:r>
          </w:p>
        </w:tc>
      </w:tr>
      <w:tr w:rsidR="004038C0" w:rsidRPr="003963F9" w14:paraId="18E3183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AFB62B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H2D1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90607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66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6AF0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568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AAA30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7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3CE3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427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F4CD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949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D8F0F1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2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43D22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697</w:t>
            </w:r>
          </w:p>
        </w:tc>
      </w:tr>
      <w:tr w:rsidR="004038C0" w:rsidRPr="003963F9" w14:paraId="154E28E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B249FD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715CFB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7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ACF08B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669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38ED8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47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250AF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512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234E4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7083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77F90E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71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E6B8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5964</w:t>
            </w:r>
          </w:p>
        </w:tc>
      </w:tr>
      <w:tr w:rsidR="004038C0" w:rsidRPr="003963F9" w14:paraId="6142EF5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2834DF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2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2525A0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892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5507B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232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51639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1158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9935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49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A052D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5,1873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1964B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96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DC95E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361</w:t>
            </w:r>
          </w:p>
        </w:tc>
      </w:tr>
      <w:tr w:rsidR="004038C0" w:rsidRPr="003963F9" w14:paraId="4F9D858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FE4AF4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IL1RAPL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324118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06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C040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0927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F85C85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242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A645C5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273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377D8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68995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6D76A8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16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1F7A2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401</w:t>
            </w:r>
          </w:p>
        </w:tc>
      </w:tr>
      <w:tr w:rsidR="004038C0" w:rsidRPr="003963F9" w14:paraId="7221C24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9186CB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TCFL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90EF5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1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DA095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855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0A64B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5447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A9F8D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3,789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BCE79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813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70D536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91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45CEF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401</w:t>
            </w:r>
          </w:p>
        </w:tc>
      </w:tr>
      <w:tr w:rsidR="004038C0" w:rsidRPr="003963F9" w14:paraId="5C5F99F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426205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YCARD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5B4673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1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4E8F4E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616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8095F0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33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8E453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28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02FE8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809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0EAE11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547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DCB53E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401</w:t>
            </w:r>
          </w:p>
        </w:tc>
      </w:tr>
      <w:tr w:rsidR="004038C0" w:rsidRPr="003963F9" w14:paraId="36442F7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AA3788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HLA-DO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C53589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1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47A5D4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360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558CD5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87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AC9B7E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24233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A0EF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661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400F47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76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B01C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401</w:t>
            </w:r>
          </w:p>
        </w:tc>
      </w:tr>
      <w:tr w:rsidR="004038C0" w:rsidRPr="003963F9" w14:paraId="21EB5FC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0DD53FF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RP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5EC5C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2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79995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796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A10BC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595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0A6E1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5743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2EA43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9393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E5E20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960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18791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6663</w:t>
            </w:r>
          </w:p>
        </w:tc>
      </w:tr>
      <w:tr w:rsidR="004038C0" w:rsidRPr="003963F9" w14:paraId="6FF6008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C6DE2A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YD88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145CE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47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E1FE9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076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4090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1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D04B56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9193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B114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43468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C7CAB6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7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C7759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352</w:t>
            </w:r>
          </w:p>
        </w:tc>
      </w:tr>
      <w:tr w:rsidR="004038C0" w:rsidRPr="003963F9" w14:paraId="5ED6111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B7F5ED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3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066144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6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24CE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988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A0540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840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78028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742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06B98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2494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E0970B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06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3657E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7795</w:t>
            </w:r>
          </w:p>
        </w:tc>
      </w:tr>
      <w:tr w:rsidR="004038C0" w:rsidRPr="003963F9" w14:paraId="5EBF40F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55A0AE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BNO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A61033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098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C4C0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84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5097F2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6747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60DF4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78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6373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41013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D6034B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67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D3CF2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8244</w:t>
            </w:r>
          </w:p>
        </w:tc>
      </w:tr>
      <w:tr w:rsidR="004038C0" w:rsidRPr="003963F9" w14:paraId="1C2EE4A7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A2B50B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GF2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AC45D4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018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3BAD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61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E79551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810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C21E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189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0DC2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4005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BF3392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10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E444C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951</w:t>
            </w:r>
          </w:p>
        </w:tc>
      </w:tr>
      <w:tr w:rsidR="004038C0" w:rsidRPr="003963F9" w14:paraId="0EF6FD2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E069F27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DGFR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F1475C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03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EF65E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818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85085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24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9E36B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493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A6ECE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524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4DAC6D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031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09E7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9932</w:t>
            </w:r>
          </w:p>
        </w:tc>
      </w:tr>
      <w:tr w:rsidR="004038C0" w:rsidRPr="003963F9" w14:paraId="1B39391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45B4791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MAD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CD5639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05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15955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989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B37559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12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DC242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899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62D36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4548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6546F2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55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39247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0523</w:t>
            </w:r>
          </w:p>
        </w:tc>
      </w:tr>
      <w:tr w:rsidR="004038C0" w:rsidRPr="003963F9" w14:paraId="439B8825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4FAF8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FNAR2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50D79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00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1068A5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36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F4D4A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1778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58E46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7843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27522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60366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587EDF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80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C145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1991</w:t>
            </w:r>
          </w:p>
        </w:tc>
      </w:tr>
      <w:tr w:rsidR="004038C0" w:rsidRPr="003963F9" w14:paraId="2222ABB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0C2BC0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F3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9B4F29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1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CABF8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31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6236F5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44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745FC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1203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8A83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,30838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3F3C4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80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CD40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2229</w:t>
            </w:r>
          </w:p>
        </w:tc>
      </w:tr>
      <w:tr w:rsidR="004038C0" w:rsidRPr="003963F9" w14:paraId="1FE6FF8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722C1B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1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B6E0D0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2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F5A77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034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62590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157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2012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1123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6D0D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5642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1A5AC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55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C858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2433</w:t>
            </w:r>
          </w:p>
        </w:tc>
      </w:tr>
      <w:tr w:rsidR="004038C0" w:rsidRPr="003963F9" w14:paraId="7167692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E5D43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70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B0AB9E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4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58A21F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6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F46CF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14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995D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142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ABF3D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530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47B757B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98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AC55E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3024</w:t>
            </w:r>
          </w:p>
        </w:tc>
      </w:tr>
      <w:tr w:rsidR="004038C0" w:rsidRPr="003963F9" w14:paraId="22D6830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73939B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L3R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968A8D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F229EF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876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E3865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915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88C9D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11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B2E53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846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011233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896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8198F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3106</w:t>
            </w:r>
          </w:p>
        </w:tc>
      </w:tr>
      <w:tr w:rsidR="004038C0" w:rsidRPr="003963F9" w14:paraId="0FA45F6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A6DF6C5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LAMF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7A098C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67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116FB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350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2F6C6F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5276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3CFB7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8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88652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938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519DE10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13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CEFBF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3417</w:t>
            </w:r>
          </w:p>
        </w:tc>
      </w:tr>
      <w:tr w:rsidR="004038C0" w:rsidRPr="003963F9" w14:paraId="15BF494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ED199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FI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5FB4C2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176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A685D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7938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6A1A2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03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879D36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11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AF3D8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666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1D93A1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486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96657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3546</w:t>
            </w:r>
          </w:p>
        </w:tc>
      </w:tr>
      <w:tr w:rsidR="004038C0" w:rsidRPr="003963F9" w14:paraId="772486D4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66B8B86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SF15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6D4863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0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22EEE4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31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793B3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127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EE1AA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005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47DB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4086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9AB445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02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695D1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4417</w:t>
            </w:r>
          </w:p>
        </w:tc>
      </w:tr>
      <w:tr w:rsidR="004038C0" w:rsidRPr="003963F9" w14:paraId="4D30483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F55668E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FV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A4C330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84E34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35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301D3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224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DD5A8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143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E7235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7217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343BE3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77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E3FB6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4474</w:t>
            </w:r>
          </w:p>
        </w:tc>
      </w:tr>
      <w:tr w:rsidR="004038C0" w:rsidRPr="003963F9" w14:paraId="6B2E200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04FC08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TM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E9A8EC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7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A6452E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032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5CDC70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1284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5A3B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98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9943A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4566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4C66D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58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54B19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137</w:t>
            </w:r>
          </w:p>
        </w:tc>
      </w:tr>
      <w:tr w:rsidR="004038C0" w:rsidRPr="003963F9" w14:paraId="37C57086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38FD0D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NFRSF11A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F4C6EC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7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437102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950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0533EF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2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4A2FFB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2386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37F61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7029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9E9329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356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47CE6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137</w:t>
            </w:r>
          </w:p>
        </w:tc>
      </w:tr>
      <w:tr w:rsidR="004038C0" w:rsidRPr="003963F9" w14:paraId="4FCC8D23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C7AA63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TAGE1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84838A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285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5B2CF0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3888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7BD811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9573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0DE34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12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D54D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82943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0AE33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17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BBAC4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406</w:t>
            </w:r>
          </w:p>
        </w:tc>
      </w:tr>
      <w:tr w:rsidR="004038C0" w:rsidRPr="003963F9" w14:paraId="10D66EF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54F544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RORC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F61717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03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4C147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633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9B8FDE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784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F1725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996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BD45E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6400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52FB33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559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FC22F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812</w:t>
            </w:r>
          </w:p>
        </w:tc>
      </w:tr>
      <w:tr w:rsidR="004038C0" w:rsidRPr="003963F9" w14:paraId="2DFB6A4B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D6AEE24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TLR10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A3EA5B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1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067E74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78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D21209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581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EBC30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575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A5C7A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19614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FE8F88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37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9443D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6994</w:t>
            </w:r>
          </w:p>
        </w:tc>
      </w:tr>
      <w:tr w:rsidR="004038C0" w:rsidRPr="003963F9" w14:paraId="75D3ED28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1299B43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PP4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4360EE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33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8E6FBF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57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05D7EE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2388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DA895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1,741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D46AA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2,0912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370C9FF3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4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60FCE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411</w:t>
            </w:r>
          </w:p>
        </w:tc>
      </w:tr>
      <w:tr w:rsidR="004038C0" w:rsidRPr="003963F9" w14:paraId="7C82DFD2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E3E0872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D38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0CD6F3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47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D4579A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041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D5912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985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D33041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1644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31848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615777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BB53D0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51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F217A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7682</w:t>
            </w:r>
          </w:p>
        </w:tc>
      </w:tr>
      <w:tr w:rsidR="004038C0" w:rsidRPr="003963F9" w14:paraId="5659488A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3D18049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IKBKE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57335A3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68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819E1AD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4347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3F38BE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0524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14BFA61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0530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D1620A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,296659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1DAAC46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35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3E0BD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8202</w:t>
            </w:r>
          </w:p>
        </w:tc>
      </w:tr>
      <w:tr w:rsidR="004038C0" w:rsidRPr="003963F9" w14:paraId="04911B2C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A40C5A0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EBPB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1EA6FC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8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CE16C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8718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24CBE0F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048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2449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3364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2C226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824821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2431BDF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883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5164B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8491</w:t>
            </w:r>
          </w:p>
        </w:tc>
      </w:tr>
      <w:tr w:rsidR="004038C0" w:rsidRPr="003963F9" w14:paraId="49D6EBF1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DCC08ED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CCR9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77F50CE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390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A4BA71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258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356A0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,01975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5686B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211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79F425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4,78226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097D9A0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571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84B314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8491</w:t>
            </w:r>
          </w:p>
        </w:tc>
      </w:tr>
      <w:tr w:rsidR="004038C0" w:rsidRPr="003963F9" w14:paraId="2B2AFD0D" w14:textId="77777777" w:rsidTr="003963F9">
        <w:trPr>
          <w:trHeight w:val="300"/>
        </w:trPr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526690C" w14:textId="77777777" w:rsidR="004038C0" w:rsidRPr="003963F9" w:rsidRDefault="004038C0" w:rsidP="004038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CSIT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3D98CBC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438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9CF342B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564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D110E0C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8834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2548D37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114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BA7349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33122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BE59E78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-0,2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FD5176" w14:textId="77777777" w:rsidR="004038C0" w:rsidRPr="003963F9" w:rsidRDefault="004038C0" w:rsidP="004038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963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9932</w:t>
            </w:r>
          </w:p>
        </w:tc>
      </w:tr>
    </w:tbl>
    <w:p w14:paraId="2B3AA5C1" w14:textId="5E39DF19" w:rsidR="00936415" w:rsidRDefault="00936415" w:rsidP="00936415">
      <w:pPr>
        <w:rPr>
          <w:lang w:val="en-US"/>
        </w:rPr>
      </w:pPr>
      <w:r w:rsidRPr="00E16C59">
        <w:rPr>
          <w:b/>
          <w:lang w:val="en-US"/>
        </w:rPr>
        <w:t xml:space="preserve">Supplementary table </w:t>
      </w:r>
      <w:r w:rsidR="00F34CEB" w:rsidRPr="005D775B">
        <w:rPr>
          <w:b/>
          <w:lang w:val="en-US"/>
        </w:rPr>
        <w:t>3</w:t>
      </w:r>
      <w:r w:rsidRPr="00E16C59">
        <w:rPr>
          <w:b/>
          <w:lang w:val="en-US"/>
        </w:rPr>
        <w:t>:</w:t>
      </w:r>
      <w:r>
        <w:rPr>
          <w:lang w:val="en-US"/>
        </w:rPr>
        <w:t xml:space="preserve"> Differentially expressed genes according to HLA-I expression of HRSC</w:t>
      </w:r>
      <w:r w:rsidR="00053CA6">
        <w:rPr>
          <w:lang w:val="en-US"/>
        </w:rPr>
        <w:t xml:space="preserve"> in the NIVAL cohort.</w:t>
      </w:r>
    </w:p>
    <w:p w14:paraId="03F5A247" w14:textId="77777777" w:rsidR="003671AE" w:rsidRPr="00524A0D" w:rsidRDefault="003671AE">
      <w:pPr>
        <w:rPr>
          <w:lang w:val="en-US"/>
        </w:rPr>
      </w:pPr>
    </w:p>
    <w:p w14:paraId="015F2403" w14:textId="77777777" w:rsidR="00611C5E" w:rsidRPr="005E4059" w:rsidRDefault="00611C5E">
      <w:pPr>
        <w:rPr>
          <w:highlight w:val="yellow"/>
          <w:lang w:val="en-US"/>
        </w:rPr>
      </w:pPr>
    </w:p>
    <w:p w14:paraId="0EC360F9" w14:textId="4D01D47F" w:rsidR="00B16501" w:rsidRDefault="00B16501">
      <w:pPr>
        <w:rPr>
          <w:lang w:val="en-US"/>
        </w:rPr>
      </w:pPr>
      <w:r>
        <w:rPr>
          <w:lang w:val="en-US"/>
        </w:rPr>
        <w:br w:type="page"/>
      </w:r>
    </w:p>
    <w:p w14:paraId="5A41ECA5" w14:textId="77777777" w:rsidR="00B16501" w:rsidRDefault="00B16501" w:rsidP="00B16501">
      <w:pPr>
        <w:rPr>
          <w:lang w:val="en-US"/>
        </w:rPr>
      </w:pPr>
    </w:p>
    <w:tbl>
      <w:tblPr>
        <w:tblW w:w="7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1200"/>
        <w:gridCol w:w="1200"/>
        <w:gridCol w:w="1200"/>
        <w:gridCol w:w="2202"/>
      </w:tblGrid>
      <w:tr w:rsidR="00462848" w:rsidRPr="003A598D" w14:paraId="0BACE89A" w14:textId="51BBD3DE" w:rsidTr="00601C7C">
        <w:trPr>
          <w:trHeight w:val="300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F251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A59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hor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00AA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LA-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61AE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LA-I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4DF2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BV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BBBC0C" w14:textId="671B409C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ining</w:t>
            </w:r>
            <w:proofErr w:type="spellEnd"/>
          </w:p>
        </w:tc>
      </w:tr>
      <w:tr w:rsidR="00462848" w:rsidRPr="003A598D" w14:paraId="0B6CC351" w14:textId="1629EE61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0B74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1AC3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7878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4DF7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AC6CB" w14:textId="10723BAE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1944A75E" w14:textId="6F99457E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B1F2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819B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F856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040F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BD441" w14:textId="7CFA7CF4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452A77D8" w14:textId="6EDAA79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748C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0FEE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D4AF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1265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5C2DDC" w14:textId="30988CCF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2AAB2740" w14:textId="4C58413D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7A6E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316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B484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F767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CBA5B6" w14:textId="675EB7E4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3EEB9273" w14:textId="4FA12E2D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8D68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960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035D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EF50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56650" w14:textId="37C185BD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4B481625" w14:textId="33E2EF78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1D11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0678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F5A6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A2CC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9915B" w14:textId="16346A52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64D792D0" w14:textId="1E1A23D5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7677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71B8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8C6A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9FFE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D58B3" w14:textId="73DF8A4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5EA8C8B1" w14:textId="25A0BF51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109A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B205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4DFF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03DC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85CAC" w14:textId="61C8B25D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373CC994" w14:textId="6167E895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09DE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3BC6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08A1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B8F8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27B83" w14:textId="6B6F7B44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13CB0D31" w14:textId="79593331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F12F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IVAH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5750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7D97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E86A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0DE080" w14:textId="2ED8C59B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22679841" w14:textId="256A788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CCBE" w14:textId="007A8D73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</w:t>
            </w:r>
            <w:r w:rsidR="00C0533F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7ADB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D158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CFC6" w14:textId="77777777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E876C" w14:textId="15C05453" w:rsidR="00462848" w:rsidRPr="003A598D" w:rsidRDefault="00462848" w:rsidP="003963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; Multiplex</w:t>
            </w:r>
          </w:p>
        </w:tc>
      </w:tr>
      <w:tr w:rsidR="00462848" w:rsidRPr="003A598D" w14:paraId="2EE1AC08" w14:textId="5CBDEC6F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A75D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8C01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C785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2C42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2452FC" w14:textId="7BA7CBB0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5C5860B5" w14:textId="75909218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7065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A317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7F60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4D6F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188FF" w14:textId="6F3E1865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68C9EB6D" w14:textId="5B31763A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13C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0B3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CE11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3041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175E0" w14:textId="3C3AC5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7D560C33" w14:textId="4E63CDF1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AF2F" w14:textId="78913510" w:rsidR="00462848" w:rsidRPr="003A598D" w:rsidRDefault="00C0533F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57D7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D507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6C8C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07FE6" w14:textId="10D66666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462848" w:rsidRPr="003A598D" w14:paraId="7597D0BC" w14:textId="7097833A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C75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FF20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5AAB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4F7B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23EC1" w14:textId="604B39C3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; Multiplex</w:t>
            </w:r>
          </w:p>
        </w:tc>
      </w:tr>
      <w:tr w:rsidR="00462848" w:rsidRPr="003A598D" w14:paraId="5A0F4CAF" w14:textId="287E678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BF32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C798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D150" w14:textId="6562A224" w:rsidR="00462848" w:rsidRPr="003A598D" w:rsidRDefault="00BC3C45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9B4B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671CC" w14:textId="4306DC48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  <w:r w:rsidR="00BC3C45">
              <w:rPr>
                <w:rFonts w:ascii="Calibri" w:eastAsia="Times New Roman" w:hAnsi="Calibri" w:cs="Calibri"/>
                <w:color w:val="000000"/>
                <w:lang w:eastAsia="de-DE"/>
              </w:rPr>
              <w:t>; Multiplex</w:t>
            </w:r>
          </w:p>
        </w:tc>
      </w:tr>
      <w:tr w:rsidR="00462848" w:rsidRPr="003A598D" w14:paraId="2621E609" w14:textId="53586B16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B782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B936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354A" w14:textId="6948389F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BC3C45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4EA4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10BE1" w14:textId="012077A2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  <w:r w:rsidR="00BC3C45">
              <w:rPr>
                <w:rFonts w:ascii="Calibri" w:eastAsia="Times New Roman" w:hAnsi="Calibri" w:cs="Calibri"/>
                <w:color w:val="000000"/>
                <w:lang w:eastAsia="de-DE"/>
              </w:rPr>
              <w:t>; Multiplex</w:t>
            </w:r>
          </w:p>
        </w:tc>
      </w:tr>
      <w:tr w:rsidR="00462848" w:rsidRPr="003A598D" w14:paraId="2308095C" w14:textId="630164E4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B5DE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43F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CC42" w14:textId="12B108E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BC3C45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E2BB" w14:textId="77777777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887AD6" w14:textId="6E9F986F" w:rsidR="00462848" w:rsidRPr="003A598D" w:rsidRDefault="00462848" w:rsidP="00462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</w:t>
            </w:r>
          </w:p>
        </w:tc>
      </w:tr>
      <w:tr w:rsidR="009A2111" w:rsidRPr="003A598D" w14:paraId="38EAB8F0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8894A" w14:textId="05093796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7D80A" w14:textId="4DA632EF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7D0B9" w14:textId="7BFCD290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21ED" w14:textId="2D26D30D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536F9" w14:textId="457B7390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ARC-CD30; Multiplex</w:t>
            </w:r>
          </w:p>
        </w:tc>
      </w:tr>
      <w:tr w:rsidR="009A2111" w:rsidRPr="003A598D" w14:paraId="13BF1194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D4BA1" w14:textId="0926EBB9" w:rsidR="009A2111" w:rsidRPr="003A598D" w:rsidRDefault="006434CB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B5A72" w14:textId="753AC133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9A41A" w14:textId="352DC205" w:rsidR="009A2111" w:rsidRPr="003A598D" w:rsidRDefault="006434CB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475E" w14:textId="3778FAEE" w:rsidR="009A2111" w:rsidRPr="003A598D" w:rsidRDefault="006434CB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3DDC0" w14:textId="780A0D9F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1486105A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63572" w14:textId="78C36C58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ra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D3ECA" w14:textId="6A12BA89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A632" w14:textId="6CCB18D2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AABB2" w14:textId="3F6DA7CC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09BC35" w14:textId="4C593D60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0905ABB7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9CE2" w14:textId="27F091AA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7A0B" w14:textId="4C2BB7F4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BE038" w14:textId="443CF8E3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B796" w14:textId="7224EFDB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D0B6E7" w14:textId="169467BD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751AE15C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09B6B" w14:textId="41C1C5A9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72F76" w14:textId="4EB5E211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4A8AC" w14:textId="36526CCB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78A0D" w14:textId="0E12AB22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37FE12" w14:textId="565C8BA9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3E4C2F45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2D4D3" w14:textId="5592142F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BA9E5" w14:textId="32AE72D4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1B127" w14:textId="7E5C1037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5DB7E" w14:textId="4A9F6665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A23EB2" w14:textId="3766AF9B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1A6E639B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B227" w14:textId="3E6065A8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A4A8E" w14:textId="697801E2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ADF89" w14:textId="76DA9E25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E5C37" w14:textId="0E51E569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494D4" w14:textId="796BA5A5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7D4B45CE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7E771" w14:textId="039967F3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6BDA2" w14:textId="666E549D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5B2B0" w14:textId="2DD87315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4E4AD" w14:textId="461D75A7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5996A" w14:textId="31BEB110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42321008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9EDA5" w14:textId="45ABEE81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EB731" w14:textId="1AE965C8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6D459" w14:textId="06F277E3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D5CC8" w14:textId="1EEDE4DB" w:rsidR="009A2111" w:rsidRPr="003A598D" w:rsidRDefault="00C0533F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D47A3" w14:textId="7B9B920B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7516C2D2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5B3D" w14:textId="35C4F18E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D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F1B63" w14:textId="700A996F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A71EA" w14:textId="61AD1A01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10CC0" w14:textId="48CB7ABE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30D6C" w14:textId="1A3EAB08" w:rsidR="009A2111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BC3C45" w:rsidRPr="003A598D" w14:paraId="63759A12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064F7" w14:textId="40073860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D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E420F" w14:textId="3A74AA7B" w:rsidR="00BC3C45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8E343" w14:textId="1D7F5F38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34275" w14:textId="4130B7D2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93010" w14:textId="2C6363D4" w:rsidR="00BC3C45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BC3C45" w:rsidRPr="003A598D" w14:paraId="0D501F22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70A61" w14:textId="7FD099B6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60FA4" w14:textId="5B63140A" w:rsidR="00BC3C45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2EFB4" w14:textId="6BB37396" w:rsidR="00BC3C45" w:rsidRPr="003A598D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2A028" w14:textId="1DFDF299" w:rsidR="00BC3C45" w:rsidRPr="003A598D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772194" w14:textId="0C270E7D" w:rsidR="00BC3C45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BC3C45" w:rsidRPr="003A598D" w14:paraId="38D6917B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8C8DC" w14:textId="00A5DA6D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E897E" w14:textId="5607E4FD" w:rsidR="00BC3C45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DA46E" w14:textId="0D3EC997" w:rsidR="00BC3C45" w:rsidRPr="003A598D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9DAF6" w14:textId="024EA433" w:rsidR="00BC3C45" w:rsidRPr="003A598D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208C1" w14:textId="51638CE7" w:rsidR="00BC3C45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BC3C45" w:rsidRPr="003A598D" w14:paraId="5DEFE268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3B217" w14:textId="75B94303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40A46" w14:textId="6A7C7662" w:rsidR="00BC3C45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B0B2D" w14:textId="39B89B57" w:rsidR="00BC3C45" w:rsidRPr="003A598D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89ED5" w14:textId="15E04DFB" w:rsidR="00BC3C45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210EB" w14:textId="73215C4C" w:rsidR="00BC3C45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7E5E27" w:rsidRPr="003A598D" w14:paraId="3E5749A7" w14:textId="77777777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FBBC" w14:textId="764CE9D9" w:rsidR="007E5E27" w:rsidRPr="003A598D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71452" w14:textId="2059A26D" w:rsidR="007E5E27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34A08" w14:textId="29B8F7E8" w:rsidR="007E5E27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F03E" w14:textId="380B3D9F" w:rsidR="007E5E27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C6479" w14:textId="7AD6DFEE" w:rsidR="007E5E27" w:rsidRDefault="007E5E27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  <w:tr w:rsidR="009A2111" w:rsidRPr="003A598D" w14:paraId="0B76CD39" w14:textId="59DD45D2" w:rsidTr="00601C7C">
        <w:trPr>
          <w:trHeight w:val="300"/>
        </w:trPr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D7C8" w14:textId="5F4CCBDD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bookmarkStart w:id="0" w:name="_Hlk156209647"/>
            <w:r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>HD12/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C078" w14:textId="61DEBC67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608A" w14:textId="041CA626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="009A2111" w:rsidRPr="003A598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304E" w14:textId="5A1EC2F0" w:rsidR="009A2111" w:rsidRPr="003A598D" w:rsidRDefault="00BC3C45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CC8094" w14:textId="71340F45" w:rsidR="009A2111" w:rsidRPr="003A598D" w:rsidRDefault="009A2111" w:rsidP="009A21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ultiplex</w:t>
            </w:r>
          </w:p>
        </w:tc>
      </w:tr>
    </w:tbl>
    <w:bookmarkEnd w:id="0"/>
    <w:p w14:paraId="67ABC69C" w14:textId="285C806F" w:rsidR="00B16501" w:rsidRDefault="00B16501" w:rsidP="00B16501">
      <w:pPr>
        <w:rPr>
          <w:lang w:val="en-US"/>
        </w:rPr>
      </w:pPr>
      <w:r w:rsidRPr="00D806F1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D806F1">
        <w:rPr>
          <w:lang w:val="en-US"/>
        </w:rPr>
        <w:t xml:space="preserve"> Characteristics of cohort analyzed by fluorescence multi-staining. EBV=Epstein Barr Virus, + = positive, - = negative</w:t>
      </w:r>
    </w:p>
    <w:p w14:paraId="39F52CA1" w14:textId="7C7E27A2" w:rsidR="005531E9" w:rsidRDefault="005531E9">
      <w:pPr>
        <w:rPr>
          <w:highlight w:val="magenta"/>
          <w:lang w:val="en-US"/>
        </w:rPr>
      </w:pPr>
    </w:p>
    <w:p w14:paraId="475A8D8A" w14:textId="5ECC0CDC" w:rsidR="00AA6C2B" w:rsidRDefault="00AA6C2B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5164B5B" wp14:editId="1E29D4CB">
            <wp:extent cx="4572009" cy="457200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D1215_HLAI_ConfEBV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DF668" w14:textId="6A146907" w:rsidR="00A57553" w:rsidRPr="00894FA8" w:rsidRDefault="00AA6C2B">
      <w:pPr>
        <w:rPr>
          <w:bCs/>
          <w:lang w:val="en-US"/>
        </w:rPr>
      </w:pPr>
      <w:r w:rsidRPr="00894FA8">
        <w:rPr>
          <w:b/>
          <w:bCs/>
          <w:lang w:val="en-US"/>
        </w:rPr>
        <w:t>Supplementary figure 1:</w:t>
      </w:r>
      <w:r w:rsidRPr="00894FA8">
        <w:rPr>
          <w:bCs/>
          <w:lang w:val="en-US"/>
        </w:rPr>
        <w:t xml:space="preserve"> Volcano-plot of previously published restricted set of genes (n=142)</w:t>
      </w:r>
      <w:r w:rsidR="00894FA8" w:rsidRPr="00894FA8">
        <w:rPr>
          <w:bCs/>
          <w:lang w:val="en-US"/>
        </w:rPr>
        <w:fldChar w:fldCharType="begin">
          <w:fldData xml:space="preserve">PEVuZE5vdGU+PENpdGU+PEF1dGhvcj5KYWNoaW1vd2ljejwvQXV0aG9yPjxZZWFyPjIwMjE8L1ll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</w:fldData>
        </w:fldChar>
      </w:r>
      <w:r w:rsidR="00D8450F">
        <w:rPr>
          <w:bCs/>
          <w:lang w:val="en-US"/>
        </w:rPr>
        <w:instrText xml:space="preserve"> ADDIN EN.CITE </w:instrText>
      </w:r>
      <w:r w:rsidR="00D8450F">
        <w:rPr>
          <w:bCs/>
          <w:lang w:val="en-US"/>
        </w:rPr>
        <w:fldChar w:fldCharType="begin">
          <w:fldData xml:space="preserve">PEVuZE5vdGU+PENpdGU+PEF1dGhvcj5KYWNoaW1vd2ljejwvQXV0aG9yPjxZZWFyPjIwMjE8L1ll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</w:fldData>
        </w:fldChar>
      </w:r>
      <w:r w:rsidR="00D8450F">
        <w:rPr>
          <w:bCs/>
          <w:lang w:val="en-US"/>
        </w:rPr>
        <w:instrText xml:space="preserve"> ADDIN EN.CITE.DATA </w:instrText>
      </w:r>
      <w:r w:rsidR="00D8450F">
        <w:rPr>
          <w:bCs/>
          <w:lang w:val="en-US"/>
        </w:rPr>
      </w:r>
      <w:r w:rsidR="00D8450F">
        <w:rPr>
          <w:bCs/>
          <w:lang w:val="en-US"/>
        </w:rPr>
        <w:fldChar w:fldCharType="end"/>
      </w:r>
      <w:r w:rsidR="00894FA8" w:rsidRPr="00894FA8">
        <w:rPr>
          <w:bCs/>
          <w:lang w:val="en-US"/>
        </w:rPr>
      </w:r>
      <w:r w:rsidR="00894FA8" w:rsidRPr="00894FA8">
        <w:rPr>
          <w:bCs/>
          <w:lang w:val="en-US"/>
        </w:rPr>
        <w:fldChar w:fldCharType="separate"/>
      </w:r>
      <w:r w:rsidR="00D8450F">
        <w:rPr>
          <w:bCs/>
          <w:noProof/>
          <w:lang w:val="en-US"/>
        </w:rPr>
        <w:t>(3)</w:t>
      </w:r>
      <w:r w:rsidR="00894FA8" w:rsidRPr="00894FA8">
        <w:rPr>
          <w:bCs/>
          <w:lang w:val="en-US"/>
        </w:rPr>
        <w:fldChar w:fldCharType="end"/>
      </w:r>
      <w:r w:rsidR="00894FA8" w:rsidRPr="00894FA8">
        <w:rPr>
          <w:bCs/>
          <w:lang w:val="en-US"/>
        </w:rPr>
        <w:t xml:space="preserve"> using EBV as</w:t>
      </w:r>
      <w:r w:rsidR="00894FA8">
        <w:rPr>
          <w:bCs/>
          <w:lang w:val="en-US"/>
        </w:rPr>
        <w:t xml:space="preserve"> </w:t>
      </w:r>
      <w:r w:rsidR="00894FA8" w:rsidRPr="00894FA8">
        <w:rPr>
          <w:bCs/>
          <w:lang w:val="en-US"/>
        </w:rPr>
        <w:t>a confounder. Blue: up-regulated in HLA-I+, Red: down-regulated in HLA-I+ HL.</w:t>
      </w:r>
    </w:p>
    <w:p w14:paraId="3F96A04C" w14:textId="791FDA5B" w:rsidR="007B11E2" w:rsidRDefault="007B11E2">
      <w:pPr>
        <w:rPr>
          <w:b/>
          <w:bCs/>
          <w:lang w:val="en-US"/>
        </w:rPr>
      </w:pPr>
    </w:p>
    <w:p w14:paraId="4FBD2EC5" w14:textId="77777777" w:rsidR="00894FA8" w:rsidRDefault="00894FA8">
      <w:pPr>
        <w:rPr>
          <w:highlight w:val="magenta"/>
          <w:lang w:val="en-US"/>
        </w:rPr>
      </w:pPr>
    </w:p>
    <w:p w14:paraId="5F1985EC" w14:textId="2667847C" w:rsidR="00894FA8" w:rsidRDefault="00894FA8">
      <w:pPr>
        <w:rPr>
          <w:highlight w:val="magenta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C5257DE" wp14:editId="1973FA41">
            <wp:extent cx="4572009" cy="457200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D1215ebvpos_HLAI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39456" w14:textId="1C2E9A6D" w:rsidR="00894FA8" w:rsidRPr="00894FA8" w:rsidRDefault="00894FA8" w:rsidP="00894FA8">
      <w:pPr>
        <w:rPr>
          <w:bCs/>
          <w:lang w:val="en-US"/>
        </w:rPr>
      </w:pPr>
      <w:r w:rsidRPr="00894FA8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894FA8">
        <w:rPr>
          <w:b/>
          <w:bCs/>
          <w:lang w:val="en-US"/>
        </w:rPr>
        <w:t>:</w:t>
      </w:r>
      <w:r w:rsidRPr="00894FA8">
        <w:rPr>
          <w:bCs/>
          <w:lang w:val="en-US"/>
        </w:rPr>
        <w:t xml:space="preserve"> Volcano-plot of previously published restricted set of genes (n=142)</w:t>
      </w:r>
      <w:r w:rsidRPr="00894FA8">
        <w:rPr>
          <w:bCs/>
          <w:lang w:val="en-US"/>
        </w:rPr>
        <w:fldChar w:fldCharType="begin">
          <w:fldData xml:space="preserve">PEVuZE5vdGU+PENpdGU+PEF1dGhvcj5KYWNoaW1vd2ljejwvQXV0aG9yPjxZZWFyPjIwMjE8L1ll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</w:fldData>
        </w:fldChar>
      </w:r>
      <w:r w:rsidR="00D8450F">
        <w:rPr>
          <w:bCs/>
          <w:lang w:val="en-US"/>
        </w:rPr>
        <w:instrText xml:space="preserve"> ADDIN EN.CITE </w:instrText>
      </w:r>
      <w:r w:rsidR="00D8450F">
        <w:rPr>
          <w:bCs/>
          <w:lang w:val="en-US"/>
        </w:rPr>
        <w:fldChar w:fldCharType="begin">
          <w:fldData xml:space="preserve">PEVuZE5vdGU+PENpdGU+PEF1dGhvcj5KYWNoaW1vd2ljejwvQXV0aG9yPjxZZWFyPjIwMjE8L1ll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</w:fldData>
        </w:fldChar>
      </w:r>
      <w:r w:rsidR="00D8450F">
        <w:rPr>
          <w:bCs/>
          <w:lang w:val="en-US"/>
        </w:rPr>
        <w:instrText xml:space="preserve"> ADDIN EN.CITE.DATA </w:instrText>
      </w:r>
      <w:r w:rsidR="00D8450F">
        <w:rPr>
          <w:bCs/>
          <w:lang w:val="en-US"/>
        </w:rPr>
      </w:r>
      <w:r w:rsidR="00D8450F">
        <w:rPr>
          <w:bCs/>
          <w:lang w:val="en-US"/>
        </w:rPr>
        <w:fldChar w:fldCharType="end"/>
      </w:r>
      <w:r w:rsidRPr="00894FA8">
        <w:rPr>
          <w:bCs/>
          <w:lang w:val="en-US"/>
        </w:rPr>
      </w:r>
      <w:r w:rsidRPr="00894FA8">
        <w:rPr>
          <w:bCs/>
          <w:lang w:val="en-US"/>
        </w:rPr>
        <w:fldChar w:fldCharType="separate"/>
      </w:r>
      <w:r w:rsidR="00D8450F">
        <w:rPr>
          <w:bCs/>
          <w:noProof/>
          <w:lang w:val="en-US"/>
        </w:rPr>
        <w:t>(3)</w:t>
      </w:r>
      <w:r w:rsidRPr="00894FA8">
        <w:rPr>
          <w:bCs/>
          <w:lang w:val="en-US"/>
        </w:rPr>
        <w:fldChar w:fldCharType="end"/>
      </w:r>
      <w:r w:rsidRPr="00894FA8">
        <w:rPr>
          <w:bCs/>
          <w:lang w:val="en-US"/>
        </w:rPr>
        <w:t xml:space="preserve"> </w:t>
      </w:r>
      <w:r>
        <w:rPr>
          <w:bCs/>
          <w:lang w:val="en-US"/>
        </w:rPr>
        <w:t xml:space="preserve">only in HL with </w:t>
      </w:r>
      <w:r w:rsidRPr="00894FA8">
        <w:rPr>
          <w:bCs/>
          <w:lang w:val="en-US"/>
        </w:rPr>
        <w:t>EBV</w:t>
      </w:r>
      <w:r>
        <w:rPr>
          <w:bCs/>
          <w:lang w:val="en-US"/>
        </w:rPr>
        <w:t>-positive HRSC</w:t>
      </w:r>
      <w:r w:rsidRPr="00894FA8">
        <w:rPr>
          <w:bCs/>
          <w:lang w:val="en-US"/>
        </w:rPr>
        <w:t>. Blue: up-regulated in HLA-I+, Red: down-regulated in HLA-I+ HL.</w:t>
      </w:r>
    </w:p>
    <w:p w14:paraId="3B812EEE" w14:textId="27B8296A" w:rsidR="00EC3D73" w:rsidRDefault="00EC3D73">
      <w:pPr>
        <w:rPr>
          <w:highlight w:val="magenta"/>
          <w:lang w:val="en-US"/>
        </w:rPr>
      </w:pPr>
      <w:r>
        <w:rPr>
          <w:highlight w:val="magenta"/>
          <w:lang w:val="en-US"/>
        </w:rPr>
        <w:br w:type="page"/>
      </w:r>
    </w:p>
    <w:p w14:paraId="65F244B7" w14:textId="77777777" w:rsidR="00345A46" w:rsidRDefault="0028384B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4082D8E" wp14:editId="68C870C2">
            <wp:extent cx="5760720" cy="5760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_HLA1_posneg_as_negativ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2FBAC" w14:textId="6DCCD108" w:rsidR="00345A46" w:rsidRDefault="00345A46">
      <w:pPr>
        <w:rPr>
          <w:lang w:val="en-US"/>
        </w:rPr>
      </w:pPr>
      <w:r w:rsidRPr="00944F01">
        <w:rPr>
          <w:b/>
          <w:bCs/>
          <w:lang w:val="en-US"/>
        </w:rPr>
        <w:t xml:space="preserve">Supplementary Figure </w:t>
      </w:r>
      <w:r w:rsidR="00944F01" w:rsidRPr="00944F01">
        <w:rPr>
          <w:b/>
          <w:bCs/>
          <w:lang w:val="en-US"/>
        </w:rPr>
        <w:t>3</w:t>
      </w:r>
      <w:r>
        <w:rPr>
          <w:lang w:val="en-US"/>
        </w:rPr>
        <w:t xml:space="preserve"> Principle </w:t>
      </w:r>
      <w:r w:rsidR="008E16DC">
        <w:rPr>
          <w:lang w:val="en-US"/>
        </w:rPr>
        <w:t>component</w:t>
      </w:r>
      <w:r>
        <w:rPr>
          <w:lang w:val="en-US"/>
        </w:rPr>
        <w:t xml:space="preserve"> analysis of </w:t>
      </w:r>
      <w:r w:rsidR="007C4BEE">
        <w:rPr>
          <w:lang w:val="en-US"/>
        </w:rPr>
        <w:t xml:space="preserve">log2-transformed and mean-centered </w:t>
      </w:r>
      <w:r>
        <w:rPr>
          <w:lang w:val="en-US"/>
        </w:rPr>
        <w:t xml:space="preserve">gene </w:t>
      </w:r>
      <w:proofErr w:type="gramStart"/>
      <w:r>
        <w:rPr>
          <w:lang w:val="en-US"/>
        </w:rPr>
        <w:t>expression</w:t>
      </w:r>
      <w:r w:rsidR="008C0A95">
        <w:rPr>
          <w:lang w:val="en-US"/>
        </w:rPr>
        <w:t>s</w:t>
      </w:r>
      <w:r>
        <w:rPr>
          <w:lang w:val="en-US"/>
        </w:rPr>
        <w:t xml:space="preserve">  in</w:t>
      </w:r>
      <w:proofErr w:type="gramEnd"/>
      <w:r>
        <w:rPr>
          <w:lang w:val="en-US"/>
        </w:rPr>
        <w:t xml:space="preserve"> respect to HLA-I expression</w:t>
      </w:r>
      <w:r w:rsidR="00936415">
        <w:rPr>
          <w:lang w:val="en-US"/>
        </w:rPr>
        <w:t xml:space="preserve"> in NIVAHL cases</w:t>
      </w:r>
      <w:r w:rsidR="00574DA5">
        <w:rPr>
          <w:lang w:val="en-US"/>
        </w:rPr>
        <w:t xml:space="preserve">. </w:t>
      </w:r>
      <w:r w:rsidR="00A50D21">
        <w:rPr>
          <w:lang w:val="en-US"/>
        </w:rPr>
        <w:t>b</w:t>
      </w:r>
      <w:r>
        <w:rPr>
          <w:lang w:val="en-US"/>
        </w:rPr>
        <w:t>lue: benign lymph nodes, red: HLA</w:t>
      </w:r>
      <w:r w:rsidR="007C4BEE">
        <w:rPr>
          <w:lang w:val="en-US"/>
        </w:rPr>
        <w:t>-</w:t>
      </w:r>
      <w:r>
        <w:rPr>
          <w:lang w:val="en-US"/>
        </w:rPr>
        <w:t>I-, green H</w:t>
      </w:r>
      <w:r w:rsidR="007C4BEE">
        <w:rPr>
          <w:lang w:val="en-US"/>
        </w:rPr>
        <w:t>L</w:t>
      </w:r>
      <w:r>
        <w:rPr>
          <w:lang w:val="en-US"/>
        </w:rPr>
        <w:t>A</w:t>
      </w:r>
      <w:r w:rsidR="007C4BEE">
        <w:rPr>
          <w:lang w:val="en-US"/>
        </w:rPr>
        <w:t>-</w:t>
      </w:r>
      <w:r>
        <w:rPr>
          <w:lang w:val="en-US"/>
        </w:rPr>
        <w:t xml:space="preserve">I+ </w:t>
      </w:r>
      <w:r w:rsidR="008C0A95">
        <w:rPr>
          <w:lang w:val="en-US"/>
        </w:rPr>
        <w:t xml:space="preserve">treatment-naïve </w:t>
      </w:r>
      <w:r>
        <w:rPr>
          <w:lang w:val="en-US"/>
        </w:rPr>
        <w:t>classic Hodgkin Lymphoma</w:t>
      </w:r>
      <w:r w:rsidR="008C0A95">
        <w:rPr>
          <w:lang w:val="en-US"/>
        </w:rPr>
        <w:t xml:space="preserve"> (</w:t>
      </w:r>
      <w:r w:rsidR="00053CA6">
        <w:rPr>
          <w:lang w:val="en-US"/>
        </w:rPr>
        <w:t>NIVAHL</w:t>
      </w:r>
      <w:r w:rsidR="008C0A95">
        <w:rPr>
          <w:lang w:val="en-US"/>
        </w:rPr>
        <w:t xml:space="preserve"> cohort)</w:t>
      </w:r>
      <w:r>
        <w:rPr>
          <w:lang w:val="en-US"/>
        </w:rPr>
        <w:t>. grey: classic</w:t>
      </w:r>
      <w:r w:rsidR="007C4BEE">
        <w:rPr>
          <w:lang w:val="en-US"/>
        </w:rPr>
        <w:t>a</w:t>
      </w:r>
      <w:r>
        <w:rPr>
          <w:lang w:val="en-US"/>
        </w:rPr>
        <w:t>l Hodgkin lymphoma not evaluable for HLA-I expression.</w:t>
      </w:r>
    </w:p>
    <w:p w14:paraId="16BDAB23" w14:textId="77777777" w:rsidR="00A97499" w:rsidRDefault="00A97499" w:rsidP="00A97499">
      <w:pPr>
        <w:rPr>
          <w:b/>
          <w:bCs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6C9AA9F3" wp14:editId="3EC3D56B">
            <wp:extent cx="3474727" cy="2727966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_fig3_CD8 % WSI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727" cy="272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7499">
        <w:rPr>
          <w:b/>
          <w:bCs/>
          <w:lang w:val="en-US"/>
        </w:rPr>
        <w:t xml:space="preserve"> </w:t>
      </w:r>
    </w:p>
    <w:p w14:paraId="055B134B" w14:textId="6759C85C" w:rsidR="00A97499" w:rsidRPr="00EC3D73" w:rsidRDefault="00A97499" w:rsidP="00A97499">
      <w:pPr>
        <w:rPr>
          <w:lang w:val="en-US"/>
        </w:rPr>
      </w:pPr>
      <w:r w:rsidRPr="00152A07">
        <w:rPr>
          <w:b/>
          <w:bCs/>
          <w:lang w:val="en-US"/>
        </w:rPr>
        <w:t xml:space="preserve">Supplementary figure </w:t>
      </w:r>
      <w:r w:rsidR="00152A07" w:rsidRPr="00152A07">
        <w:rPr>
          <w:b/>
          <w:bCs/>
          <w:lang w:val="en-US"/>
        </w:rPr>
        <w:t>4</w:t>
      </w:r>
      <w:r w:rsidRPr="00EC3D73">
        <w:rPr>
          <w:lang w:val="en-US"/>
        </w:rPr>
        <w:t>: Content of CD8 cells assessed by whole slide image analysis as previously de</w:t>
      </w:r>
      <w:r w:rsidR="008A537D">
        <w:rPr>
          <w:lang w:val="en-US"/>
        </w:rPr>
        <w:t>s</w:t>
      </w:r>
      <w:r w:rsidRPr="00EC3D73">
        <w:rPr>
          <w:lang w:val="en-US"/>
        </w:rPr>
        <w:t>cribed.</w:t>
      </w:r>
      <w:r w:rsidR="003A3069">
        <w:rPr>
          <w:lang w:val="en-US"/>
        </w:rPr>
        <w:fldChar w:fldCharType="begin">
          <w:fldData xml:space="preserve">PEVuZE5vdGU+PENpdGU+PEF1dGhvcj5KYWNoaW1vd2ljejwvQXV0aG9yPjxZZWFyPjIwMjA8L1ll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</w:fldData>
        </w:fldChar>
      </w:r>
      <w:r w:rsidR="00D8450F">
        <w:rPr>
          <w:lang w:val="en-US"/>
        </w:rPr>
        <w:instrText xml:space="preserve"> ADDIN EN.CITE </w:instrText>
      </w:r>
      <w:r w:rsidR="00D8450F">
        <w:rPr>
          <w:lang w:val="en-US"/>
        </w:rPr>
        <w:fldChar w:fldCharType="begin">
          <w:fldData xml:space="preserve">PEVuZE5vdGU+PENpdGU+PEF1dGhvcj5KYWNoaW1vd2ljejwvQXV0aG9yPjxZZWFyPjIwMjA8L1ll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</w:fldData>
        </w:fldChar>
      </w:r>
      <w:r w:rsidR="00D8450F">
        <w:rPr>
          <w:lang w:val="en-US"/>
        </w:rPr>
        <w:instrText xml:space="preserve"> ADDIN EN.CITE.DATA </w:instrText>
      </w:r>
      <w:r w:rsidR="00D8450F">
        <w:rPr>
          <w:lang w:val="en-US"/>
        </w:rPr>
      </w:r>
      <w:r w:rsidR="00D8450F">
        <w:rPr>
          <w:lang w:val="en-US"/>
        </w:rPr>
        <w:fldChar w:fldCharType="end"/>
      </w:r>
      <w:r w:rsidR="003A3069">
        <w:rPr>
          <w:lang w:val="en-US"/>
        </w:rPr>
      </w:r>
      <w:r w:rsidR="003A3069">
        <w:rPr>
          <w:lang w:val="en-US"/>
        </w:rPr>
        <w:fldChar w:fldCharType="separate"/>
      </w:r>
      <w:r w:rsidR="00D8450F">
        <w:rPr>
          <w:noProof/>
          <w:lang w:val="en-US"/>
        </w:rPr>
        <w:t>(4)</w:t>
      </w:r>
      <w:r w:rsidR="003A3069">
        <w:rPr>
          <w:lang w:val="en-US"/>
        </w:rPr>
        <w:fldChar w:fldCharType="end"/>
      </w:r>
      <w:r w:rsidRPr="00EC3D73">
        <w:rPr>
          <w:lang w:val="en-US"/>
        </w:rPr>
        <w:t xml:space="preserve"> </w:t>
      </w:r>
      <w:r>
        <w:rPr>
          <w:lang w:val="en-US"/>
        </w:rPr>
        <w:t>ns= not significant.</w:t>
      </w:r>
    </w:p>
    <w:p w14:paraId="11FFD2DB" w14:textId="77777777" w:rsidR="005728B0" w:rsidRPr="00EC3D73" w:rsidRDefault="00B94409" w:rsidP="005728B0">
      <w:pPr>
        <w:rPr>
          <w:lang w:val="en-US"/>
        </w:rPr>
      </w:pPr>
      <w:r>
        <w:rPr>
          <w:lang w:val="en-US"/>
        </w:rPr>
        <w:br w:type="page"/>
      </w:r>
    </w:p>
    <w:p w14:paraId="1E48CE4A" w14:textId="77777777" w:rsidR="00AE0079" w:rsidRDefault="00AE0079">
      <w:pPr>
        <w:rPr>
          <w:lang w:val="en-US"/>
        </w:rPr>
      </w:pPr>
    </w:p>
    <w:p w14:paraId="591BE900" w14:textId="4474DC4E" w:rsidR="00A04C74" w:rsidRDefault="00A04C74" w:rsidP="005E4059">
      <w:pPr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52347F2A" wp14:editId="04B56A83">
            <wp:extent cx="4919472" cy="324612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D ohne EBV+, close_ HLA-I+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472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E9F3B" w14:textId="26991088" w:rsidR="00AE0079" w:rsidRPr="00F36DF7" w:rsidRDefault="00AE0079" w:rsidP="005E4059">
      <w:pPr>
        <w:rPr>
          <w:lang w:val="en-US"/>
        </w:rPr>
      </w:pPr>
      <w:r w:rsidRPr="00D8450F">
        <w:rPr>
          <w:b/>
          <w:lang w:val="en-US"/>
        </w:rPr>
        <w:t xml:space="preserve">Supplementary figure </w:t>
      </w:r>
      <w:r w:rsidR="00152A07" w:rsidRPr="00D8450F">
        <w:rPr>
          <w:b/>
          <w:lang w:val="en-US"/>
        </w:rPr>
        <w:t>5</w:t>
      </w:r>
      <w:r>
        <w:rPr>
          <w:lang w:val="en-US"/>
        </w:rPr>
        <w:t xml:space="preserve">: </w:t>
      </w:r>
      <w:r w:rsidRPr="00C75283">
        <w:rPr>
          <w:rFonts w:cstheme="minorHAnsi"/>
          <w:lang w:val="en-US"/>
        </w:rPr>
        <w:t xml:space="preserve">Analysis of areas in close proximity to HRSC </w:t>
      </w:r>
      <w:r w:rsidR="00F36DF7" w:rsidRPr="00152A07">
        <w:rPr>
          <w:rFonts w:cstheme="minorHAnsi"/>
          <w:u w:val="single"/>
          <w:lang w:val="en-US"/>
        </w:rPr>
        <w:t>in EBV-negative HL</w:t>
      </w:r>
      <w:r w:rsidR="00F36DF7">
        <w:rPr>
          <w:rFonts w:cstheme="minorHAnsi"/>
          <w:lang w:val="en-US"/>
        </w:rPr>
        <w:t xml:space="preserve">. Analysis </w:t>
      </w:r>
      <w:r w:rsidRPr="00C75283">
        <w:rPr>
          <w:rFonts w:cstheme="minorHAnsi"/>
          <w:lang w:val="en-US"/>
        </w:rPr>
        <w:t>restricted to cases expressing HLA-I but not HLA-II (HLA-I+) or HLA-II but not HLA-I (HLA-II+). Percent of cells in the respective areas indicated.</w:t>
      </w:r>
      <w:r w:rsidR="00F36DF7">
        <w:rPr>
          <w:rFonts w:cstheme="minorHAnsi"/>
          <w:lang w:val="en-US"/>
        </w:rPr>
        <w:t xml:space="preserve"> P-values according to unpaired t-test. </w:t>
      </w:r>
      <w:r w:rsidR="006628DE">
        <w:rPr>
          <w:lang w:val="en-US"/>
        </w:rPr>
        <w:t>ns= not significant.</w:t>
      </w:r>
    </w:p>
    <w:p w14:paraId="33CF9D09" w14:textId="77777777" w:rsidR="00AE0079" w:rsidRDefault="00AE0079">
      <w:pPr>
        <w:rPr>
          <w:lang w:val="en-US"/>
        </w:rPr>
      </w:pPr>
    </w:p>
    <w:p w14:paraId="1FD2509B" w14:textId="77777777" w:rsidR="00E70719" w:rsidRDefault="00E70719">
      <w:pPr>
        <w:rPr>
          <w:lang w:val="en-US"/>
        </w:rPr>
      </w:pPr>
    </w:p>
    <w:p w14:paraId="3F12489F" w14:textId="77777777" w:rsidR="00E70719" w:rsidRDefault="00E70719">
      <w:pPr>
        <w:rPr>
          <w:lang w:val="en-US"/>
        </w:rPr>
      </w:pPr>
    </w:p>
    <w:p w14:paraId="248D934B" w14:textId="3DE6F195" w:rsidR="00E70719" w:rsidRDefault="00E7071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CEBC2A" wp14:editId="2DC1F3DF">
            <wp:extent cx="2752344" cy="3395472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im3 new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344" cy="339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103BC" w14:textId="63FFDBB9" w:rsidR="00E70719" w:rsidRDefault="00E70719">
      <w:pPr>
        <w:rPr>
          <w:lang w:val="en-US"/>
        </w:rPr>
      </w:pPr>
      <w:r w:rsidRPr="005D775B">
        <w:rPr>
          <w:lang w:val="en-US"/>
        </w:rPr>
        <w:t xml:space="preserve">Supplementary figure 6: Expression of TIM3 in CD8+ cells according to HLA-I expression. </w:t>
      </w:r>
      <w:proofErr w:type="spellStart"/>
      <w:r w:rsidRPr="005D775B">
        <w:rPr>
          <w:lang w:val="en-US"/>
        </w:rPr>
        <w:t>Nn</w:t>
      </w:r>
      <w:proofErr w:type="spellEnd"/>
      <w:r w:rsidRPr="005D775B">
        <w:rPr>
          <w:lang w:val="en-US"/>
        </w:rPr>
        <w:t>= not significant.</w:t>
      </w:r>
    </w:p>
    <w:p w14:paraId="183A3738" w14:textId="7A6598C1" w:rsidR="00731080" w:rsidRDefault="00AE0079">
      <w:pPr>
        <w:rPr>
          <w:lang w:val="en-US"/>
        </w:rPr>
      </w:pPr>
      <w:r>
        <w:rPr>
          <w:lang w:val="en-US"/>
        </w:rPr>
        <w:br w:type="page"/>
      </w:r>
      <w:r w:rsidR="00731080">
        <w:rPr>
          <w:lang w:val="en-US"/>
        </w:rPr>
        <w:lastRenderedPageBreak/>
        <w:t>A</w:t>
      </w:r>
      <w:r w:rsidR="00D01C2D">
        <w:rPr>
          <w:lang w:val="en-US"/>
        </w:rPr>
        <w:t>)</w:t>
      </w:r>
    </w:p>
    <w:p w14:paraId="207B4822" w14:textId="755A9128" w:rsidR="00731080" w:rsidRDefault="0073108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E7FA943" wp14:editId="494799C0">
            <wp:extent cx="3352800" cy="33528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rv_02_HLAI_PFS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9" cy="335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4CDAA" w14:textId="77F12D59" w:rsidR="00731080" w:rsidRDefault="00731080">
      <w:pPr>
        <w:rPr>
          <w:lang w:val="en-US"/>
        </w:rPr>
      </w:pPr>
      <w:r>
        <w:rPr>
          <w:lang w:val="en-US"/>
        </w:rPr>
        <w:t>B</w:t>
      </w:r>
      <w:r w:rsidR="00D01C2D">
        <w:rPr>
          <w:lang w:val="en-US"/>
        </w:rPr>
        <w:t>)</w:t>
      </w:r>
    </w:p>
    <w:p w14:paraId="1F785278" w14:textId="160AC428" w:rsidR="00731080" w:rsidRDefault="0073108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613E4A9" wp14:editId="6F5E1849">
            <wp:extent cx="3362325" cy="3362325"/>
            <wp:effectExtent l="0" t="0" r="9525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rv_04_HLAII_PF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334" cy="3362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5CE38" w14:textId="77777777" w:rsidR="00731080" w:rsidRDefault="00731080">
      <w:pPr>
        <w:rPr>
          <w:lang w:val="en-US"/>
        </w:rPr>
      </w:pPr>
    </w:p>
    <w:p w14:paraId="6CF24A2F" w14:textId="77777777" w:rsidR="00731080" w:rsidRDefault="00731080">
      <w:pPr>
        <w:rPr>
          <w:lang w:val="en-US"/>
        </w:rPr>
      </w:pPr>
    </w:p>
    <w:p w14:paraId="20698A5C" w14:textId="749B4657" w:rsidR="00731080" w:rsidRDefault="00731080">
      <w:pPr>
        <w:rPr>
          <w:lang w:val="en-US"/>
        </w:rPr>
      </w:pPr>
      <w:r w:rsidRPr="005D775B">
        <w:rPr>
          <w:b/>
          <w:lang w:val="en-US"/>
        </w:rPr>
        <w:t xml:space="preserve">Supplementary figure </w:t>
      </w:r>
      <w:r w:rsidR="00AB7D29" w:rsidRPr="005D775B">
        <w:rPr>
          <w:b/>
          <w:lang w:val="en-US"/>
        </w:rPr>
        <w:t>7</w:t>
      </w:r>
      <w:r w:rsidRPr="00D8450F">
        <w:rPr>
          <w:b/>
          <w:lang w:val="en-US"/>
        </w:rPr>
        <w:t>:</w:t>
      </w:r>
      <w:r>
        <w:rPr>
          <w:lang w:val="en-US"/>
        </w:rPr>
        <w:t xml:space="preserve"> Analysis of progression free survival </w:t>
      </w:r>
      <w:r w:rsidR="00D01C2D">
        <w:rPr>
          <w:lang w:val="en-US"/>
        </w:rPr>
        <w:t xml:space="preserve">(PFS) </w:t>
      </w:r>
      <w:r>
        <w:rPr>
          <w:lang w:val="en-US"/>
        </w:rPr>
        <w:t xml:space="preserve">of patients with advanced stage HL treated in </w:t>
      </w:r>
      <w:r w:rsidR="00D01C2D">
        <w:rPr>
          <w:lang w:val="en-US"/>
        </w:rPr>
        <w:t xml:space="preserve">the </w:t>
      </w:r>
      <w:r w:rsidR="00D01C2D" w:rsidRPr="005D775B">
        <w:rPr>
          <w:lang w:val="en-US"/>
        </w:rPr>
        <w:t>combined</w:t>
      </w:r>
      <w:r w:rsidR="00D01C2D">
        <w:rPr>
          <w:lang w:val="en-US"/>
        </w:rPr>
        <w:t xml:space="preserve"> </w:t>
      </w:r>
      <w:r>
        <w:rPr>
          <w:lang w:val="en-US"/>
        </w:rPr>
        <w:t>HD12/HD15 trials as previously described</w:t>
      </w:r>
      <w:r>
        <w:rPr>
          <w:lang w:val="en-US"/>
        </w:rPr>
        <w:fldChar w:fldCharType="begin">
          <w:fldData xml:space="preserve">PEVuZE5vdGU+PENpdGU+PEF1dGhvcj5KYWNoaW1vd2ljejwvQXV0aG9yPjxZZWFyPjIwMjE8L1ll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</w:fldData>
        </w:fldChar>
      </w:r>
      <w:r w:rsidR="00D8450F">
        <w:rPr>
          <w:lang w:val="en-US"/>
        </w:rPr>
        <w:instrText xml:space="preserve"> ADDIN EN.CITE </w:instrText>
      </w:r>
      <w:r w:rsidR="00D8450F">
        <w:rPr>
          <w:lang w:val="en-US"/>
        </w:rPr>
        <w:fldChar w:fldCharType="begin">
          <w:fldData xml:space="preserve">PEVuZE5vdGU+PENpdGU+PEF1dGhvcj5KYWNoaW1vd2ljejwvQXV0aG9yPjxZZWFyPjIwMjE8L1ll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</w:fldData>
        </w:fldChar>
      </w:r>
      <w:r w:rsidR="00D8450F">
        <w:rPr>
          <w:lang w:val="en-US"/>
        </w:rPr>
        <w:instrText xml:space="preserve"> ADDIN EN.CITE.DATA </w:instrText>
      </w:r>
      <w:r w:rsidR="00D8450F">
        <w:rPr>
          <w:lang w:val="en-US"/>
        </w:rPr>
      </w:r>
      <w:r w:rsidR="00D8450F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D8450F">
        <w:rPr>
          <w:noProof/>
          <w:lang w:val="en-US"/>
        </w:rPr>
        <w:t>(3, 4)</w:t>
      </w:r>
      <w:r>
        <w:rPr>
          <w:lang w:val="en-US"/>
        </w:rPr>
        <w:fldChar w:fldCharType="end"/>
      </w:r>
      <w:r>
        <w:rPr>
          <w:lang w:val="en-US"/>
        </w:rPr>
        <w:t xml:space="preserve"> for which HLA information was available. A: patients sorted according to HLA-I and B) according to HLA-II expression.</w:t>
      </w:r>
      <w:r>
        <w:rPr>
          <w:lang w:val="en-US"/>
        </w:rPr>
        <w:br w:type="page"/>
      </w:r>
    </w:p>
    <w:p w14:paraId="1B7A30C2" w14:textId="75A28C66" w:rsidR="00D01C2D" w:rsidRDefault="00D01C2D" w:rsidP="00D01C2D">
      <w:pPr>
        <w:rPr>
          <w:lang w:val="en-US"/>
        </w:rPr>
      </w:pPr>
      <w:r>
        <w:rPr>
          <w:lang w:val="en-US"/>
        </w:rPr>
        <w:lastRenderedPageBreak/>
        <w:t>A)</w:t>
      </w:r>
    </w:p>
    <w:p w14:paraId="39AD49BC" w14:textId="77777777" w:rsidR="00D01C2D" w:rsidRDefault="00D01C2D" w:rsidP="00D01C2D">
      <w:pPr>
        <w:rPr>
          <w:highlight w:val="yellow"/>
          <w:lang w:val="en-US"/>
        </w:rPr>
      </w:pPr>
      <w:r>
        <w:rPr>
          <w:noProof/>
          <w:lang w:val="en-US"/>
        </w:rPr>
        <w:drawing>
          <wp:inline distT="0" distB="0" distL="0" distR="0" wp14:anchorId="3FA31732" wp14:editId="6EBDB5D9">
            <wp:extent cx="3155950" cy="3155950"/>
            <wp:effectExtent l="0" t="0" r="635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2_PFS_HLAI_HD1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959" cy="3155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A8F46" w14:textId="77777777" w:rsidR="00D01C2D" w:rsidRDefault="00D01C2D" w:rsidP="00D01C2D">
      <w:pPr>
        <w:rPr>
          <w:lang w:val="en-US"/>
        </w:rPr>
      </w:pPr>
    </w:p>
    <w:p w14:paraId="3D524096" w14:textId="26A213D5" w:rsidR="00D01C2D" w:rsidRDefault="00D01C2D" w:rsidP="00D01C2D">
      <w:pPr>
        <w:rPr>
          <w:lang w:val="en-US"/>
        </w:rPr>
      </w:pPr>
      <w:r>
        <w:rPr>
          <w:lang w:val="en-US"/>
        </w:rPr>
        <w:t>B)</w:t>
      </w:r>
    </w:p>
    <w:p w14:paraId="17849EE6" w14:textId="77777777" w:rsidR="00D01C2D" w:rsidRDefault="00D01C2D" w:rsidP="00D01C2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F63A1E" wp14:editId="47208D81">
            <wp:extent cx="3352800" cy="33528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3_PFS_HLAI_HD15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7" cy="3352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2D428" w14:textId="37FCFB13" w:rsidR="00D01C2D" w:rsidRDefault="00D01C2D">
      <w:pPr>
        <w:rPr>
          <w:lang w:val="en-US"/>
        </w:rPr>
      </w:pPr>
      <w:r w:rsidRPr="005D775B">
        <w:rPr>
          <w:lang w:val="en-US"/>
        </w:rPr>
        <w:t>Supplementary Figure 8: Analysis of progression free survival (PFS) of patients with advanced stage HL in the HD12 (A) and HD15 (B) trial separately.</w:t>
      </w:r>
      <w:r>
        <w:rPr>
          <w:lang w:val="en-US"/>
        </w:rPr>
        <w:br w:type="page"/>
      </w:r>
    </w:p>
    <w:p w14:paraId="06420274" w14:textId="77777777" w:rsidR="005A5647" w:rsidRDefault="005A5647">
      <w:pPr>
        <w:rPr>
          <w:lang w:val="en-US"/>
        </w:rPr>
      </w:pPr>
    </w:p>
    <w:p w14:paraId="42A9BB50" w14:textId="77777777" w:rsidR="00D8450F" w:rsidRPr="00D8450F" w:rsidRDefault="003A3069" w:rsidP="00D8450F">
      <w:pPr>
        <w:pStyle w:val="EndNoteBibliography"/>
        <w:spacing w:after="0"/>
      </w:pPr>
      <w:r>
        <w:fldChar w:fldCharType="begin"/>
      </w:r>
      <w:r w:rsidR="005A5647">
        <w:instrText xml:space="preserve"> ADDIN EN.REFLIST </w:instrText>
      </w:r>
      <w:r>
        <w:fldChar w:fldCharType="separate"/>
      </w:r>
      <w:r w:rsidR="00D8450F" w:rsidRPr="00D8450F">
        <w:t>1.</w:t>
      </w:r>
      <w:r w:rsidR="00D8450F" w:rsidRPr="00D8450F">
        <w:tab/>
        <w:t>Bankhead P, Loughrey MB, Fernández JA, Dombrowski Y, McArt DG, Dunne PD, et al. QuPath: Open source software for digital pathology image analysis. Scientific reports. 2017;7(1):16878.</w:t>
      </w:r>
    </w:p>
    <w:p w14:paraId="33AFA685" w14:textId="77777777" w:rsidR="00D8450F" w:rsidRPr="00D8450F" w:rsidRDefault="00D8450F" w:rsidP="00D8450F">
      <w:pPr>
        <w:pStyle w:val="EndNoteBibliography"/>
        <w:spacing w:after="0"/>
      </w:pPr>
      <w:r w:rsidRPr="00D8450F">
        <w:t>2.</w:t>
      </w:r>
      <w:r w:rsidRPr="00D8450F">
        <w:tab/>
        <w:t>Schmidt U, Weigert M, Broaddus C, Myers G, editors. Cell Detection with Star-Convex Polygons2018; Cham: Springer International Publishing.</w:t>
      </w:r>
    </w:p>
    <w:p w14:paraId="3203CAB5" w14:textId="77777777" w:rsidR="00D8450F" w:rsidRPr="00D8450F" w:rsidRDefault="00D8450F" w:rsidP="00D8450F">
      <w:pPr>
        <w:pStyle w:val="EndNoteBibliography"/>
        <w:spacing w:after="0"/>
      </w:pPr>
      <w:r w:rsidRPr="00D8450F">
        <w:t>3.</w:t>
      </w:r>
      <w:r w:rsidRPr="00D8450F">
        <w:tab/>
        <w:t>Jachimowicz RD, Klapper W, Glehr G, Müller H, Haverkamp H, Thorns C, et al. Gene expression-based outcome prediction in advanced stage classical Hodgkin lymphoma treated with BEACOPP. Leukemia. 2021;35(12):3589-93.</w:t>
      </w:r>
    </w:p>
    <w:p w14:paraId="0B3795AE" w14:textId="77777777" w:rsidR="00D8450F" w:rsidRPr="00D8450F" w:rsidRDefault="00D8450F" w:rsidP="00D8450F">
      <w:pPr>
        <w:pStyle w:val="EndNoteBibliography"/>
      </w:pPr>
      <w:r w:rsidRPr="00D8450F">
        <w:t>4.</w:t>
      </w:r>
      <w:r w:rsidRPr="00D8450F">
        <w:tab/>
        <w:t>Jachimowicz RD, Pieper L, Reinke S, Gontarewicz A, Plütschow A, Haverkamp H, et al. Analysis of the tumor microenvironment by whole-slide image analysis identifies low B cell content as a predictor of adverse outcome in advanced-stage classical Hodgkin lymphoma treated with BEACOPP. Haematologica. 2020.</w:t>
      </w:r>
    </w:p>
    <w:p w14:paraId="0604971C" w14:textId="1B854DA1" w:rsidR="00B94409" w:rsidRPr="001C5336" w:rsidRDefault="003A3069">
      <w:pPr>
        <w:rPr>
          <w:lang w:val="en-US"/>
        </w:rPr>
      </w:pPr>
      <w:r>
        <w:rPr>
          <w:lang w:val="en-US"/>
        </w:rPr>
        <w:fldChar w:fldCharType="end"/>
      </w:r>
    </w:p>
    <w:sectPr w:rsidR="00B94409" w:rsidRPr="001C5336" w:rsidSect="00076B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DF3A59"/>
    <w:multiLevelType w:val="hybridMultilevel"/>
    <w:tmpl w:val="D7FEC576"/>
    <w:lvl w:ilvl="0" w:tplc="C76E70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602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v0e95wea20sesxvkxf95qfs2fdrwdprfs&quot;&gt;wklapper Copy&lt;record-ids&gt;&lt;item&gt;2133&lt;/item&gt;&lt;item&gt;2509&lt;/item&gt;&lt;/record-ids&gt;&lt;/item&gt;&lt;/Libraries&gt;"/>
  </w:docVars>
  <w:rsids>
    <w:rsidRoot w:val="001C5336"/>
    <w:rsid w:val="000002EE"/>
    <w:rsid w:val="00042D61"/>
    <w:rsid w:val="0004530B"/>
    <w:rsid w:val="00053CA6"/>
    <w:rsid w:val="000665A7"/>
    <w:rsid w:val="0007471F"/>
    <w:rsid w:val="00076BB1"/>
    <w:rsid w:val="00085955"/>
    <w:rsid w:val="000A14C5"/>
    <w:rsid w:val="000E6340"/>
    <w:rsid w:val="000F0F90"/>
    <w:rsid w:val="000F6B3E"/>
    <w:rsid w:val="00107157"/>
    <w:rsid w:val="00140A7B"/>
    <w:rsid w:val="00152A07"/>
    <w:rsid w:val="001629F9"/>
    <w:rsid w:val="00177DA3"/>
    <w:rsid w:val="001957C5"/>
    <w:rsid w:val="001C232B"/>
    <w:rsid w:val="001C5336"/>
    <w:rsid w:val="001E1E89"/>
    <w:rsid w:val="001F24B1"/>
    <w:rsid w:val="001F4532"/>
    <w:rsid w:val="0025187E"/>
    <w:rsid w:val="00255813"/>
    <w:rsid w:val="0026338E"/>
    <w:rsid w:val="0028384B"/>
    <w:rsid w:val="00316B9E"/>
    <w:rsid w:val="00345A46"/>
    <w:rsid w:val="003671AE"/>
    <w:rsid w:val="003963F9"/>
    <w:rsid w:val="003A3069"/>
    <w:rsid w:val="003A598D"/>
    <w:rsid w:val="003A7A3F"/>
    <w:rsid w:val="003E192F"/>
    <w:rsid w:val="004038C0"/>
    <w:rsid w:val="004277A7"/>
    <w:rsid w:val="00431646"/>
    <w:rsid w:val="0043252C"/>
    <w:rsid w:val="00436325"/>
    <w:rsid w:val="00450120"/>
    <w:rsid w:val="00462848"/>
    <w:rsid w:val="00462E2D"/>
    <w:rsid w:val="004779ED"/>
    <w:rsid w:val="00482ADD"/>
    <w:rsid w:val="004A4DB2"/>
    <w:rsid w:val="004C7A2B"/>
    <w:rsid w:val="00502818"/>
    <w:rsid w:val="00524A0D"/>
    <w:rsid w:val="00525A4A"/>
    <w:rsid w:val="005531E9"/>
    <w:rsid w:val="005728B0"/>
    <w:rsid w:val="00574DA5"/>
    <w:rsid w:val="005A5647"/>
    <w:rsid w:val="005D775B"/>
    <w:rsid w:val="005E4059"/>
    <w:rsid w:val="00601C7C"/>
    <w:rsid w:val="00611C5E"/>
    <w:rsid w:val="006434CB"/>
    <w:rsid w:val="00653015"/>
    <w:rsid w:val="00656C0A"/>
    <w:rsid w:val="00661FD8"/>
    <w:rsid w:val="006628DE"/>
    <w:rsid w:val="00665CDC"/>
    <w:rsid w:val="00683497"/>
    <w:rsid w:val="006B25F3"/>
    <w:rsid w:val="006C47C8"/>
    <w:rsid w:val="0070208D"/>
    <w:rsid w:val="00731080"/>
    <w:rsid w:val="0074488F"/>
    <w:rsid w:val="00775CB1"/>
    <w:rsid w:val="007A1F15"/>
    <w:rsid w:val="007B11E2"/>
    <w:rsid w:val="007C4BEE"/>
    <w:rsid w:val="007D0A9B"/>
    <w:rsid w:val="007E5E27"/>
    <w:rsid w:val="0080188E"/>
    <w:rsid w:val="00803291"/>
    <w:rsid w:val="008800E5"/>
    <w:rsid w:val="00893A03"/>
    <w:rsid w:val="00894FA8"/>
    <w:rsid w:val="008A537D"/>
    <w:rsid w:val="008C0A95"/>
    <w:rsid w:val="008C1EC7"/>
    <w:rsid w:val="008D6C8D"/>
    <w:rsid w:val="008E16DC"/>
    <w:rsid w:val="00906B11"/>
    <w:rsid w:val="00924551"/>
    <w:rsid w:val="00936415"/>
    <w:rsid w:val="00944F01"/>
    <w:rsid w:val="00963431"/>
    <w:rsid w:val="00990AA6"/>
    <w:rsid w:val="009A2111"/>
    <w:rsid w:val="009B544C"/>
    <w:rsid w:val="009E5E2C"/>
    <w:rsid w:val="00A04C74"/>
    <w:rsid w:val="00A10618"/>
    <w:rsid w:val="00A15897"/>
    <w:rsid w:val="00A206FE"/>
    <w:rsid w:val="00A50D21"/>
    <w:rsid w:val="00A57553"/>
    <w:rsid w:val="00A97499"/>
    <w:rsid w:val="00AA1A28"/>
    <w:rsid w:val="00AA317F"/>
    <w:rsid w:val="00AA6C2B"/>
    <w:rsid w:val="00AA7125"/>
    <w:rsid w:val="00AB5E17"/>
    <w:rsid w:val="00AB7D29"/>
    <w:rsid w:val="00AD27F6"/>
    <w:rsid w:val="00AE0079"/>
    <w:rsid w:val="00AF0B19"/>
    <w:rsid w:val="00B16501"/>
    <w:rsid w:val="00B32017"/>
    <w:rsid w:val="00B65896"/>
    <w:rsid w:val="00B67C8A"/>
    <w:rsid w:val="00B94409"/>
    <w:rsid w:val="00B9663A"/>
    <w:rsid w:val="00BA7BFB"/>
    <w:rsid w:val="00BB700B"/>
    <w:rsid w:val="00BC3C45"/>
    <w:rsid w:val="00BE5482"/>
    <w:rsid w:val="00C017E5"/>
    <w:rsid w:val="00C01CBA"/>
    <w:rsid w:val="00C047EB"/>
    <w:rsid w:val="00C0533F"/>
    <w:rsid w:val="00C83CBB"/>
    <w:rsid w:val="00C9445F"/>
    <w:rsid w:val="00C95422"/>
    <w:rsid w:val="00CB626B"/>
    <w:rsid w:val="00CE4B86"/>
    <w:rsid w:val="00D01C2D"/>
    <w:rsid w:val="00D211A1"/>
    <w:rsid w:val="00D21882"/>
    <w:rsid w:val="00D3159E"/>
    <w:rsid w:val="00D334C6"/>
    <w:rsid w:val="00D63B19"/>
    <w:rsid w:val="00D735E3"/>
    <w:rsid w:val="00D806F1"/>
    <w:rsid w:val="00D8450F"/>
    <w:rsid w:val="00D925D9"/>
    <w:rsid w:val="00DA0294"/>
    <w:rsid w:val="00DA42B4"/>
    <w:rsid w:val="00DD118B"/>
    <w:rsid w:val="00E041DE"/>
    <w:rsid w:val="00E16C59"/>
    <w:rsid w:val="00E567A1"/>
    <w:rsid w:val="00E70719"/>
    <w:rsid w:val="00E74485"/>
    <w:rsid w:val="00E81995"/>
    <w:rsid w:val="00E851F3"/>
    <w:rsid w:val="00E91037"/>
    <w:rsid w:val="00EA6CF6"/>
    <w:rsid w:val="00EB6BA3"/>
    <w:rsid w:val="00EC3D73"/>
    <w:rsid w:val="00EE3C8B"/>
    <w:rsid w:val="00EF27F2"/>
    <w:rsid w:val="00F34CEB"/>
    <w:rsid w:val="00F36DF7"/>
    <w:rsid w:val="00F3792F"/>
    <w:rsid w:val="00F464BF"/>
    <w:rsid w:val="00F52C7F"/>
    <w:rsid w:val="00F57594"/>
    <w:rsid w:val="00F60EFC"/>
    <w:rsid w:val="00F82669"/>
    <w:rsid w:val="00F90E2F"/>
    <w:rsid w:val="00FD2511"/>
    <w:rsid w:val="00FF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E1C7F9"/>
  <w15:docId w15:val="{507D52B5-DC33-4812-B635-2D768CB8F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5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A4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9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626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C47C8"/>
  </w:style>
  <w:style w:type="character" w:styleId="Emphasis">
    <w:name w:val="Emphasis"/>
    <w:basedOn w:val="DefaultParagraphFont"/>
    <w:uiPriority w:val="20"/>
    <w:qFormat/>
    <w:rsid w:val="006C47C8"/>
    <w:rPr>
      <w:i/>
      <w:iCs/>
    </w:rPr>
  </w:style>
  <w:style w:type="paragraph" w:styleId="NormalWeb">
    <w:name w:val="Normal (Web)"/>
    <w:basedOn w:val="Normal"/>
    <w:uiPriority w:val="99"/>
    <w:unhideWhenUsed/>
    <w:rsid w:val="006C4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6C47C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5A56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A56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A56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A564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E0079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0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6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94463F-E35E-444F-B4D7-635E84F4E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4079</Words>
  <Characters>23251</Characters>
  <Application>Microsoft Office Word</Application>
  <DocSecurity>0</DocSecurity>
  <Lines>193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lfram Klapper</dc:creator>
  <cp:lastModifiedBy>Donna Kirby</cp:lastModifiedBy>
  <cp:revision>2</cp:revision>
  <dcterms:created xsi:type="dcterms:W3CDTF">2024-05-27T11:56:00Z</dcterms:created>
  <dcterms:modified xsi:type="dcterms:W3CDTF">2024-05-27T11:56:00Z</dcterms:modified>
</cp:coreProperties>
</file>